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D0302" w14:textId="77777777" w:rsidR="00E35D5D" w:rsidRPr="00776083" w:rsidRDefault="00E35D5D" w:rsidP="00E35D5D">
      <w:pPr>
        <w:jc w:val="center"/>
        <w:rPr>
          <w:rFonts w:asciiTheme="majorBidi" w:hAnsiTheme="majorBidi" w:cstheme="majorBidi"/>
          <w:b/>
          <w:color w:val="000000" w:themeColor="text1"/>
          <w:sz w:val="44"/>
          <w:szCs w:val="40"/>
        </w:rPr>
      </w:pPr>
      <w:r w:rsidRPr="00776083">
        <w:rPr>
          <w:rFonts w:asciiTheme="majorBidi" w:hAnsiTheme="majorBidi" w:cstheme="majorBidi"/>
          <w:b/>
          <w:color w:val="000000" w:themeColor="text1"/>
          <w:sz w:val="44"/>
          <w:szCs w:val="40"/>
        </w:rPr>
        <w:t>Supplement</w:t>
      </w:r>
    </w:p>
    <w:p w14:paraId="2F7C486F" w14:textId="77777777" w:rsidR="00E35D5D" w:rsidRPr="00776083" w:rsidRDefault="00E35D5D" w:rsidP="00E35D5D">
      <w:pPr>
        <w:jc w:val="center"/>
        <w:rPr>
          <w:rFonts w:asciiTheme="majorBidi" w:hAnsiTheme="majorBidi" w:cstheme="majorBidi"/>
          <w:b/>
          <w:color w:val="000000" w:themeColor="text1"/>
          <w:sz w:val="44"/>
          <w:szCs w:val="40"/>
        </w:rPr>
      </w:pPr>
    </w:p>
    <w:sdt>
      <w:sdtPr>
        <w:rPr>
          <w:rFonts w:asciiTheme="majorBidi" w:eastAsiaTheme="minorEastAsia" w:hAnsiTheme="majorBidi" w:cstheme="minorBidi"/>
          <w:b w:val="0"/>
          <w:bCs w:val="0"/>
          <w:color w:val="000000" w:themeColor="text1"/>
          <w:sz w:val="22"/>
          <w:szCs w:val="22"/>
        </w:rPr>
        <w:id w:val="-59085600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61AEA3F" w14:textId="30B016B9" w:rsidR="00E35D5D" w:rsidRPr="00776083" w:rsidRDefault="00E35D5D">
          <w:pPr>
            <w:pStyle w:val="TOCHeading"/>
            <w:rPr>
              <w:rFonts w:asciiTheme="majorBidi" w:hAnsiTheme="majorBidi"/>
              <w:color w:val="000000" w:themeColor="text1"/>
            </w:rPr>
          </w:pPr>
          <w:r w:rsidRPr="00776083">
            <w:rPr>
              <w:rFonts w:asciiTheme="majorBidi" w:hAnsiTheme="majorBidi"/>
              <w:color w:val="000000" w:themeColor="text1"/>
            </w:rPr>
            <w:t>Table of Contents</w:t>
          </w:r>
        </w:p>
        <w:p w14:paraId="3639CACF" w14:textId="6336F5CC" w:rsidR="00F9734E" w:rsidRPr="00776083" w:rsidRDefault="00E35D5D">
          <w:pPr>
            <w:pStyle w:val="TOC1"/>
            <w:tabs>
              <w:tab w:val="right" w:leader="dot" w:pos="10790"/>
            </w:tabs>
            <w:rPr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r w:rsidRPr="00776083">
            <w:rPr>
              <w:rFonts w:asciiTheme="majorBidi" w:hAnsiTheme="majorBidi" w:cstheme="majorBidi"/>
              <w:color w:val="000000" w:themeColor="text1"/>
            </w:rPr>
            <w:fldChar w:fldCharType="begin"/>
          </w:r>
          <w:r w:rsidRPr="00776083">
            <w:rPr>
              <w:rFonts w:asciiTheme="majorBidi" w:hAnsiTheme="majorBidi" w:cstheme="majorBidi"/>
              <w:color w:val="000000" w:themeColor="text1"/>
            </w:rPr>
            <w:instrText xml:space="preserve"> TOC \o "1-3" \h \z \u </w:instrText>
          </w:r>
          <w:r w:rsidRPr="00776083">
            <w:rPr>
              <w:rFonts w:asciiTheme="majorBidi" w:hAnsiTheme="majorBidi" w:cstheme="majorBidi"/>
              <w:color w:val="000000" w:themeColor="text1"/>
            </w:rPr>
            <w:fldChar w:fldCharType="separate"/>
          </w:r>
          <w:hyperlink w:anchor="_Toc207877375" w:history="1">
            <w:r w:rsidR="00F9734E" w:rsidRPr="00776083">
              <w:rPr>
                <w:rStyle w:val="Hyperlink"/>
                <w:rFonts w:asciiTheme="majorBidi" w:hAnsiTheme="majorBidi"/>
                <w:noProof/>
                <w:color w:val="000000" w:themeColor="text1"/>
              </w:rPr>
              <w:t>Table S1- Demographics, employment status and frequency of medical visits from all respondents.</w:t>
            </w:r>
            <w:r w:rsidR="00F9734E" w:rsidRPr="00776083">
              <w:rPr>
                <w:noProof/>
                <w:webHidden/>
                <w:color w:val="000000" w:themeColor="text1"/>
              </w:rPr>
              <w:tab/>
            </w:r>
            <w:r w:rsidR="00F9734E" w:rsidRPr="00776083">
              <w:rPr>
                <w:noProof/>
                <w:webHidden/>
                <w:color w:val="000000" w:themeColor="text1"/>
              </w:rPr>
              <w:fldChar w:fldCharType="begin"/>
            </w:r>
            <w:r w:rsidR="00F9734E" w:rsidRPr="00776083">
              <w:rPr>
                <w:noProof/>
                <w:webHidden/>
                <w:color w:val="000000" w:themeColor="text1"/>
              </w:rPr>
              <w:instrText xml:space="preserve"> PAGEREF _Toc207877375 \h </w:instrText>
            </w:r>
            <w:r w:rsidR="00F9734E" w:rsidRPr="00776083">
              <w:rPr>
                <w:noProof/>
                <w:webHidden/>
                <w:color w:val="000000" w:themeColor="text1"/>
              </w:rPr>
            </w:r>
            <w:r w:rsidR="00F9734E" w:rsidRPr="00776083">
              <w:rPr>
                <w:noProof/>
                <w:webHidden/>
                <w:color w:val="000000" w:themeColor="text1"/>
              </w:rPr>
              <w:fldChar w:fldCharType="separate"/>
            </w:r>
            <w:r w:rsidR="00F9734E" w:rsidRPr="00776083">
              <w:rPr>
                <w:noProof/>
                <w:webHidden/>
                <w:color w:val="000000" w:themeColor="text1"/>
              </w:rPr>
              <w:t>2</w:t>
            </w:r>
            <w:r w:rsidR="00F9734E" w:rsidRPr="00776083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2263366" w14:textId="2FF776EA" w:rsidR="00F9734E" w:rsidRPr="00776083" w:rsidRDefault="00F9734E">
          <w:pPr>
            <w:pStyle w:val="TOC1"/>
            <w:tabs>
              <w:tab w:val="right" w:leader="dot" w:pos="10790"/>
            </w:tabs>
            <w:rPr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207877376" w:history="1">
            <w:r w:rsidRPr="00776083">
              <w:rPr>
                <w:rStyle w:val="Hyperlink"/>
                <w:rFonts w:asciiTheme="majorBidi" w:hAnsiTheme="majorBidi"/>
                <w:noProof/>
                <w:color w:val="000000" w:themeColor="text1"/>
              </w:rPr>
              <w:t>Table S2- Overlapping diagnoses</w:t>
            </w:r>
            <w:r w:rsidRPr="00776083">
              <w:rPr>
                <w:noProof/>
                <w:webHidden/>
                <w:color w:val="000000" w:themeColor="text1"/>
              </w:rPr>
              <w:tab/>
            </w:r>
            <w:r w:rsidRPr="00776083">
              <w:rPr>
                <w:noProof/>
                <w:webHidden/>
                <w:color w:val="000000" w:themeColor="text1"/>
              </w:rPr>
              <w:fldChar w:fldCharType="begin"/>
            </w:r>
            <w:r w:rsidRPr="00776083">
              <w:rPr>
                <w:noProof/>
                <w:webHidden/>
                <w:color w:val="000000" w:themeColor="text1"/>
              </w:rPr>
              <w:instrText xml:space="preserve"> PAGEREF _Toc207877376 \h </w:instrText>
            </w:r>
            <w:r w:rsidRPr="00776083">
              <w:rPr>
                <w:noProof/>
                <w:webHidden/>
                <w:color w:val="000000" w:themeColor="text1"/>
              </w:rPr>
            </w:r>
            <w:r w:rsidRPr="00776083">
              <w:rPr>
                <w:noProof/>
                <w:webHidden/>
                <w:color w:val="000000" w:themeColor="text1"/>
              </w:rPr>
              <w:fldChar w:fldCharType="separate"/>
            </w:r>
            <w:r w:rsidRPr="00776083">
              <w:rPr>
                <w:noProof/>
                <w:webHidden/>
                <w:color w:val="000000" w:themeColor="text1"/>
              </w:rPr>
              <w:t>4</w:t>
            </w:r>
            <w:r w:rsidRPr="00776083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E8EC5D7" w14:textId="7E78B5F7" w:rsidR="00F9734E" w:rsidRPr="00776083" w:rsidRDefault="00F9734E">
          <w:pPr>
            <w:pStyle w:val="TOC1"/>
            <w:tabs>
              <w:tab w:val="right" w:leader="dot" w:pos="10790"/>
            </w:tabs>
            <w:rPr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207877377" w:history="1">
            <w:r w:rsidRPr="00776083">
              <w:rPr>
                <w:rStyle w:val="Hyperlink"/>
                <w:rFonts w:asciiTheme="majorBidi" w:hAnsiTheme="majorBidi"/>
                <w:noProof/>
                <w:color w:val="000000" w:themeColor="text1"/>
              </w:rPr>
              <w:t>Table S3- Initial symptoms across the top five diagnoses (reported percentages).</w:t>
            </w:r>
            <w:r w:rsidRPr="00776083">
              <w:rPr>
                <w:noProof/>
                <w:webHidden/>
                <w:color w:val="000000" w:themeColor="text1"/>
              </w:rPr>
              <w:tab/>
            </w:r>
            <w:r w:rsidRPr="00776083">
              <w:rPr>
                <w:noProof/>
                <w:webHidden/>
                <w:color w:val="000000" w:themeColor="text1"/>
              </w:rPr>
              <w:fldChar w:fldCharType="begin"/>
            </w:r>
            <w:r w:rsidRPr="00776083">
              <w:rPr>
                <w:noProof/>
                <w:webHidden/>
                <w:color w:val="000000" w:themeColor="text1"/>
              </w:rPr>
              <w:instrText xml:space="preserve"> PAGEREF _Toc207877377 \h </w:instrText>
            </w:r>
            <w:r w:rsidRPr="00776083">
              <w:rPr>
                <w:noProof/>
                <w:webHidden/>
                <w:color w:val="000000" w:themeColor="text1"/>
              </w:rPr>
            </w:r>
            <w:r w:rsidRPr="00776083">
              <w:rPr>
                <w:noProof/>
                <w:webHidden/>
                <w:color w:val="000000" w:themeColor="text1"/>
              </w:rPr>
              <w:fldChar w:fldCharType="separate"/>
            </w:r>
            <w:r w:rsidRPr="00776083">
              <w:rPr>
                <w:noProof/>
                <w:webHidden/>
                <w:color w:val="000000" w:themeColor="text1"/>
              </w:rPr>
              <w:t>5</w:t>
            </w:r>
            <w:r w:rsidRPr="00776083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648B79F" w14:textId="5D9F5D4B" w:rsidR="00F9734E" w:rsidRPr="00776083" w:rsidRDefault="00F9734E">
          <w:pPr>
            <w:pStyle w:val="TOC1"/>
            <w:tabs>
              <w:tab w:val="right" w:leader="dot" w:pos="10790"/>
            </w:tabs>
            <w:rPr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207877378" w:history="1">
            <w:r w:rsidRPr="00776083">
              <w:rPr>
                <w:rStyle w:val="Hyperlink"/>
                <w:rFonts w:asciiTheme="majorBidi" w:hAnsiTheme="majorBidi"/>
                <w:noProof/>
                <w:color w:val="000000" w:themeColor="text1"/>
              </w:rPr>
              <w:t>Table S4- Frequency of top five diagnoses based on the type of healthcare provider that made the diagnosis.</w:t>
            </w:r>
            <w:r w:rsidRPr="00776083">
              <w:rPr>
                <w:noProof/>
                <w:webHidden/>
                <w:color w:val="000000" w:themeColor="text1"/>
              </w:rPr>
              <w:tab/>
            </w:r>
            <w:r w:rsidRPr="00776083">
              <w:rPr>
                <w:noProof/>
                <w:webHidden/>
                <w:color w:val="000000" w:themeColor="text1"/>
              </w:rPr>
              <w:fldChar w:fldCharType="begin"/>
            </w:r>
            <w:r w:rsidRPr="00776083">
              <w:rPr>
                <w:noProof/>
                <w:webHidden/>
                <w:color w:val="000000" w:themeColor="text1"/>
              </w:rPr>
              <w:instrText xml:space="preserve"> PAGEREF _Toc207877378 \h </w:instrText>
            </w:r>
            <w:r w:rsidRPr="00776083">
              <w:rPr>
                <w:noProof/>
                <w:webHidden/>
                <w:color w:val="000000" w:themeColor="text1"/>
              </w:rPr>
            </w:r>
            <w:r w:rsidRPr="00776083">
              <w:rPr>
                <w:noProof/>
                <w:webHidden/>
                <w:color w:val="000000" w:themeColor="text1"/>
              </w:rPr>
              <w:fldChar w:fldCharType="separate"/>
            </w:r>
            <w:r w:rsidRPr="00776083">
              <w:rPr>
                <w:noProof/>
                <w:webHidden/>
                <w:color w:val="000000" w:themeColor="text1"/>
              </w:rPr>
              <w:t>6</w:t>
            </w:r>
            <w:r w:rsidRPr="00776083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EB94BF7" w14:textId="175ECB7D" w:rsidR="00F9734E" w:rsidRPr="00776083" w:rsidRDefault="00F9734E">
          <w:pPr>
            <w:pStyle w:val="TOC1"/>
            <w:tabs>
              <w:tab w:val="right" w:leader="dot" w:pos="10790"/>
            </w:tabs>
            <w:rPr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207877379" w:history="1">
            <w:r w:rsidRPr="00776083">
              <w:rPr>
                <w:rStyle w:val="Hyperlink"/>
                <w:rFonts w:asciiTheme="majorBidi" w:hAnsiTheme="majorBidi"/>
                <w:noProof/>
                <w:color w:val="000000" w:themeColor="text1"/>
              </w:rPr>
              <w:t>Table S5- Frequency of top five diagnoses based on the type of healthcare who treated the patients.</w:t>
            </w:r>
            <w:r w:rsidRPr="00776083">
              <w:rPr>
                <w:noProof/>
                <w:webHidden/>
                <w:color w:val="000000" w:themeColor="text1"/>
              </w:rPr>
              <w:tab/>
            </w:r>
            <w:r w:rsidRPr="00776083">
              <w:rPr>
                <w:noProof/>
                <w:webHidden/>
                <w:color w:val="000000" w:themeColor="text1"/>
              </w:rPr>
              <w:fldChar w:fldCharType="begin"/>
            </w:r>
            <w:r w:rsidRPr="00776083">
              <w:rPr>
                <w:noProof/>
                <w:webHidden/>
                <w:color w:val="000000" w:themeColor="text1"/>
              </w:rPr>
              <w:instrText xml:space="preserve"> PAGEREF _Toc207877379 \h </w:instrText>
            </w:r>
            <w:r w:rsidRPr="00776083">
              <w:rPr>
                <w:noProof/>
                <w:webHidden/>
                <w:color w:val="000000" w:themeColor="text1"/>
              </w:rPr>
            </w:r>
            <w:r w:rsidRPr="00776083">
              <w:rPr>
                <w:noProof/>
                <w:webHidden/>
                <w:color w:val="000000" w:themeColor="text1"/>
              </w:rPr>
              <w:fldChar w:fldCharType="separate"/>
            </w:r>
            <w:r w:rsidRPr="00776083">
              <w:rPr>
                <w:noProof/>
                <w:webHidden/>
                <w:color w:val="000000" w:themeColor="text1"/>
              </w:rPr>
              <w:t>7</w:t>
            </w:r>
            <w:r w:rsidRPr="00776083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5A430A7" w14:textId="6C005AB3" w:rsidR="00F9734E" w:rsidRPr="00776083" w:rsidRDefault="00F9734E">
          <w:pPr>
            <w:pStyle w:val="TOC1"/>
            <w:tabs>
              <w:tab w:val="right" w:leader="dot" w:pos="10790"/>
            </w:tabs>
            <w:rPr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207877380" w:history="1">
            <w:r w:rsidRPr="00776083">
              <w:rPr>
                <w:rStyle w:val="Hyperlink"/>
                <w:rFonts w:asciiTheme="majorBidi" w:hAnsiTheme="majorBidi"/>
                <w:noProof/>
                <w:color w:val="000000" w:themeColor="text1"/>
              </w:rPr>
              <w:t>Table S6- Results of recursive feature elimination for each diagnosis.</w:t>
            </w:r>
            <w:r w:rsidRPr="00776083">
              <w:rPr>
                <w:noProof/>
                <w:webHidden/>
                <w:color w:val="000000" w:themeColor="text1"/>
              </w:rPr>
              <w:tab/>
            </w:r>
            <w:r w:rsidRPr="00776083">
              <w:rPr>
                <w:noProof/>
                <w:webHidden/>
                <w:color w:val="000000" w:themeColor="text1"/>
              </w:rPr>
              <w:fldChar w:fldCharType="begin"/>
            </w:r>
            <w:r w:rsidRPr="00776083">
              <w:rPr>
                <w:noProof/>
                <w:webHidden/>
                <w:color w:val="000000" w:themeColor="text1"/>
              </w:rPr>
              <w:instrText xml:space="preserve"> PAGEREF _Toc207877380 \h </w:instrText>
            </w:r>
            <w:r w:rsidRPr="00776083">
              <w:rPr>
                <w:noProof/>
                <w:webHidden/>
                <w:color w:val="000000" w:themeColor="text1"/>
              </w:rPr>
            </w:r>
            <w:r w:rsidRPr="00776083">
              <w:rPr>
                <w:noProof/>
                <w:webHidden/>
                <w:color w:val="000000" w:themeColor="text1"/>
              </w:rPr>
              <w:fldChar w:fldCharType="separate"/>
            </w:r>
            <w:r w:rsidRPr="00776083">
              <w:rPr>
                <w:noProof/>
                <w:webHidden/>
                <w:color w:val="000000" w:themeColor="text1"/>
              </w:rPr>
              <w:t>8</w:t>
            </w:r>
            <w:r w:rsidRPr="00776083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6EB3C0E" w14:textId="16AEF926" w:rsidR="00F9734E" w:rsidRPr="00776083" w:rsidRDefault="00F9734E">
          <w:pPr>
            <w:pStyle w:val="TOC1"/>
            <w:tabs>
              <w:tab w:val="right" w:leader="dot" w:pos="10790"/>
            </w:tabs>
            <w:rPr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207877381" w:history="1">
            <w:r w:rsidRPr="00776083">
              <w:rPr>
                <w:rStyle w:val="Hyperlink"/>
                <w:rFonts w:asciiTheme="majorBidi" w:hAnsiTheme="majorBidi" w:cstheme="majorBidi"/>
                <w:noProof/>
                <w:color w:val="000000" w:themeColor="text1"/>
              </w:rPr>
              <w:t>Table S7- Multivariate binary logistic regression models for predictors of five most common vestibular diagnoses.</w:t>
            </w:r>
            <w:r w:rsidRPr="00776083">
              <w:rPr>
                <w:noProof/>
                <w:webHidden/>
                <w:color w:val="000000" w:themeColor="text1"/>
              </w:rPr>
              <w:tab/>
            </w:r>
            <w:r w:rsidRPr="00776083">
              <w:rPr>
                <w:noProof/>
                <w:webHidden/>
                <w:color w:val="000000" w:themeColor="text1"/>
              </w:rPr>
              <w:fldChar w:fldCharType="begin"/>
            </w:r>
            <w:r w:rsidRPr="00776083">
              <w:rPr>
                <w:noProof/>
                <w:webHidden/>
                <w:color w:val="000000" w:themeColor="text1"/>
              </w:rPr>
              <w:instrText xml:space="preserve"> PAGEREF _Toc207877381 \h </w:instrText>
            </w:r>
            <w:r w:rsidRPr="00776083">
              <w:rPr>
                <w:noProof/>
                <w:webHidden/>
                <w:color w:val="000000" w:themeColor="text1"/>
              </w:rPr>
            </w:r>
            <w:r w:rsidRPr="00776083">
              <w:rPr>
                <w:noProof/>
                <w:webHidden/>
                <w:color w:val="000000" w:themeColor="text1"/>
              </w:rPr>
              <w:fldChar w:fldCharType="separate"/>
            </w:r>
            <w:r w:rsidRPr="00776083">
              <w:rPr>
                <w:noProof/>
                <w:webHidden/>
                <w:color w:val="000000" w:themeColor="text1"/>
              </w:rPr>
              <w:t>9</w:t>
            </w:r>
            <w:r w:rsidRPr="00776083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19946A9" w14:textId="096BA035" w:rsidR="00E35D5D" w:rsidRPr="00776083" w:rsidRDefault="00E35D5D">
          <w:pPr>
            <w:rPr>
              <w:rFonts w:asciiTheme="majorBidi" w:hAnsiTheme="majorBidi" w:cstheme="majorBidi"/>
              <w:color w:val="000000" w:themeColor="text1"/>
            </w:rPr>
          </w:pPr>
          <w:r w:rsidRPr="00776083">
            <w:rPr>
              <w:rFonts w:asciiTheme="majorBidi" w:hAnsiTheme="majorBidi" w:cstheme="majorBidi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4E09BAC2" w14:textId="69E91FF7" w:rsidR="00E35D5D" w:rsidRPr="00776083" w:rsidRDefault="00E35D5D" w:rsidP="00E35D5D">
      <w:pPr>
        <w:jc w:val="center"/>
        <w:rPr>
          <w:rFonts w:asciiTheme="majorBidi" w:hAnsiTheme="majorBidi" w:cstheme="majorBidi"/>
          <w:b/>
          <w:color w:val="000000" w:themeColor="text1"/>
          <w:sz w:val="44"/>
          <w:szCs w:val="40"/>
        </w:rPr>
      </w:pPr>
      <w:r w:rsidRPr="00776083">
        <w:rPr>
          <w:rFonts w:asciiTheme="majorBidi" w:hAnsiTheme="majorBidi" w:cstheme="majorBidi"/>
          <w:b/>
          <w:color w:val="000000" w:themeColor="text1"/>
          <w:sz w:val="44"/>
          <w:szCs w:val="40"/>
        </w:rPr>
        <w:br w:type="page"/>
      </w:r>
    </w:p>
    <w:p w14:paraId="3FF83EE2" w14:textId="7EF320D2" w:rsidR="00244B4A" w:rsidRPr="00776083" w:rsidRDefault="00244B4A" w:rsidP="002B69F2">
      <w:pPr>
        <w:pStyle w:val="Heading1"/>
        <w:rPr>
          <w:rFonts w:asciiTheme="majorBidi" w:hAnsiTheme="majorBidi"/>
          <w:b w:val="0"/>
          <w:bCs w:val="0"/>
          <w:color w:val="000000" w:themeColor="text1"/>
          <w:sz w:val="24"/>
        </w:rPr>
      </w:pPr>
      <w:bookmarkStart w:id="0" w:name="_Toc207877375"/>
      <w:r w:rsidRPr="00776083">
        <w:rPr>
          <w:rFonts w:asciiTheme="majorBidi" w:hAnsiTheme="majorBidi"/>
          <w:color w:val="000000" w:themeColor="text1"/>
          <w:sz w:val="24"/>
        </w:rPr>
        <w:lastRenderedPageBreak/>
        <w:t>Table S</w:t>
      </w:r>
      <w:r w:rsidR="002B69F2" w:rsidRPr="00776083">
        <w:rPr>
          <w:rFonts w:asciiTheme="majorBidi" w:hAnsiTheme="majorBidi"/>
          <w:b w:val="0"/>
          <w:bCs w:val="0"/>
          <w:color w:val="000000" w:themeColor="text1"/>
          <w:sz w:val="24"/>
        </w:rPr>
        <w:t>1</w:t>
      </w:r>
      <w:r w:rsidRPr="00776083">
        <w:rPr>
          <w:rFonts w:asciiTheme="majorBidi" w:hAnsiTheme="majorBidi"/>
          <w:color w:val="000000" w:themeColor="text1"/>
          <w:sz w:val="24"/>
        </w:rPr>
        <w:t xml:space="preserve">- </w:t>
      </w:r>
      <w:r w:rsidR="008F3186" w:rsidRPr="00776083">
        <w:rPr>
          <w:rFonts w:asciiTheme="majorBidi" w:hAnsiTheme="majorBidi"/>
          <w:color w:val="000000" w:themeColor="text1"/>
          <w:sz w:val="24"/>
        </w:rPr>
        <w:t>Demographics, employment status and frequency of medical visits from all respondents.</w:t>
      </w:r>
      <w:bookmarkEnd w:id="0"/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9344"/>
        <w:gridCol w:w="1446"/>
      </w:tblGrid>
      <w:tr w:rsidR="00776083" w:rsidRPr="00776083" w14:paraId="25F64854" w14:textId="77777777" w:rsidTr="00DC483F">
        <w:trPr>
          <w:trHeight w:val="300"/>
        </w:trPr>
        <w:tc>
          <w:tcPr>
            <w:tcW w:w="4330" w:type="pct"/>
          </w:tcPr>
          <w:p w14:paraId="0A5DB863" w14:textId="254831A7" w:rsidR="00546DA7" w:rsidRPr="00776083" w:rsidRDefault="00FB12DE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mographics</w:t>
            </w:r>
            <w:r w:rsidR="00546DA7"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27 respondents)</w:t>
            </w:r>
          </w:p>
        </w:tc>
        <w:tc>
          <w:tcPr>
            <w:tcW w:w="670" w:type="pct"/>
          </w:tcPr>
          <w:p w14:paraId="48775B4C" w14:textId="4ACC4863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</w:tr>
      <w:tr w:rsidR="00776083" w:rsidRPr="00776083" w14:paraId="5975D244" w14:textId="77777777" w:rsidTr="00DC483F">
        <w:trPr>
          <w:trHeight w:val="300"/>
        </w:trPr>
        <w:tc>
          <w:tcPr>
            <w:tcW w:w="4330" w:type="pct"/>
          </w:tcPr>
          <w:p w14:paraId="2D83D75B" w14:textId="6FAF93A5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ace </w:t>
            </w:r>
          </w:p>
        </w:tc>
        <w:tc>
          <w:tcPr>
            <w:tcW w:w="670" w:type="pct"/>
          </w:tcPr>
          <w:p w14:paraId="35E97D39" w14:textId="77777777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6083" w:rsidRPr="00776083" w14:paraId="0355E8FB" w14:textId="77777777" w:rsidTr="00DC483F">
        <w:trPr>
          <w:trHeight w:val="300"/>
        </w:trPr>
        <w:tc>
          <w:tcPr>
            <w:tcW w:w="4330" w:type="pct"/>
          </w:tcPr>
          <w:p w14:paraId="40B0C4B9" w14:textId="3DC02531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670" w:type="pct"/>
          </w:tcPr>
          <w:p w14:paraId="5877B48A" w14:textId="0F5F9335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07 (84.3%)</w:t>
            </w:r>
          </w:p>
        </w:tc>
      </w:tr>
      <w:tr w:rsidR="00776083" w:rsidRPr="00776083" w14:paraId="56EA682F" w14:textId="77777777" w:rsidTr="00DC483F">
        <w:trPr>
          <w:trHeight w:val="300"/>
        </w:trPr>
        <w:tc>
          <w:tcPr>
            <w:tcW w:w="4330" w:type="pct"/>
          </w:tcPr>
          <w:p w14:paraId="166AB0D7" w14:textId="609F19E4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670" w:type="pct"/>
          </w:tcPr>
          <w:p w14:paraId="160EF56F" w14:textId="52B11E29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776083" w:rsidRPr="00776083" w14:paraId="03FF486C" w14:textId="77777777" w:rsidTr="00DC483F">
        <w:trPr>
          <w:trHeight w:val="300"/>
        </w:trPr>
        <w:tc>
          <w:tcPr>
            <w:tcW w:w="4330" w:type="pct"/>
          </w:tcPr>
          <w:p w14:paraId="1B5EB17A" w14:textId="6FDEFF08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670" w:type="pct"/>
          </w:tcPr>
          <w:p w14:paraId="1ACB4ABF" w14:textId="58EAC493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 (1.6%)</w:t>
            </w:r>
          </w:p>
        </w:tc>
      </w:tr>
      <w:tr w:rsidR="00776083" w:rsidRPr="00776083" w14:paraId="1D889CD5" w14:textId="77777777" w:rsidTr="00DC483F">
        <w:trPr>
          <w:trHeight w:val="300"/>
        </w:trPr>
        <w:tc>
          <w:tcPr>
            <w:tcW w:w="4330" w:type="pct"/>
          </w:tcPr>
          <w:p w14:paraId="67974D39" w14:textId="4184202E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670" w:type="pct"/>
          </w:tcPr>
          <w:p w14:paraId="327A6BDC" w14:textId="386807A7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8 (14.</w:t>
            </w:r>
            <w:r w:rsidR="008C2110" w:rsidRPr="0077608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76083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776083" w:rsidRPr="00776083" w14:paraId="78CA091B" w14:textId="77777777" w:rsidTr="00DC483F">
        <w:trPr>
          <w:trHeight w:val="300"/>
        </w:trPr>
        <w:tc>
          <w:tcPr>
            <w:tcW w:w="4330" w:type="pct"/>
          </w:tcPr>
          <w:p w14:paraId="780BE3D2" w14:textId="3DA26497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thnicity </w:t>
            </w:r>
          </w:p>
        </w:tc>
        <w:tc>
          <w:tcPr>
            <w:tcW w:w="670" w:type="pct"/>
          </w:tcPr>
          <w:p w14:paraId="7B2FEDFD" w14:textId="77777777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6083" w:rsidRPr="00776083" w14:paraId="6ED6EE37" w14:textId="77777777" w:rsidTr="00DC483F">
        <w:trPr>
          <w:trHeight w:val="300"/>
        </w:trPr>
        <w:tc>
          <w:tcPr>
            <w:tcW w:w="4330" w:type="pct"/>
          </w:tcPr>
          <w:p w14:paraId="2593B4A7" w14:textId="19F9D36B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Hispanic</w:t>
            </w:r>
          </w:p>
        </w:tc>
        <w:tc>
          <w:tcPr>
            <w:tcW w:w="670" w:type="pct"/>
          </w:tcPr>
          <w:p w14:paraId="2E863CCA" w14:textId="20306C31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7 (5.5%)</w:t>
            </w:r>
          </w:p>
        </w:tc>
      </w:tr>
      <w:tr w:rsidR="00776083" w:rsidRPr="00776083" w14:paraId="421ACE95" w14:textId="77777777" w:rsidTr="00DC483F">
        <w:trPr>
          <w:trHeight w:val="300"/>
        </w:trPr>
        <w:tc>
          <w:tcPr>
            <w:tcW w:w="4330" w:type="pct"/>
          </w:tcPr>
          <w:p w14:paraId="51A9BAA5" w14:textId="7CB34FBD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Non-Hispanic</w:t>
            </w:r>
          </w:p>
        </w:tc>
        <w:tc>
          <w:tcPr>
            <w:tcW w:w="670" w:type="pct"/>
          </w:tcPr>
          <w:p w14:paraId="776A3FB4" w14:textId="060711DB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20 (94.5%)</w:t>
            </w:r>
          </w:p>
        </w:tc>
      </w:tr>
      <w:tr w:rsidR="00776083" w:rsidRPr="00776083" w14:paraId="754FCF21" w14:textId="77777777" w:rsidTr="00DC483F">
        <w:trPr>
          <w:trHeight w:val="300"/>
        </w:trPr>
        <w:tc>
          <w:tcPr>
            <w:tcW w:w="4330" w:type="pct"/>
          </w:tcPr>
          <w:p w14:paraId="23198143" w14:textId="5844AC57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ployment Status (127)</w:t>
            </w:r>
          </w:p>
        </w:tc>
        <w:tc>
          <w:tcPr>
            <w:tcW w:w="670" w:type="pct"/>
          </w:tcPr>
          <w:p w14:paraId="24809E90" w14:textId="77777777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6083" w:rsidRPr="00776083" w14:paraId="7E690913" w14:textId="77777777" w:rsidTr="00DC483F">
        <w:trPr>
          <w:trHeight w:val="300"/>
        </w:trPr>
        <w:tc>
          <w:tcPr>
            <w:tcW w:w="4330" w:type="pct"/>
          </w:tcPr>
          <w:p w14:paraId="3A1279B9" w14:textId="5D945EC5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Unable to work (disabled)</w:t>
            </w:r>
          </w:p>
        </w:tc>
        <w:tc>
          <w:tcPr>
            <w:tcW w:w="670" w:type="pct"/>
          </w:tcPr>
          <w:p w14:paraId="71D473BD" w14:textId="20048B41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4 (18.9%)</w:t>
            </w:r>
          </w:p>
        </w:tc>
      </w:tr>
      <w:tr w:rsidR="00776083" w:rsidRPr="00776083" w14:paraId="17CCD16C" w14:textId="77777777" w:rsidTr="00DC483F">
        <w:trPr>
          <w:trHeight w:val="300"/>
        </w:trPr>
        <w:tc>
          <w:tcPr>
            <w:tcW w:w="4330" w:type="pct"/>
          </w:tcPr>
          <w:p w14:paraId="635E1F74" w14:textId="695EEE5D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Retired</w:t>
            </w:r>
          </w:p>
        </w:tc>
        <w:tc>
          <w:tcPr>
            <w:tcW w:w="670" w:type="pct"/>
          </w:tcPr>
          <w:p w14:paraId="2CE99383" w14:textId="79EB5700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45 (35.4%)</w:t>
            </w:r>
          </w:p>
        </w:tc>
      </w:tr>
      <w:tr w:rsidR="00776083" w:rsidRPr="00776083" w14:paraId="4B78A6AE" w14:textId="77777777" w:rsidTr="00DC483F">
        <w:trPr>
          <w:trHeight w:val="300"/>
        </w:trPr>
        <w:tc>
          <w:tcPr>
            <w:tcW w:w="4330" w:type="pct"/>
          </w:tcPr>
          <w:p w14:paraId="74FF503E" w14:textId="54758672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Self-employed</w:t>
            </w:r>
          </w:p>
        </w:tc>
        <w:tc>
          <w:tcPr>
            <w:tcW w:w="670" w:type="pct"/>
          </w:tcPr>
          <w:p w14:paraId="01B658C8" w14:textId="3BB3AF63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8 (14.2%)</w:t>
            </w:r>
          </w:p>
        </w:tc>
      </w:tr>
      <w:tr w:rsidR="00776083" w:rsidRPr="00776083" w14:paraId="034DE5BA" w14:textId="77777777" w:rsidTr="00DC483F">
        <w:trPr>
          <w:trHeight w:val="300"/>
        </w:trPr>
        <w:tc>
          <w:tcPr>
            <w:tcW w:w="4330" w:type="pct"/>
          </w:tcPr>
          <w:p w14:paraId="114D0A92" w14:textId="775C38FC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Employed for wages (part-time or full-time)</w:t>
            </w:r>
          </w:p>
        </w:tc>
        <w:tc>
          <w:tcPr>
            <w:tcW w:w="670" w:type="pct"/>
          </w:tcPr>
          <w:p w14:paraId="539B2E59" w14:textId="28031B74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4 (26.8%)</w:t>
            </w:r>
          </w:p>
        </w:tc>
      </w:tr>
      <w:tr w:rsidR="00776083" w:rsidRPr="00776083" w14:paraId="6020FDA8" w14:textId="77777777" w:rsidTr="00DC483F">
        <w:trPr>
          <w:trHeight w:val="300"/>
        </w:trPr>
        <w:tc>
          <w:tcPr>
            <w:tcW w:w="4330" w:type="pct"/>
          </w:tcPr>
          <w:p w14:paraId="5185087F" w14:textId="1A40E704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Student</w:t>
            </w:r>
          </w:p>
        </w:tc>
        <w:tc>
          <w:tcPr>
            <w:tcW w:w="670" w:type="pct"/>
          </w:tcPr>
          <w:p w14:paraId="77A3C09B" w14:textId="46EB4EEF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 (2.4%)</w:t>
            </w:r>
          </w:p>
        </w:tc>
      </w:tr>
      <w:tr w:rsidR="00776083" w:rsidRPr="00776083" w14:paraId="4DED7F18" w14:textId="77777777" w:rsidTr="00DC483F">
        <w:trPr>
          <w:trHeight w:val="300"/>
        </w:trPr>
        <w:tc>
          <w:tcPr>
            <w:tcW w:w="4330" w:type="pct"/>
          </w:tcPr>
          <w:p w14:paraId="3B6213D4" w14:textId="4C3FEF6E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ut of work for one year or more</w:t>
            </w:r>
          </w:p>
        </w:tc>
        <w:tc>
          <w:tcPr>
            <w:tcW w:w="670" w:type="pct"/>
          </w:tcPr>
          <w:p w14:paraId="3C9F7F90" w14:textId="4BD1292D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 (2.4%)</w:t>
            </w:r>
          </w:p>
        </w:tc>
      </w:tr>
      <w:tr w:rsidR="00776083" w:rsidRPr="00776083" w14:paraId="6854EA6B" w14:textId="77777777" w:rsidTr="00DC483F">
        <w:trPr>
          <w:trHeight w:val="300"/>
        </w:trPr>
        <w:tc>
          <w:tcPr>
            <w:tcW w:w="4330" w:type="pct"/>
          </w:tcPr>
          <w:p w14:paraId="4377056F" w14:textId="36ADD508" w:rsidR="00546DA7" w:rsidRPr="00776083" w:rsidRDefault="00546DA7" w:rsidP="00546DA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quency of medical visits related to vestibular diagnosis (</w:t>
            </w:r>
            <w:r w:rsidR="00FB12DE"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</w:t>
            </w: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6)</w:t>
            </w:r>
          </w:p>
        </w:tc>
        <w:tc>
          <w:tcPr>
            <w:tcW w:w="670" w:type="pct"/>
          </w:tcPr>
          <w:p w14:paraId="481853D5" w14:textId="77777777" w:rsidR="00546DA7" w:rsidRPr="00776083" w:rsidRDefault="00546DA7" w:rsidP="00546DA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6083" w:rsidRPr="00776083" w14:paraId="105C488B" w14:textId="77777777" w:rsidTr="00DC483F">
        <w:trPr>
          <w:trHeight w:val="300"/>
        </w:trPr>
        <w:tc>
          <w:tcPr>
            <w:tcW w:w="4330" w:type="pct"/>
          </w:tcPr>
          <w:p w14:paraId="6808DDE3" w14:textId="3092E710" w:rsidR="00206268" w:rsidRPr="00776083" w:rsidRDefault="00206268" w:rsidP="002062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 - 3 times per month</w:t>
            </w:r>
          </w:p>
        </w:tc>
        <w:tc>
          <w:tcPr>
            <w:tcW w:w="670" w:type="pct"/>
          </w:tcPr>
          <w:p w14:paraId="37353C6F" w14:textId="22CCA746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6 (8.6%)</w:t>
            </w:r>
          </w:p>
        </w:tc>
      </w:tr>
      <w:tr w:rsidR="00776083" w:rsidRPr="00776083" w14:paraId="45FA5DEE" w14:textId="77777777" w:rsidTr="00DC483F">
        <w:trPr>
          <w:trHeight w:val="300"/>
        </w:trPr>
        <w:tc>
          <w:tcPr>
            <w:tcW w:w="4330" w:type="pct"/>
          </w:tcPr>
          <w:p w14:paraId="2C2167BF" w14:textId="6AE93495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 or more times per week</w:t>
            </w:r>
          </w:p>
        </w:tc>
        <w:tc>
          <w:tcPr>
            <w:tcW w:w="670" w:type="pct"/>
          </w:tcPr>
          <w:p w14:paraId="1895CD86" w14:textId="1CD0F30B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6 (3.2%)</w:t>
            </w:r>
          </w:p>
        </w:tc>
      </w:tr>
      <w:tr w:rsidR="00776083" w:rsidRPr="00776083" w14:paraId="7A66EADD" w14:textId="77777777" w:rsidTr="00DC483F">
        <w:trPr>
          <w:trHeight w:val="300"/>
        </w:trPr>
        <w:tc>
          <w:tcPr>
            <w:tcW w:w="4330" w:type="pct"/>
          </w:tcPr>
          <w:p w14:paraId="4E83F29D" w14:textId="1708B2FB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 - 6 times a year</w:t>
            </w:r>
          </w:p>
        </w:tc>
        <w:tc>
          <w:tcPr>
            <w:tcW w:w="670" w:type="pct"/>
          </w:tcPr>
          <w:p w14:paraId="36FF4781" w14:textId="43C713AF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73 (39.2%)</w:t>
            </w:r>
          </w:p>
        </w:tc>
      </w:tr>
      <w:tr w:rsidR="00776083" w:rsidRPr="00776083" w14:paraId="3B51912C" w14:textId="77777777" w:rsidTr="00DC483F">
        <w:trPr>
          <w:trHeight w:val="300"/>
        </w:trPr>
        <w:tc>
          <w:tcPr>
            <w:tcW w:w="4330" w:type="pct"/>
          </w:tcPr>
          <w:p w14:paraId="5F9AB3F7" w14:textId="474B0BDF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7 - 11 times a year</w:t>
            </w:r>
          </w:p>
        </w:tc>
        <w:tc>
          <w:tcPr>
            <w:tcW w:w="670" w:type="pct"/>
          </w:tcPr>
          <w:p w14:paraId="4CF70397" w14:textId="2513480C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7 (9.1%)</w:t>
            </w:r>
          </w:p>
        </w:tc>
      </w:tr>
      <w:tr w:rsidR="00776083" w:rsidRPr="00776083" w14:paraId="5599BB5F" w14:textId="77777777" w:rsidTr="00DC483F">
        <w:trPr>
          <w:trHeight w:val="300"/>
        </w:trPr>
        <w:tc>
          <w:tcPr>
            <w:tcW w:w="4330" w:type="pct"/>
          </w:tcPr>
          <w:p w14:paraId="07E6968D" w14:textId="22E8C271" w:rsidR="00206268" w:rsidRPr="00776083" w:rsidRDefault="00040A6C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n</w:t>
            </w:r>
            <w:r w:rsidR="00772120" w:rsidRPr="00776083">
              <w:rPr>
                <w:rFonts w:ascii="Times New Roman" w:hAnsi="Times New Roman" w:cs="Times New Roman"/>
                <w:color w:val="000000" w:themeColor="text1"/>
              </w:rPr>
              <w:t xml:space="preserve">ce </w:t>
            </w:r>
            <w:r w:rsidRPr="00776083">
              <w:rPr>
                <w:rFonts w:ascii="Times New Roman" w:hAnsi="Times New Roman" w:cs="Times New Roman"/>
                <w:color w:val="000000" w:themeColor="text1"/>
              </w:rPr>
              <w:t>a year</w:t>
            </w:r>
          </w:p>
        </w:tc>
        <w:tc>
          <w:tcPr>
            <w:tcW w:w="670" w:type="pct"/>
          </w:tcPr>
          <w:p w14:paraId="342A4B5B" w14:textId="70CD6635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0 (16.1%)</w:t>
            </w:r>
          </w:p>
        </w:tc>
      </w:tr>
      <w:tr w:rsidR="00776083" w:rsidRPr="00776083" w14:paraId="2433FC97" w14:textId="77777777" w:rsidTr="00DC483F">
        <w:trPr>
          <w:trHeight w:val="300"/>
        </w:trPr>
        <w:tc>
          <w:tcPr>
            <w:tcW w:w="4330" w:type="pct"/>
          </w:tcPr>
          <w:p w14:paraId="2C7565AD" w14:textId="7BC6D4A7" w:rsidR="00206268" w:rsidRPr="00776083" w:rsidRDefault="00040A6C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Less than once a year</w:t>
            </w:r>
          </w:p>
        </w:tc>
        <w:tc>
          <w:tcPr>
            <w:tcW w:w="670" w:type="pct"/>
          </w:tcPr>
          <w:p w14:paraId="2ECA5BE4" w14:textId="59EE2176" w:rsidR="00206268" w:rsidRPr="00776083" w:rsidRDefault="00206268" w:rsidP="002062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0 (16.1%)</w:t>
            </w:r>
          </w:p>
        </w:tc>
      </w:tr>
      <w:tr w:rsidR="00776083" w:rsidRPr="00776083" w14:paraId="73C0C2FE" w14:textId="77777777" w:rsidTr="00DC483F">
        <w:trPr>
          <w:trHeight w:val="300"/>
        </w:trPr>
        <w:tc>
          <w:tcPr>
            <w:tcW w:w="4330" w:type="pct"/>
          </w:tcPr>
          <w:p w14:paraId="54F6EA9D" w14:textId="4468AE33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Does not see a doctor or healthcare provider for this condition or unsure</w:t>
            </w:r>
          </w:p>
        </w:tc>
        <w:tc>
          <w:tcPr>
            <w:tcW w:w="670" w:type="pct"/>
          </w:tcPr>
          <w:p w14:paraId="1F935F6E" w14:textId="7EEFB4F6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4 (7.6%)</w:t>
            </w:r>
          </w:p>
        </w:tc>
      </w:tr>
      <w:tr w:rsidR="00776083" w:rsidRPr="00776083" w14:paraId="0D8FD3C9" w14:textId="77777777" w:rsidTr="00DC483F">
        <w:trPr>
          <w:trHeight w:val="300"/>
        </w:trPr>
        <w:tc>
          <w:tcPr>
            <w:tcW w:w="4330" w:type="pct"/>
          </w:tcPr>
          <w:p w14:paraId="65473267" w14:textId="77777777" w:rsidR="00C858A4" w:rsidRPr="00776083" w:rsidRDefault="00C858A4" w:rsidP="00C858A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gnostic Groups (n=172)</w:t>
            </w:r>
          </w:p>
        </w:tc>
        <w:tc>
          <w:tcPr>
            <w:tcW w:w="670" w:type="pct"/>
          </w:tcPr>
          <w:p w14:paraId="77658AEE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6083" w:rsidRPr="00776083" w14:paraId="66814C8F" w14:textId="77777777" w:rsidTr="00DC483F">
        <w:trPr>
          <w:trHeight w:val="300"/>
        </w:trPr>
        <w:tc>
          <w:tcPr>
            <w:tcW w:w="4330" w:type="pct"/>
          </w:tcPr>
          <w:p w14:paraId="33921D46" w14:textId="7262E9A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Multiple Diagnoses</w:t>
            </w:r>
          </w:p>
        </w:tc>
        <w:tc>
          <w:tcPr>
            <w:tcW w:w="670" w:type="pct"/>
          </w:tcPr>
          <w:p w14:paraId="0779CB84" w14:textId="57AA9C6F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15 (66.9%)</w:t>
            </w:r>
          </w:p>
        </w:tc>
      </w:tr>
      <w:tr w:rsidR="00776083" w:rsidRPr="00776083" w14:paraId="472AA1B8" w14:textId="77777777" w:rsidTr="00DC483F">
        <w:trPr>
          <w:trHeight w:val="300"/>
        </w:trPr>
        <w:tc>
          <w:tcPr>
            <w:tcW w:w="4330" w:type="pct"/>
          </w:tcPr>
          <w:p w14:paraId="6355EF34" w14:textId="48057E8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Vestibular Migraine</w:t>
            </w:r>
          </w:p>
        </w:tc>
        <w:tc>
          <w:tcPr>
            <w:tcW w:w="670" w:type="pct"/>
          </w:tcPr>
          <w:p w14:paraId="72C6940D" w14:textId="15D3D2F1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87 (50.6%)</w:t>
            </w:r>
          </w:p>
        </w:tc>
      </w:tr>
      <w:tr w:rsidR="00776083" w:rsidRPr="00776083" w14:paraId="4E2D7385" w14:textId="77777777" w:rsidTr="00DC483F">
        <w:trPr>
          <w:trHeight w:val="300"/>
        </w:trPr>
        <w:tc>
          <w:tcPr>
            <w:tcW w:w="4330" w:type="pct"/>
          </w:tcPr>
          <w:p w14:paraId="5E02B78A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Benign Paroxysmal Positional Vertigo (BPPV)</w:t>
            </w:r>
          </w:p>
        </w:tc>
        <w:tc>
          <w:tcPr>
            <w:tcW w:w="670" w:type="pct"/>
          </w:tcPr>
          <w:p w14:paraId="29481A80" w14:textId="34F8D11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62 (36%)</w:t>
            </w:r>
          </w:p>
        </w:tc>
      </w:tr>
      <w:tr w:rsidR="00776083" w:rsidRPr="00776083" w14:paraId="117DD719" w14:textId="77777777" w:rsidTr="00DC483F">
        <w:trPr>
          <w:trHeight w:val="300"/>
        </w:trPr>
        <w:tc>
          <w:tcPr>
            <w:tcW w:w="4330" w:type="pct"/>
          </w:tcPr>
          <w:p w14:paraId="4673AF14" w14:textId="2248E9E0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Meniere's Disease (Endolymphatic Hydrops)</w:t>
            </w:r>
          </w:p>
        </w:tc>
        <w:tc>
          <w:tcPr>
            <w:tcW w:w="670" w:type="pct"/>
          </w:tcPr>
          <w:p w14:paraId="5F105AF2" w14:textId="6240EAD3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46 (26.9%)</w:t>
            </w:r>
          </w:p>
        </w:tc>
      </w:tr>
      <w:tr w:rsidR="00776083" w:rsidRPr="00776083" w14:paraId="60BAA383" w14:textId="77777777" w:rsidTr="00DC483F">
        <w:trPr>
          <w:trHeight w:val="300"/>
        </w:trPr>
        <w:tc>
          <w:tcPr>
            <w:tcW w:w="4330" w:type="pct"/>
          </w:tcPr>
          <w:p w14:paraId="033AC63F" w14:textId="3DD3C08A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Persistent Postural Perceptual Dizziness (PPPD, formerly called Chronic subjective dizziness)</w:t>
            </w:r>
          </w:p>
        </w:tc>
        <w:tc>
          <w:tcPr>
            <w:tcW w:w="670" w:type="pct"/>
          </w:tcPr>
          <w:p w14:paraId="00D4046E" w14:textId="7F8E3E8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6 (20.9%)</w:t>
            </w:r>
          </w:p>
        </w:tc>
      </w:tr>
      <w:tr w:rsidR="00776083" w:rsidRPr="00776083" w14:paraId="788DF19B" w14:textId="77777777" w:rsidTr="00DC483F">
        <w:trPr>
          <w:trHeight w:val="300"/>
        </w:trPr>
        <w:tc>
          <w:tcPr>
            <w:tcW w:w="4330" w:type="pct"/>
          </w:tcPr>
          <w:p w14:paraId="19B22F7F" w14:textId="5C04F628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Vestibular Neuritis</w:t>
            </w:r>
          </w:p>
        </w:tc>
        <w:tc>
          <w:tcPr>
            <w:tcW w:w="670" w:type="pct"/>
          </w:tcPr>
          <w:p w14:paraId="63D4DF78" w14:textId="40F31901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7 (21.6%)</w:t>
            </w:r>
          </w:p>
        </w:tc>
      </w:tr>
      <w:tr w:rsidR="00776083" w:rsidRPr="00776083" w14:paraId="48667966" w14:textId="77777777" w:rsidTr="00DC483F">
        <w:trPr>
          <w:trHeight w:val="300"/>
        </w:trPr>
        <w:tc>
          <w:tcPr>
            <w:tcW w:w="4330" w:type="pct"/>
          </w:tcPr>
          <w:p w14:paraId="5791B6D6" w14:textId="34909B1C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Bilateral Vestibular Hypofunction</w:t>
            </w:r>
          </w:p>
        </w:tc>
        <w:tc>
          <w:tcPr>
            <w:tcW w:w="670" w:type="pct"/>
          </w:tcPr>
          <w:p w14:paraId="0C202635" w14:textId="2A9B4F19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1 (12.2%)</w:t>
            </w:r>
          </w:p>
        </w:tc>
      </w:tr>
      <w:tr w:rsidR="00776083" w:rsidRPr="00776083" w14:paraId="509B88B7" w14:textId="77777777" w:rsidTr="00DC483F">
        <w:trPr>
          <w:trHeight w:val="300"/>
        </w:trPr>
        <w:tc>
          <w:tcPr>
            <w:tcW w:w="4330" w:type="pct"/>
          </w:tcPr>
          <w:p w14:paraId="28FE4052" w14:textId="7A8ADF5E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 xml:space="preserve">Mal de </w:t>
            </w:r>
            <w:proofErr w:type="spellStart"/>
            <w:r w:rsidRPr="00776083">
              <w:rPr>
                <w:rFonts w:ascii="Times New Roman" w:hAnsi="Times New Roman" w:cs="Times New Roman"/>
                <w:color w:val="000000" w:themeColor="text1"/>
              </w:rPr>
              <w:t>Debarquement</w:t>
            </w:r>
            <w:proofErr w:type="spellEnd"/>
            <w:r w:rsidRPr="0077608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776083">
              <w:rPr>
                <w:rFonts w:ascii="Times New Roman" w:hAnsi="Times New Roman" w:cs="Times New Roman"/>
                <w:color w:val="000000" w:themeColor="text1"/>
              </w:rPr>
              <w:t>MdDS</w:t>
            </w:r>
            <w:proofErr w:type="spellEnd"/>
            <w:r w:rsidRPr="0077608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0" w:type="pct"/>
          </w:tcPr>
          <w:p w14:paraId="3CF65159" w14:textId="17EA02FB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0 (5.8%)</w:t>
            </w:r>
          </w:p>
        </w:tc>
      </w:tr>
      <w:tr w:rsidR="00776083" w:rsidRPr="00776083" w14:paraId="10DE39B3" w14:textId="77777777" w:rsidTr="00DC483F">
        <w:trPr>
          <w:trHeight w:val="300"/>
        </w:trPr>
        <w:tc>
          <w:tcPr>
            <w:tcW w:w="4330" w:type="pct"/>
          </w:tcPr>
          <w:p w14:paraId="43E288FE" w14:textId="4443E7B0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Cervicogenic dizziness</w:t>
            </w:r>
          </w:p>
        </w:tc>
        <w:tc>
          <w:tcPr>
            <w:tcW w:w="670" w:type="pct"/>
          </w:tcPr>
          <w:p w14:paraId="64AE6179" w14:textId="7C1C2CCA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1 (6.4%)</w:t>
            </w:r>
          </w:p>
        </w:tc>
      </w:tr>
      <w:tr w:rsidR="00776083" w:rsidRPr="00776083" w14:paraId="223914DA" w14:textId="77777777" w:rsidTr="00DC483F">
        <w:trPr>
          <w:trHeight w:val="300"/>
        </w:trPr>
        <w:tc>
          <w:tcPr>
            <w:tcW w:w="4330" w:type="pct"/>
          </w:tcPr>
          <w:p w14:paraId="40B5990C" w14:textId="08409F19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Traumatic Brain Injury (TBI)/Concussion</w:t>
            </w:r>
          </w:p>
        </w:tc>
        <w:tc>
          <w:tcPr>
            <w:tcW w:w="670" w:type="pct"/>
          </w:tcPr>
          <w:p w14:paraId="11BD3223" w14:textId="32242E84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8 (4.7%)</w:t>
            </w:r>
          </w:p>
        </w:tc>
      </w:tr>
      <w:tr w:rsidR="00776083" w:rsidRPr="00776083" w14:paraId="5FF4D610" w14:textId="77777777" w:rsidTr="00DC483F">
        <w:trPr>
          <w:trHeight w:val="300"/>
        </w:trPr>
        <w:tc>
          <w:tcPr>
            <w:tcW w:w="4330" w:type="pct"/>
          </w:tcPr>
          <w:p w14:paraId="00BDE68D" w14:textId="5F127361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rthostatic Hypotension/Postural orthostatic tachycardia syndrome (POTS)</w:t>
            </w:r>
          </w:p>
        </w:tc>
        <w:tc>
          <w:tcPr>
            <w:tcW w:w="670" w:type="pct"/>
          </w:tcPr>
          <w:p w14:paraId="104270FA" w14:textId="7F47C5B3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5 (2.9%)</w:t>
            </w:r>
          </w:p>
        </w:tc>
      </w:tr>
      <w:tr w:rsidR="00776083" w:rsidRPr="00776083" w14:paraId="1F81B970" w14:textId="77777777" w:rsidTr="00DC483F">
        <w:trPr>
          <w:trHeight w:val="300"/>
        </w:trPr>
        <w:tc>
          <w:tcPr>
            <w:tcW w:w="4330" w:type="pct"/>
          </w:tcPr>
          <w:p w14:paraId="4E72FAEB" w14:textId="6BA35838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Superior Canal Dehiscence (SCD)/Third Window Syndrome</w:t>
            </w:r>
          </w:p>
        </w:tc>
        <w:tc>
          <w:tcPr>
            <w:tcW w:w="670" w:type="pct"/>
          </w:tcPr>
          <w:p w14:paraId="2C10E72F" w14:textId="1F9E75D2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4 (2.3%)</w:t>
            </w:r>
          </w:p>
        </w:tc>
      </w:tr>
      <w:tr w:rsidR="00776083" w:rsidRPr="00776083" w14:paraId="35EB7064" w14:textId="77777777" w:rsidTr="00DC483F">
        <w:trPr>
          <w:trHeight w:val="300"/>
        </w:trPr>
        <w:tc>
          <w:tcPr>
            <w:tcW w:w="4330" w:type="pct"/>
          </w:tcPr>
          <w:p w14:paraId="5F226AA4" w14:textId="4DE5DB3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Perilymph fistula</w:t>
            </w:r>
          </w:p>
        </w:tc>
        <w:tc>
          <w:tcPr>
            <w:tcW w:w="670" w:type="pct"/>
          </w:tcPr>
          <w:p w14:paraId="4661EDC5" w14:textId="5AAE9F89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4 (2.3%)</w:t>
            </w:r>
          </w:p>
        </w:tc>
      </w:tr>
      <w:tr w:rsidR="00776083" w:rsidRPr="00776083" w14:paraId="138A51F3" w14:textId="77777777" w:rsidTr="00DC483F">
        <w:trPr>
          <w:trHeight w:val="300"/>
        </w:trPr>
        <w:tc>
          <w:tcPr>
            <w:tcW w:w="4330" w:type="pct"/>
          </w:tcPr>
          <w:p w14:paraId="59A290DA" w14:textId="676E18C3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Acoustic Neuroma/Vestibular Schwannoma</w:t>
            </w:r>
          </w:p>
        </w:tc>
        <w:tc>
          <w:tcPr>
            <w:tcW w:w="670" w:type="pct"/>
          </w:tcPr>
          <w:p w14:paraId="4C9BE418" w14:textId="05B8D16D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4 (2.3%)</w:t>
            </w:r>
          </w:p>
        </w:tc>
      </w:tr>
      <w:tr w:rsidR="00776083" w:rsidRPr="00776083" w14:paraId="647D5CB0" w14:textId="77777777" w:rsidTr="00DC483F">
        <w:trPr>
          <w:trHeight w:val="300"/>
        </w:trPr>
        <w:tc>
          <w:tcPr>
            <w:tcW w:w="4330" w:type="pct"/>
          </w:tcPr>
          <w:p w14:paraId="02E1A227" w14:textId="66458582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Auto-Immune Inner Ear Disorder (AIED)</w:t>
            </w:r>
          </w:p>
        </w:tc>
        <w:tc>
          <w:tcPr>
            <w:tcW w:w="670" w:type="pct"/>
          </w:tcPr>
          <w:p w14:paraId="25165310" w14:textId="48F6C8D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 (1.7%)</w:t>
            </w:r>
          </w:p>
        </w:tc>
      </w:tr>
      <w:tr w:rsidR="00776083" w:rsidRPr="00776083" w14:paraId="2890E73D" w14:textId="77777777" w:rsidTr="00DC483F">
        <w:trPr>
          <w:trHeight w:val="300"/>
        </w:trPr>
        <w:tc>
          <w:tcPr>
            <w:tcW w:w="4330" w:type="pct"/>
          </w:tcPr>
          <w:p w14:paraId="4970F820" w14:textId="3F2AC36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tosclerosis</w:t>
            </w:r>
          </w:p>
        </w:tc>
        <w:tc>
          <w:tcPr>
            <w:tcW w:w="670" w:type="pct"/>
          </w:tcPr>
          <w:p w14:paraId="0DEBC27D" w14:textId="4FA90B0B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 (1.7%)</w:t>
            </w:r>
          </w:p>
        </w:tc>
      </w:tr>
      <w:tr w:rsidR="00776083" w:rsidRPr="00776083" w14:paraId="5E088F55" w14:textId="77777777" w:rsidTr="00DC483F">
        <w:trPr>
          <w:trHeight w:val="300"/>
        </w:trPr>
        <w:tc>
          <w:tcPr>
            <w:tcW w:w="4330" w:type="pct"/>
          </w:tcPr>
          <w:p w14:paraId="22C77E57" w14:textId="2D1DEF49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Unilateral vestibulopathy</w:t>
            </w:r>
          </w:p>
        </w:tc>
        <w:tc>
          <w:tcPr>
            <w:tcW w:w="670" w:type="pct"/>
          </w:tcPr>
          <w:p w14:paraId="5A46827B" w14:textId="10298C68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 (1.2%)</w:t>
            </w:r>
          </w:p>
        </w:tc>
      </w:tr>
      <w:tr w:rsidR="00776083" w:rsidRPr="00776083" w14:paraId="00A65095" w14:textId="77777777" w:rsidTr="00DC483F">
        <w:trPr>
          <w:trHeight w:val="300"/>
        </w:trPr>
        <w:tc>
          <w:tcPr>
            <w:tcW w:w="4330" w:type="pct"/>
          </w:tcPr>
          <w:p w14:paraId="59815FB2" w14:textId="5A1FC000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Central vestibulopathy</w:t>
            </w:r>
          </w:p>
        </w:tc>
        <w:tc>
          <w:tcPr>
            <w:tcW w:w="670" w:type="pct"/>
          </w:tcPr>
          <w:p w14:paraId="53410694" w14:textId="4E0EEDBD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 (1.2%)</w:t>
            </w:r>
          </w:p>
        </w:tc>
      </w:tr>
      <w:tr w:rsidR="00776083" w:rsidRPr="00776083" w14:paraId="6A21B60E" w14:textId="77777777" w:rsidTr="00DC483F">
        <w:trPr>
          <w:trHeight w:val="300"/>
        </w:trPr>
        <w:tc>
          <w:tcPr>
            <w:tcW w:w="4330" w:type="pct"/>
          </w:tcPr>
          <w:p w14:paraId="36273C68" w14:textId="0E5A9BEF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lastRenderedPageBreak/>
              <w:t>Ototoxicity</w:t>
            </w:r>
          </w:p>
        </w:tc>
        <w:tc>
          <w:tcPr>
            <w:tcW w:w="670" w:type="pct"/>
          </w:tcPr>
          <w:p w14:paraId="1A452824" w14:textId="7323B4E1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 (1.2%)</w:t>
            </w:r>
          </w:p>
        </w:tc>
      </w:tr>
      <w:tr w:rsidR="00776083" w:rsidRPr="00776083" w14:paraId="1130F1B0" w14:textId="77777777" w:rsidTr="00DC483F">
        <w:trPr>
          <w:trHeight w:val="300"/>
        </w:trPr>
        <w:tc>
          <w:tcPr>
            <w:tcW w:w="4330" w:type="pct"/>
          </w:tcPr>
          <w:p w14:paraId="18F5A18E" w14:textId="145DD05F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Cerebellar Ataxia with Neuropathy And Vestibular Areflexia Syndrome (CANVAS)</w:t>
            </w:r>
          </w:p>
        </w:tc>
        <w:tc>
          <w:tcPr>
            <w:tcW w:w="670" w:type="pct"/>
          </w:tcPr>
          <w:p w14:paraId="224376CA" w14:textId="6E0F9723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 (0.6%)</w:t>
            </w:r>
          </w:p>
        </w:tc>
      </w:tr>
      <w:tr w:rsidR="00776083" w:rsidRPr="00776083" w14:paraId="3D4AA6D1" w14:textId="77777777" w:rsidTr="00DC483F">
        <w:trPr>
          <w:trHeight w:val="300"/>
        </w:trPr>
        <w:tc>
          <w:tcPr>
            <w:tcW w:w="4330" w:type="pct"/>
          </w:tcPr>
          <w:p w14:paraId="670AEB8A" w14:textId="6726169E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Cardiac arrhythmia</w:t>
            </w:r>
          </w:p>
        </w:tc>
        <w:tc>
          <w:tcPr>
            <w:tcW w:w="670" w:type="pct"/>
          </w:tcPr>
          <w:p w14:paraId="28FAEC5E" w14:textId="3B3EA3CF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 (0.6%)</w:t>
            </w:r>
          </w:p>
        </w:tc>
      </w:tr>
      <w:tr w:rsidR="00776083" w:rsidRPr="00776083" w14:paraId="55E086AF" w14:textId="77777777" w:rsidTr="00DC483F">
        <w:trPr>
          <w:trHeight w:val="300"/>
        </w:trPr>
        <w:tc>
          <w:tcPr>
            <w:tcW w:w="4330" w:type="pct"/>
          </w:tcPr>
          <w:p w14:paraId="4CDD0DA7" w14:textId="15B6CCA5" w:rsidR="00C858A4" w:rsidRPr="00776083" w:rsidRDefault="00C858A4" w:rsidP="00C858A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13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lthcare</w:t>
            </w: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rovider who Diagnosed Vestibular Condition (n=17</w:t>
            </w:r>
            <w:r w:rsidR="00EF0A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7760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670" w:type="pct"/>
          </w:tcPr>
          <w:p w14:paraId="576196BC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6083" w:rsidRPr="00776083" w14:paraId="67C6CF2D" w14:textId="77777777" w:rsidTr="00DC483F">
        <w:trPr>
          <w:trHeight w:val="300"/>
        </w:trPr>
        <w:tc>
          <w:tcPr>
            <w:tcW w:w="4330" w:type="pct"/>
          </w:tcPr>
          <w:p w14:paraId="219BBFFE" w14:textId="6F01EAF9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 xml:space="preserve">Audiologist </w:t>
            </w:r>
          </w:p>
        </w:tc>
        <w:tc>
          <w:tcPr>
            <w:tcW w:w="670" w:type="pct"/>
          </w:tcPr>
          <w:p w14:paraId="6F2133A2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6 (3.5%)</w:t>
            </w:r>
          </w:p>
        </w:tc>
      </w:tr>
      <w:tr w:rsidR="00776083" w:rsidRPr="00776083" w14:paraId="5D0CE4EA" w14:textId="77777777" w:rsidTr="00DC483F">
        <w:trPr>
          <w:trHeight w:val="300"/>
        </w:trPr>
        <w:tc>
          <w:tcPr>
            <w:tcW w:w="4330" w:type="pct"/>
          </w:tcPr>
          <w:p w14:paraId="5106DED1" w14:textId="754C0109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Emergency room physician</w:t>
            </w:r>
          </w:p>
        </w:tc>
        <w:tc>
          <w:tcPr>
            <w:tcW w:w="670" w:type="pct"/>
          </w:tcPr>
          <w:p w14:paraId="0F9EE03B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5 (2.9%)</w:t>
            </w:r>
          </w:p>
        </w:tc>
      </w:tr>
      <w:tr w:rsidR="00776083" w:rsidRPr="00776083" w14:paraId="4125C9EE" w14:textId="77777777" w:rsidTr="00DC483F">
        <w:trPr>
          <w:trHeight w:val="300"/>
        </w:trPr>
        <w:tc>
          <w:tcPr>
            <w:tcW w:w="4330" w:type="pct"/>
          </w:tcPr>
          <w:p w14:paraId="52B6C8A9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Neurologist</w:t>
            </w:r>
          </w:p>
        </w:tc>
        <w:tc>
          <w:tcPr>
            <w:tcW w:w="670" w:type="pct"/>
          </w:tcPr>
          <w:p w14:paraId="493CEB90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9 (16.9%)</w:t>
            </w:r>
          </w:p>
        </w:tc>
      </w:tr>
      <w:tr w:rsidR="00776083" w:rsidRPr="00776083" w14:paraId="01843CA6" w14:textId="77777777" w:rsidTr="00DC483F">
        <w:trPr>
          <w:trHeight w:val="300"/>
        </w:trPr>
        <w:tc>
          <w:tcPr>
            <w:tcW w:w="4330" w:type="pct"/>
          </w:tcPr>
          <w:p w14:paraId="61C08866" w14:textId="576D907F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phthalmologist or Neuro-ophthalmologist</w:t>
            </w:r>
          </w:p>
        </w:tc>
        <w:tc>
          <w:tcPr>
            <w:tcW w:w="670" w:type="pct"/>
          </w:tcPr>
          <w:p w14:paraId="323DA233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3 (1.7%)</w:t>
            </w:r>
          </w:p>
        </w:tc>
      </w:tr>
      <w:tr w:rsidR="00776083" w:rsidRPr="00776083" w14:paraId="3C789A4E" w14:textId="77777777" w:rsidTr="00DC483F">
        <w:trPr>
          <w:trHeight w:val="300"/>
        </w:trPr>
        <w:tc>
          <w:tcPr>
            <w:tcW w:w="4330" w:type="pct"/>
          </w:tcPr>
          <w:p w14:paraId="07893907" w14:textId="7FDB1219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tolaryngologist or Neurotologist</w:t>
            </w:r>
          </w:p>
        </w:tc>
        <w:tc>
          <w:tcPr>
            <w:tcW w:w="670" w:type="pct"/>
          </w:tcPr>
          <w:p w14:paraId="365D8308" w14:textId="49913D34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90 (52.3%)</w:t>
            </w:r>
          </w:p>
        </w:tc>
      </w:tr>
      <w:tr w:rsidR="00776083" w:rsidRPr="00776083" w14:paraId="0F532CDC" w14:textId="77777777" w:rsidTr="00DC483F">
        <w:trPr>
          <w:trHeight w:val="300"/>
        </w:trPr>
        <w:tc>
          <w:tcPr>
            <w:tcW w:w="4330" w:type="pct"/>
          </w:tcPr>
          <w:p w14:paraId="79C4785A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Physical or Occupational Therapist</w:t>
            </w:r>
          </w:p>
        </w:tc>
        <w:tc>
          <w:tcPr>
            <w:tcW w:w="670" w:type="pct"/>
          </w:tcPr>
          <w:p w14:paraId="014A029F" w14:textId="77777777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21 (12.2%)</w:t>
            </w:r>
          </w:p>
        </w:tc>
      </w:tr>
      <w:tr w:rsidR="00776083" w:rsidRPr="00776083" w14:paraId="040D6045" w14:textId="77777777" w:rsidTr="00DC483F">
        <w:trPr>
          <w:trHeight w:val="278"/>
        </w:trPr>
        <w:tc>
          <w:tcPr>
            <w:tcW w:w="4330" w:type="pct"/>
          </w:tcPr>
          <w:p w14:paraId="34FFC659" w14:textId="4B3BFBBC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Primary Care Provider</w:t>
            </w:r>
          </w:p>
        </w:tc>
        <w:tc>
          <w:tcPr>
            <w:tcW w:w="670" w:type="pct"/>
          </w:tcPr>
          <w:p w14:paraId="53692716" w14:textId="1408019B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10  (5.8%)</w:t>
            </w:r>
          </w:p>
        </w:tc>
      </w:tr>
      <w:tr w:rsidR="00776083" w:rsidRPr="00776083" w14:paraId="73B0DAD2" w14:textId="77777777" w:rsidTr="00DC483F">
        <w:trPr>
          <w:trHeight w:val="278"/>
        </w:trPr>
        <w:tc>
          <w:tcPr>
            <w:tcW w:w="4330" w:type="pct"/>
          </w:tcPr>
          <w:p w14:paraId="3646FC46" w14:textId="7E921CF2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670" w:type="pct"/>
          </w:tcPr>
          <w:p w14:paraId="5C48E61D" w14:textId="466D5F7B" w:rsidR="00C858A4" w:rsidRPr="00776083" w:rsidRDefault="00C858A4" w:rsidP="00C858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6083">
              <w:rPr>
                <w:rFonts w:ascii="Times New Roman" w:hAnsi="Times New Roman" w:cs="Times New Roman"/>
                <w:color w:val="000000" w:themeColor="text1"/>
              </w:rPr>
              <w:t>8 (4.7%)</w:t>
            </w:r>
          </w:p>
        </w:tc>
      </w:tr>
    </w:tbl>
    <w:p w14:paraId="02750603" w14:textId="6B2D3286" w:rsidR="00244B4A" w:rsidRPr="00776083" w:rsidRDefault="00244B4A">
      <w:pPr>
        <w:rPr>
          <w:rFonts w:asciiTheme="majorBidi" w:eastAsiaTheme="majorEastAsia" w:hAnsiTheme="majorBidi" w:cstheme="majorBidi"/>
          <w:b/>
          <w:bCs/>
          <w:color w:val="000000" w:themeColor="text1"/>
          <w:sz w:val="24"/>
          <w:szCs w:val="28"/>
        </w:rPr>
      </w:pPr>
      <w:r w:rsidRPr="00776083">
        <w:rPr>
          <w:rFonts w:asciiTheme="majorBidi" w:hAnsiTheme="majorBidi"/>
          <w:color w:val="000000" w:themeColor="text1"/>
          <w:sz w:val="24"/>
        </w:rPr>
        <w:br w:type="page"/>
      </w:r>
    </w:p>
    <w:p w14:paraId="2D1D8E2B" w14:textId="754D1613" w:rsidR="00C45617" w:rsidRPr="00776083" w:rsidRDefault="00096403" w:rsidP="00E35D5D">
      <w:pPr>
        <w:pStyle w:val="Heading1"/>
        <w:rPr>
          <w:rFonts w:asciiTheme="majorBidi" w:hAnsiTheme="majorBidi"/>
          <w:color w:val="000000" w:themeColor="text1"/>
        </w:rPr>
      </w:pPr>
      <w:bookmarkStart w:id="1" w:name="_Toc207877376"/>
      <w:r w:rsidRPr="00776083">
        <w:rPr>
          <w:rFonts w:asciiTheme="majorBidi" w:hAnsiTheme="majorBidi"/>
          <w:color w:val="000000" w:themeColor="text1"/>
          <w:sz w:val="24"/>
        </w:rPr>
        <w:lastRenderedPageBreak/>
        <w:t>Table S</w:t>
      </w:r>
      <w:r w:rsidR="002B69F2" w:rsidRPr="00776083">
        <w:rPr>
          <w:rFonts w:asciiTheme="majorBidi" w:hAnsiTheme="majorBidi"/>
          <w:color w:val="000000" w:themeColor="text1"/>
          <w:sz w:val="24"/>
        </w:rPr>
        <w:t>2</w:t>
      </w:r>
      <w:r w:rsidR="00910BA4" w:rsidRPr="00776083">
        <w:rPr>
          <w:rFonts w:asciiTheme="majorBidi" w:hAnsiTheme="majorBidi"/>
          <w:color w:val="000000" w:themeColor="text1"/>
          <w:sz w:val="24"/>
        </w:rPr>
        <w:t>-</w:t>
      </w:r>
      <w:r w:rsidRPr="00776083">
        <w:rPr>
          <w:rFonts w:asciiTheme="majorBidi" w:hAnsiTheme="majorBidi"/>
          <w:color w:val="000000" w:themeColor="text1"/>
          <w:sz w:val="24"/>
        </w:rPr>
        <w:t xml:space="preserve"> Overlapping </w:t>
      </w:r>
      <w:r w:rsidR="009E1CEB" w:rsidRPr="00776083">
        <w:rPr>
          <w:rFonts w:asciiTheme="majorBidi" w:hAnsiTheme="majorBidi"/>
          <w:color w:val="000000" w:themeColor="text1"/>
          <w:sz w:val="24"/>
        </w:rPr>
        <w:t>d</w:t>
      </w:r>
      <w:r w:rsidRPr="00776083">
        <w:rPr>
          <w:rFonts w:asciiTheme="majorBidi" w:hAnsiTheme="majorBidi"/>
          <w:color w:val="000000" w:themeColor="text1"/>
          <w:sz w:val="24"/>
        </w:rPr>
        <w:t>iagnose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06"/>
        <w:gridCol w:w="1534"/>
        <w:gridCol w:w="1660"/>
        <w:gridCol w:w="2059"/>
        <w:gridCol w:w="1631"/>
      </w:tblGrid>
      <w:tr w:rsidR="00776083" w:rsidRPr="00776083" w14:paraId="0D2C252D" w14:textId="77777777" w:rsidTr="00C108D6">
        <w:tc>
          <w:tcPr>
            <w:tcW w:w="1810" w:type="pct"/>
          </w:tcPr>
          <w:p w14:paraId="61E3CE0D" w14:textId="77777777" w:rsidR="00E35D5D" w:rsidRPr="00776083" w:rsidRDefault="00E35D5D" w:rsidP="00E35D5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711" w:type="pct"/>
          </w:tcPr>
          <w:p w14:paraId="7B64BF08" w14:textId="267252E4" w:rsidR="00E35D5D" w:rsidRPr="00776083" w:rsidRDefault="00E35D5D" w:rsidP="00E35D5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M (n=</w:t>
            </w:r>
            <w:r w:rsidR="00BC76B0"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87</w:t>
            </w: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769" w:type="pct"/>
          </w:tcPr>
          <w:p w14:paraId="4E0C0C25" w14:textId="42987E2F" w:rsidR="00E35D5D" w:rsidRPr="00776083" w:rsidRDefault="00E35D5D" w:rsidP="00E35D5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BPPV (n=</w:t>
            </w:r>
            <w:r w:rsidR="005F7445"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62</w:t>
            </w: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954" w:type="pct"/>
          </w:tcPr>
          <w:p w14:paraId="0AD91344" w14:textId="3048FC0E" w:rsidR="00E35D5D" w:rsidRPr="00776083" w:rsidRDefault="00E35D5D" w:rsidP="00E35D5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niere’s (n=</w:t>
            </w:r>
            <w:r w:rsidR="0083152C"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6</w:t>
            </w: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756" w:type="pct"/>
          </w:tcPr>
          <w:p w14:paraId="63018ED7" w14:textId="7315A79C" w:rsidR="00E35D5D" w:rsidRPr="00776083" w:rsidRDefault="00E35D5D" w:rsidP="00E35D5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PPPD (n=3</w:t>
            </w:r>
            <w:r w:rsidR="0083152C"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6</w:t>
            </w: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</w:tr>
      <w:tr w:rsidR="00776083" w:rsidRPr="00776083" w14:paraId="563727E6" w14:textId="77777777" w:rsidTr="00C108D6">
        <w:tc>
          <w:tcPr>
            <w:tcW w:w="1810" w:type="pct"/>
          </w:tcPr>
          <w:p w14:paraId="719AE020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only</w:t>
            </w:r>
          </w:p>
        </w:tc>
        <w:tc>
          <w:tcPr>
            <w:tcW w:w="711" w:type="pct"/>
          </w:tcPr>
          <w:p w14:paraId="5D950EFA" w14:textId="0E0EBA42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7 (3</w:t>
            </w:r>
            <w:r w:rsidR="009B6AC5" w:rsidRPr="00776083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0</w:t>
            </w:r>
            <w:r w:rsidR="009B6AC5" w:rsidRPr="00776083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69" w:type="pct"/>
          </w:tcPr>
          <w:p w14:paraId="4C3E0E05" w14:textId="73B1E36A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4A88AE58" w14:textId="6B358A81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3A6C87A1" w14:textId="44C4BCB8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230D2E0C" w14:textId="77777777" w:rsidTr="00C108D6">
        <w:tc>
          <w:tcPr>
            <w:tcW w:w="1810" w:type="pct"/>
          </w:tcPr>
          <w:p w14:paraId="1D028430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PPD only</w:t>
            </w:r>
          </w:p>
        </w:tc>
        <w:tc>
          <w:tcPr>
            <w:tcW w:w="711" w:type="pct"/>
          </w:tcPr>
          <w:p w14:paraId="0495F2EB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69" w:type="pct"/>
          </w:tcPr>
          <w:p w14:paraId="1448A148" w14:textId="0A6E548B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0F22AC5E" w14:textId="000F5DBE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0794CDCF" w14:textId="58B8AFE5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11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1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776083" w:rsidRPr="00776083" w14:paraId="4A5FABB0" w14:textId="77777777" w:rsidTr="00C108D6">
        <w:tc>
          <w:tcPr>
            <w:tcW w:w="1810" w:type="pct"/>
          </w:tcPr>
          <w:p w14:paraId="4BAC3696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eniere's only</w:t>
            </w:r>
          </w:p>
        </w:tc>
        <w:tc>
          <w:tcPr>
            <w:tcW w:w="711" w:type="pct"/>
          </w:tcPr>
          <w:p w14:paraId="28B6E31F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69" w:type="pct"/>
          </w:tcPr>
          <w:p w14:paraId="1C1BB3A3" w14:textId="45AE15DD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3EF04585" w14:textId="04C534D6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8 (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39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1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56" w:type="pct"/>
          </w:tcPr>
          <w:p w14:paraId="0B33F2CF" w14:textId="403B531D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3DDEB926" w14:textId="77777777" w:rsidTr="00C108D6">
        <w:tc>
          <w:tcPr>
            <w:tcW w:w="1810" w:type="pct"/>
          </w:tcPr>
          <w:p w14:paraId="534A6331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BPPV only</w:t>
            </w:r>
          </w:p>
        </w:tc>
        <w:tc>
          <w:tcPr>
            <w:tcW w:w="711" w:type="pct"/>
          </w:tcPr>
          <w:p w14:paraId="67CC29FD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69" w:type="pct"/>
          </w:tcPr>
          <w:p w14:paraId="0C2524A8" w14:textId="16E9578E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4 (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22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6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954" w:type="pct"/>
          </w:tcPr>
          <w:p w14:paraId="1A42FC3A" w14:textId="5E9AA70C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1E73AAED" w14:textId="22A7CBD2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1BC5ED4E" w14:textId="77777777" w:rsidTr="00C108D6">
        <w:tc>
          <w:tcPr>
            <w:tcW w:w="1810" w:type="pct"/>
          </w:tcPr>
          <w:p w14:paraId="2471C30B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&amp; PPPD</w:t>
            </w:r>
          </w:p>
        </w:tc>
        <w:tc>
          <w:tcPr>
            <w:tcW w:w="711" w:type="pct"/>
          </w:tcPr>
          <w:p w14:paraId="3B54477A" w14:textId="07666750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1 (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6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69" w:type="pct"/>
          </w:tcPr>
          <w:p w14:paraId="6A19174A" w14:textId="326861F2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3603F54A" w14:textId="6E0769EC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2B46DBED" w14:textId="0A87EA30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1 (3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55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776083" w:rsidRPr="00776083" w14:paraId="513A7032" w14:textId="77777777" w:rsidTr="00C108D6">
        <w:tc>
          <w:tcPr>
            <w:tcW w:w="1810" w:type="pct"/>
          </w:tcPr>
          <w:p w14:paraId="132D837C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&amp; Meniere's</w:t>
            </w:r>
          </w:p>
        </w:tc>
        <w:tc>
          <w:tcPr>
            <w:tcW w:w="711" w:type="pct"/>
          </w:tcPr>
          <w:p w14:paraId="5419DDB9" w14:textId="6EC3E8F1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69" w:type="pct"/>
          </w:tcPr>
          <w:p w14:paraId="014A9A4B" w14:textId="69825A3A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204ED9B1" w14:textId="67F94858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17.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56" w:type="pct"/>
          </w:tcPr>
          <w:p w14:paraId="7F5BEC74" w14:textId="50E5F0AC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5914E20B" w14:textId="77777777" w:rsidTr="00C108D6">
        <w:tc>
          <w:tcPr>
            <w:tcW w:w="1810" w:type="pct"/>
          </w:tcPr>
          <w:p w14:paraId="49EF08D4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&amp; BPPV</w:t>
            </w:r>
          </w:p>
        </w:tc>
        <w:tc>
          <w:tcPr>
            <w:tcW w:w="711" w:type="pct"/>
          </w:tcPr>
          <w:p w14:paraId="72327E9C" w14:textId="0A3ADB20" w:rsidR="00E35D5D" w:rsidRPr="00776083" w:rsidRDefault="00AF737E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19.54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69" w:type="pct"/>
          </w:tcPr>
          <w:p w14:paraId="7AA088D4" w14:textId="0C219800" w:rsidR="00E35D5D" w:rsidRPr="00776083" w:rsidRDefault="00AF737E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27.40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954" w:type="pct"/>
          </w:tcPr>
          <w:p w14:paraId="48D21960" w14:textId="5B5774D6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16301F76" w14:textId="0C0221A9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22F5DF78" w14:textId="77777777" w:rsidTr="00C108D6">
        <w:tc>
          <w:tcPr>
            <w:tcW w:w="1810" w:type="pct"/>
          </w:tcPr>
          <w:p w14:paraId="113092A5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PPD &amp; Meniere's</w:t>
            </w:r>
          </w:p>
        </w:tc>
        <w:tc>
          <w:tcPr>
            <w:tcW w:w="711" w:type="pct"/>
          </w:tcPr>
          <w:p w14:paraId="0F7684D5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69" w:type="pct"/>
          </w:tcPr>
          <w:p w14:paraId="64E8551A" w14:textId="6140662C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6EE6F095" w14:textId="452A0C82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50D29E65" w14:textId="3F244E91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775162B5" w14:textId="77777777" w:rsidTr="00C108D6">
        <w:tc>
          <w:tcPr>
            <w:tcW w:w="1810" w:type="pct"/>
          </w:tcPr>
          <w:p w14:paraId="4D8ABD15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PPD &amp; BPPV</w:t>
            </w:r>
          </w:p>
        </w:tc>
        <w:tc>
          <w:tcPr>
            <w:tcW w:w="711" w:type="pct"/>
          </w:tcPr>
          <w:p w14:paraId="5E84BB33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69" w:type="pct"/>
          </w:tcPr>
          <w:p w14:paraId="1E16A41E" w14:textId="20C5334E" w:rsidR="00E35D5D" w:rsidRPr="00776083" w:rsidRDefault="00921EF2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8.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10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954" w:type="pct"/>
          </w:tcPr>
          <w:p w14:paraId="5509A3BB" w14:textId="792EBE1A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250E74F0" w14:textId="22EC0D46" w:rsidR="00E35D5D" w:rsidRPr="00776083" w:rsidRDefault="00921EF2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13.90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776083" w:rsidRPr="00776083" w14:paraId="710553E2" w14:textId="77777777" w:rsidTr="00C108D6">
        <w:tc>
          <w:tcPr>
            <w:tcW w:w="1810" w:type="pct"/>
          </w:tcPr>
          <w:p w14:paraId="0844A295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eniere's &amp; BPPV</w:t>
            </w:r>
          </w:p>
        </w:tc>
        <w:tc>
          <w:tcPr>
            <w:tcW w:w="711" w:type="pct"/>
          </w:tcPr>
          <w:p w14:paraId="4C1DE61A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69" w:type="pct"/>
          </w:tcPr>
          <w:p w14:paraId="3313C65B" w14:textId="205A7A52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954" w:type="pct"/>
          </w:tcPr>
          <w:p w14:paraId="0CDF6F3F" w14:textId="7DDE1B66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7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56" w:type="pct"/>
          </w:tcPr>
          <w:p w14:paraId="32114139" w14:textId="6DDB3078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2A539019" w14:textId="77777777" w:rsidTr="00C108D6">
        <w:tc>
          <w:tcPr>
            <w:tcW w:w="1810" w:type="pct"/>
          </w:tcPr>
          <w:p w14:paraId="747009A6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&amp; PPPD &amp; Meniere's</w:t>
            </w:r>
          </w:p>
        </w:tc>
        <w:tc>
          <w:tcPr>
            <w:tcW w:w="711" w:type="pct"/>
          </w:tcPr>
          <w:p w14:paraId="092F0B96" w14:textId="1044EA6B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2.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3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69" w:type="pct"/>
          </w:tcPr>
          <w:p w14:paraId="4D7267AD" w14:textId="7B11E155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1DB3B2E4" w14:textId="46F49FC2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56" w:type="pct"/>
          </w:tcPr>
          <w:p w14:paraId="6CDC2AB8" w14:textId="649605D6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55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776083" w:rsidRPr="00776083" w14:paraId="024D33AE" w14:textId="77777777" w:rsidTr="00C108D6">
        <w:tc>
          <w:tcPr>
            <w:tcW w:w="1810" w:type="pct"/>
          </w:tcPr>
          <w:p w14:paraId="62CBDF67" w14:textId="77777777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&amp; PPPD &amp; BPPV</w:t>
            </w:r>
          </w:p>
        </w:tc>
        <w:tc>
          <w:tcPr>
            <w:tcW w:w="711" w:type="pct"/>
          </w:tcPr>
          <w:p w14:paraId="424667D5" w14:textId="121469DA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9.20%)</w:t>
            </w:r>
          </w:p>
        </w:tc>
        <w:tc>
          <w:tcPr>
            <w:tcW w:w="769" w:type="pct"/>
          </w:tcPr>
          <w:p w14:paraId="5B11157B" w14:textId="14B2020E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12.9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954" w:type="pct"/>
          </w:tcPr>
          <w:p w14:paraId="3ACD676C" w14:textId="294D7C37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220A220F" w14:textId="1F37E790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22.22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776083" w:rsidRPr="00776083" w14:paraId="3208E61E" w14:textId="77777777" w:rsidTr="00C108D6">
        <w:tc>
          <w:tcPr>
            <w:tcW w:w="1810" w:type="pct"/>
          </w:tcPr>
          <w:p w14:paraId="66C45387" w14:textId="77777777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&amp; Meniere's &amp; BPPV</w:t>
            </w:r>
          </w:p>
        </w:tc>
        <w:tc>
          <w:tcPr>
            <w:tcW w:w="711" w:type="pct"/>
          </w:tcPr>
          <w:p w14:paraId="14C56087" w14:textId="20B89780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9.20%)</w:t>
            </w:r>
          </w:p>
        </w:tc>
        <w:tc>
          <w:tcPr>
            <w:tcW w:w="769" w:type="pct"/>
          </w:tcPr>
          <w:p w14:paraId="66DB5484" w14:textId="7DB69D9C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12.9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954" w:type="pct"/>
          </w:tcPr>
          <w:p w14:paraId="6C57192D" w14:textId="4A0CEC46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17.4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56" w:type="pct"/>
          </w:tcPr>
          <w:p w14:paraId="7314D689" w14:textId="75056DED" w:rsidR="00FA643A" w:rsidRPr="00776083" w:rsidRDefault="00FA643A" w:rsidP="00FA643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776083" w:rsidRPr="00776083" w14:paraId="4A846E6F" w14:textId="77777777" w:rsidTr="00C108D6">
        <w:tc>
          <w:tcPr>
            <w:tcW w:w="1810" w:type="pct"/>
          </w:tcPr>
          <w:p w14:paraId="1A70E58B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PPD &amp; Meniere's &amp; BPPV</w:t>
            </w:r>
          </w:p>
        </w:tc>
        <w:tc>
          <w:tcPr>
            <w:tcW w:w="711" w:type="pct"/>
          </w:tcPr>
          <w:p w14:paraId="7822B466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69" w:type="pct"/>
          </w:tcPr>
          <w:p w14:paraId="2BAE5131" w14:textId="072D270A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954" w:type="pct"/>
          </w:tcPr>
          <w:p w14:paraId="632EA76B" w14:textId="37ADD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  <w:tc>
          <w:tcPr>
            <w:tcW w:w="756" w:type="pct"/>
          </w:tcPr>
          <w:p w14:paraId="666FA204" w14:textId="646DCBC1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0%)</w:t>
            </w:r>
          </w:p>
        </w:tc>
      </w:tr>
      <w:tr w:rsidR="00E35D5D" w:rsidRPr="00776083" w14:paraId="1414579E" w14:textId="77777777" w:rsidTr="00C108D6">
        <w:tc>
          <w:tcPr>
            <w:tcW w:w="1810" w:type="pct"/>
          </w:tcPr>
          <w:p w14:paraId="558D76A8" w14:textId="77777777" w:rsidR="00E35D5D" w:rsidRPr="00776083" w:rsidRDefault="00E35D5D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&amp; PPPD &amp; Meniere's &amp; BPPV</w:t>
            </w:r>
          </w:p>
        </w:tc>
        <w:tc>
          <w:tcPr>
            <w:tcW w:w="711" w:type="pct"/>
          </w:tcPr>
          <w:p w14:paraId="2F0DFF2C" w14:textId="3036671F" w:rsidR="00E35D5D" w:rsidRPr="00776083" w:rsidRDefault="00BC76B0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A643A" w:rsidRPr="00776083">
              <w:rPr>
                <w:rFonts w:asciiTheme="majorBidi" w:hAnsiTheme="majorBidi" w:cstheme="majorBidi"/>
                <w:color w:val="000000" w:themeColor="text1"/>
              </w:rPr>
              <w:t>89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69" w:type="pct"/>
          </w:tcPr>
          <w:p w14:paraId="5BC25E64" w14:textId="7E3FDA99" w:rsidR="00E35D5D" w:rsidRPr="00776083" w:rsidRDefault="00BC76B0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5F7445" w:rsidRPr="00776083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70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954" w:type="pct"/>
          </w:tcPr>
          <w:p w14:paraId="2A155A29" w14:textId="54A13556" w:rsidR="00E35D5D" w:rsidRPr="00776083" w:rsidRDefault="00BC76B0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13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D13"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756" w:type="pct"/>
          </w:tcPr>
          <w:p w14:paraId="4703034A" w14:textId="24D14FC7" w:rsidR="00E35D5D" w:rsidRPr="00776083" w:rsidRDefault="00BC76B0" w:rsidP="00E35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16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41712F" w:rsidRPr="00776083">
              <w:rPr>
                <w:rFonts w:asciiTheme="majorBidi" w:hAnsiTheme="majorBidi" w:cstheme="majorBidi"/>
                <w:color w:val="000000" w:themeColor="text1"/>
              </w:rPr>
              <w:t>67</w:t>
            </w:r>
            <w:r w:rsidR="00E35D5D"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</w:tbl>
    <w:p w14:paraId="6B72083C" w14:textId="77777777" w:rsidR="00C45617" w:rsidRPr="00776083" w:rsidRDefault="00C45617">
      <w:pPr>
        <w:rPr>
          <w:rFonts w:asciiTheme="majorBidi" w:hAnsiTheme="majorBidi" w:cstheme="majorBidi"/>
          <w:color w:val="000000" w:themeColor="text1"/>
        </w:rPr>
      </w:pPr>
    </w:p>
    <w:p w14:paraId="60E04132" w14:textId="309001F9" w:rsidR="00F06000" w:rsidRPr="00776083" w:rsidRDefault="00E35D5D" w:rsidP="00F06000">
      <w:pPr>
        <w:pStyle w:val="Heading1"/>
        <w:rPr>
          <w:rFonts w:asciiTheme="majorBidi" w:hAnsiTheme="majorBidi"/>
          <w:bCs w:val="0"/>
          <w:color w:val="000000" w:themeColor="text1"/>
          <w:sz w:val="24"/>
        </w:rPr>
      </w:pPr>
      <w:r w:rsidRPr="00776083">
        <w:rPr>
          <w:rFonts w:asciiTheme="majorBidi" w:hAnsiTheme="majorBidi"/>
          <w:bCs w:val="0"/>
          <w:color w:val="000000" w:themeColor="text1"/>
          <w:sz w:val="24"/>
        </w:rPr>
        <w:br w:type="page"/>
      </w:r>
      <w:bookmarkStart w:id="2" w:name="_Toc207877377"/>
      <w:r w:rsidR="00F06000" w:rsidRPr="00776083">
        <w:rPr>
          <w:rFonts w:asciiTheme="majorBidi" w:hAnsiTheme="majorBidi"/>
          <w:bCs w:val="0"/>
          <w:color w:val="000000" w:themeColor="text1"/>
          <w:sz w:val="24"/>
        </w:rPr>
        <w:lastRenderedPageBreak/>
        <w:t xml:space="preserve">Table S3- Initial symptoms across the top </w:t>
      </w:r>
      <w:r w:rsidR="006740A2" w:rsidRPr="00776083">
        <w:rPr>
          <w:rFonts w:asciiTheme="majorBidi" w:hAnsiTheme="majorBidi"/>
          <w:bCs w:val="0"/>
          <w:color w:val="000000" w:themeColor="text1"/>
          <w:sz w:val="24"/>
        </w:rPr>
        <w:t>five</w:t>
      </w:r>
      <w:r w:rsidR="00F06000" w:rsidRPr="00776083">
        <w:rPr>
          <w:rFonts w:asciiTheme="majorBidi" w:hAnsiTheme="majorBidi"/>
          <w:bCs w:val="0"/>
          <w:color w:val="000000" w:themeColor="text1"/>
          <w:sz w:val="24"/>
        </w:rPr>
        <w:t xml:space="preserve"> diagnoses</w:t>
      </w:r>
      <w:r w:rsidR="001D5C3C" w:rsidRPr="00776083">
        <w:rPr>
          <w:rFonts w:asciiTheme="majorBidi" w:hAnsiTheme="majorBidi"/>
          <w:bCs w:val="0"/>
          <w:color w:val="000000" w:themeColor="text1"/>
          <w:sz w:val="24"/>
        </w:rPr>
        <w:t xml:space="preserve"> (reported percentages)</w:t>
      </w:r>
      <w:r w:rsidR="00F06000" w:rsidRPr="00776083">
        <w:rPr>
          <w:rFonts w:asciiTheme="majorBidi" w:hAnsiTheme="majorBidi"/>
          <w:bCs w:val="0"/>
          <w:color w:val="000000" w:themeColor="text1"/>
          <w:sz w:val="24"/>
        </w:rPr>
        <w:t>.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3"/>
        <w:gridCol w:w="650"/>
        <w:gridCol w:w="855"/>
        <w:gridCol w:w="2020"/>
        <w:gridCol w:w="842"/>
        <w:gridCol w:w="650"/>
        <w:gridCol w:w="1070"/>
      </w:tblGrid>
      <w:tr w:rsidR="00776083" w:rsidRPr="00776083" w14:paraId="6B064F53" w14:textId="085E34DB" w:rsidTr="001B3F50">
        <w:tc>
          <w:tcPr>
            <w:tcW w:w="2180" w:type="pct"/>
          </w:tcPr>
          <w:p w14:paraId="3F104E9D" w14:textId="04D456FC" w:rsidR="00847A6C" w:rsidRPr="00776083" w:rsidRDefault="00847A6C" w:rsidP="001D5C3C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301" w:type="pct"/>
            <w:vAlign w:val="center"/>
          </w:tcPr>
          <w:p w14:paraId="6FA4C0B0" w14:textId="580347E4" w:rsidR="00847A6C" w:rsidRPr="00776083" w:rsidRDefault="00847A6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b/>
                <w:bCs/>
                <w:color w:val="000000" w:themeColor="text1"/>
                <w:sz w:val="22"/>
                <w:szCs w:val="22"/>
              </w:rPr>
              <w:t>VM</w:t>
            </w:r>
          </w:p>
        </w:tc>
        <w:tc>
          <w:tcPr>
            <w:tcW w:w="396" w:type="pct"/>
            <w:vAlign w:val="center"/>
          </w:tcPr>
          <w:p w14:paraId="1E81101C" w14:textId="10E9CAA6" w:rsidR="00847A6C" w:rsidRPr="00776083" w:rsidRDefault="00847A6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b/>
                <w:bCs/>
                <w:color w:val="000000" w:themeColor="text1"/>
                <w:sz w:val="22"/>
                <w:szCs w:val="22"/>
              </w:rPr>
              <w:t>BPPV</w:t>
            </w:r>
          </w:p>
        </w:tc>
        <w:tc>
          <w:tcPr>
            <w:tcW w:w="936" w:type="pct"/>
            <w:vAlign w:val="center"/>
          </w:tcPr>
          <w:p w14:paraId="5853B280" w14:textId="74100D74" w:rsidR="00847A6C" w:rsidRPr="00776083" w:rsidRDefault="00847A6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b/>
                <w:bCs/>
                <w:color w:val="000000" w:themeColor="text1"/>
                <w:sz w:val="22"/>
                <w:szCs w:val="22"/>
              </w:rPr>
              <w:t>Meniere’s disease</w:t>
            </w:r>
          </w:p>
        </w:tc>
        <w:tc>
          <w:tcPr>
            <w:tcW w:w="390" w:type="pct"/>
            <w:vAlign w:val="center"/>
          </w:tcPr>
          <w:p w14:paraId="1DF3B869" w14:textId="26E12277" w:rsidR="00847A6C" w:rsidRPr="00776083" w:rsidRDefault="00847A6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b/>
                <w:bCs/>
                <w:color w:val="000000" w:themeColor="text1"/>
                <w:sz w:val="22"/>
                <w:szCs w:val="22"/>
              </w:rPr>
              <w:t>PPPD</w:t>
            </w:r>
          </w:p>
        </w:tc>
        <w:tc>
          <w:tcPr>
            <w:tcW w:w="301" w:type="pct"/>
            <w:vAlign w:val="center"/>
          </w:tcPr>
          <w:p w14:paraId="29F65ACE" w14:textId="25F3E45B" w:rsidR="00847A6C" w:rsidRPr="00776083" w:rsidRDefault="00847A6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b/>
                <w:bCs/>
                <w:color w:val="000000" w:themeColor="text1"/>
                <w:sz w:val="22"/>
                <w:szCs w:val="22"/>
              </w:rPr>
              <w:t>VN</w:t>
            </w:r>
          </w:p>
        </w:tc>
        <w:tc>
          <w:tcPr>
            <w:tcW w:w="498" w:type="pct"/>
            <w:vAlign w:val="center"/>
          </w:tcPr>
          <w:p w14:paraId="211E72C7" w14:textId="18F2DFAA" w:rsidR="00847A6C" w:rsidRPr="00776083" w:rsidRDefault="00847A6C" w:rsidP="002A1477">
            <w:pPr>
              <w:pStyle w:val="NormalWeb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76083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  <w:r w:rsidR="00406F5A" w:rsidRPr="00776083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7608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776083" w:rsidRPr="00776083" w14:paraId="1AA2814A" w14:textId="2825FF21" w:rsidTr="001B3F50">
        <w:tc>
          <w:tcPr>
            <w:tcW w:w="2180" w:type="pct"/>
          </w:tcPr>
          <w:p w14:paraId="77B4A8D4" w14:textId="77777777" w:rsidR="00C94DED" w:rsidRPr="00776083" w:rsidRDefault="00C94DED" w:rsidP="00C94DED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Tinnitus</w:t>
            </w:r>
          </w:p>
        </w:tc>
        <w:tc>
          <w:tcPr>
            <w:tcW w:w="301" w:type="pct"/>
            <w:vAlign w:val="center"/>
          </w:tcPr>
          <w:p w14:paraId="68BDB6BD" w14:textId="4A2712A6" w:rsidR="00C94DED" w:rsidRPr="00776083" w:rsidRDefault="00C94DED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8.2</w:t>
            </w:r>
          </w:p>
        </w:tc>
        <w:tc>
          <w:tcPr>
            <w:tcW w:w="396" w:type="pct"/>
            <w:vAlign w:val="center"/>
          </w:tcPr>
          <w:p w14:paraId="511855E3" w14:textId="1F7BB108" w:rsidR="00C94DED" w:rsidRPr="00776083" w:rsidRDefault="00C94DED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8.8</w:t>
            </w:r>
          </w:p>
        </w:tc>
        <w:tc>
          <w:tcPr>
            <w:tcW w:w="936" w:type="pct"/>
            <w:vAlign w:val="center"/>
          </w:tcPr>
          <w:p w14:paraId="2DA3CE84" w14:textId="67433C26" w:rsidR="00C94DED" w:rsidRPr="00776083" w:rsidRDefault="00C94DED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72.5</w:t>
            </w:r>
          </w:p>
        </w:tc>
        <w:tc>
          <w:tcPr>
            <w:tcW w:w="390" w:type="pct"/>
            <w:vAlign w:val="center"/>
          </w:tcPr>
          <w:p w14:paraId="00366AC2" w14:textId="19675925" w:rsidR="00C94DED" w:rsidRPr="00776083" w:rsidRDefault="00C94DED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301" w:type="pct"/>
            <w:vAlign w:val="center"/>
          </w:tcPr>
          <w:p w14:paraId="42AA4EEC" w14:textId="2CD3A407" w:rsidR="00C94DED" w:rsidRPr="00776083" w:rsidRDefault="00C94DED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0.0</w:t>
            </w:r>
          </w:p>
        </w:tc>
        <w:tc>
          <w:tcPr>
            <w:tcW w:w="498" w:type="pct"/>
            <w:vAlign w:val="center"/>
          </w:tcPr>
          <w:p w14:paraId="54B96FBA" w14:textId="3095D236" w:rsidR="00C94DED" w:rsidRPr="00776083" w:rsidRDefault="00C94DED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066</w:t>
            </w:r>
          </w:p>
        </w:tc>
      </w:tr>
      <w:tr w:rsidR="00776083" w:rsidRPr="00776083" w14:paraId="40FB7DBB" w14:textId="69000B22" w:rsidTr="001B3F50">
        <w:tc>
          <w:tcPr>
            <w:tcW w:w="2180" w:type="pct"/>
          </w:tcPr>
          <w:p w14:paraId="6746B5AB" w14:textId="77777777" w:rsidR="00544B90" w:rsidRPr="00776083" w:rsidRDefault="00544B90" w:rsidP="00544B90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Dizziness</w:t>
            </w:r>
          </w:p>
        </w:tc>
        <w:tc>
          <w:tcPr>
            <w:tcW w:w="301" w:type="pct"/>
            <w:vAlign w:val="center"/>
          </w:tcPr>
          <w:p w14:paraId="1EB44D65" w14:textId="4E48743D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89.9</w:t>
            </w:r>
          </w:p>
        </w:tc>
        <w:tc>
          <w:tcPr>
            <w:tcW w:w="396" w:type="pct"/>
            <w:vAlign w:val="center"/>
          </w:tcPr>
          <w:p w14:paraId="0609E13B" w14:textId="4CA01DE1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82.4</w:t>
            </w:r>
          </w:p>
        </w:tc>
        <w:tc>
          <w:tcPr>
            <w:tcW w:w="936" w:type="pct"/>
            <w:vAlign w:val="center"/>
          </w:tcPr>
          <w:p w14:paraId="44123720" w14:textId="35A712C9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90.0</w:t>
            </w:r>
          </w:p>
        </w:tc>
        <w:tc>
          <w:tcPr>
            <w:tcW w:w="390" w:type="pct"/>
            <w:vAlign w:val="center"/>
          </w:tcPr>
          <w:p w14:paraId="09D9A44A" w14:textId="65887EE3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00.0</w:t>
            </w:r>
          </w:p>
        </w:tc>
        <w:tc>
          <w:tcPr>
            <w:tcW w:w="301" w:type="pct"/>
            <w:vAlign w:val="center"/>
          </w:tcPr>
          <w:p w14:paraId="7D80604E" w14:textId="4078AA73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91.4</w:t>
            </w:r>
          </w:p>
        </w:tc>
        <w:tc>
          <w:tcPr>
            <w:tcW w:w="498" w:type="pct"/>
            <w:vAlign w:val="center"/>
          </w:tcPr>
          <w:p w14:paraId="41B80C04" w14:textId="62A33A8E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143</w:t>
            </w:r>
          </w:p>
        </w:tc>
      </w:tr>
      <w:tr w:rsidR="00776083" w:rsidRPr="00776083" w14:paraId="1D8DDB88" w14:textId="4CB1C82C" w:rsidTr="001B3F50">
        <w:tc>
          <w:tcPr>
            <w:tcW w:w="2180" w:type="pct"/>
          </w:tcPr>
          <w:p w14:paraId="0B135045" w14:textId="4B0F1E63" w:rsidR="00544B90" w:rsidRPr="00776083" w:rsidRDefault="00544B90" w:rsidP="00544B90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301" w:type="pct"/>
            <w:vAlign w:val="center"/>
          </w:tcPr>
          <w:p w14:paraId="7EFB18AA" w14:textId="702FCB67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5.3</w:t>
            </w:r>
          </w:p>
        </w:tc>
        <w:tc>
          <w:tcPr>
            <w:tcW w:w="396" w:type="pct"/>
            <w:vAlign w:val="center"/>
          </w:tcPr>
          <w:p w14:paraId="01EE3B68" w14:textId="749B0F26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936" w:type="pct"/>
            <w:vAlign w:val="center"/>
          </w:tcPr>
          <w:p w14:paraId="2B69ABD2" w14:textId="7BA111D2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390" w:type="pct"/>
            <w:vAlign w:val="center"/>
          </w:tcPr>
          <w:p w14:paraId="0FF1631F" w14:textId="6D35B094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301" w:type="pct"/>
            <w:vAlign w:val="center"/>
          </w:tcPr>
          <w:p w14:paraId="3A745FD9" w14:textId="3FC41161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2.9</w:t>
            </w:r>
          </w:p>
        </w:tc>
        <w:tc>
          <w:tcPr>
            <w:tcW w:w="498" w:type="pct"/>
            <w:vAlign w:val="center"/>
          </w:tcPr>
          <w:p w14:paraId="5B592E34" w14:textId="0BD4E67E" w:rsidR="00544B90" w:rsidRPr="00776083" w:rsidRDefault="00544B9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156</w:t>
            </w:r>
          </w:p>
        </w:tc>
      </w:tr>
      <w:tr w:rsidR="00776083" w:rsidRPr="00776083" w14:paraId="663260D2" w14:textId="074E6227" w:rsidTr="001B3F50">
        <w:tc>
          <w:tcPr>
            <w:tcW w:w="2180" w:type="pct"/>
          </w:tcPr>
          <w:p w14:paraId="662B9FC2" w14:textId="77777777" w:rsidR="00836B3B" w:rsidRPr="00776083" w:rsidRDefault="00836B3B" w:rsidP="00836B3B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Nausea</w:t>
            </w:r>
          </w:p>
        </w:tc>
        <w:tc>
          <w:tcPr>
            <w:tcW w:w="301" w:type="pct"/>
            <w:vAlign w:val="center"/>
          </w:tcPr>
          <w:p w14:paraId="329CCDE3" w14:textId="5FDB9A91" w:rsidR="00836B3B" w:rsidRPr="00776083" w:rsidRDefault="00836B3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9.5</w:t>
            </w:r>
          </w:p>
        </w:tc>
        <w:tc>
          <w:tcPr>
            <w:tcW w:w="396" w:type="pct"/>
            <w:vAlign w:val="center"/>
          </w:tcPr>
          <w:p w14:paraId="44935355" w14:textId="06C58ED6" w:rsidR="00836B3B" w:rsidRPr="00776083" w:rsidRDefault="00836B3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2.9</w:t>
            </w:r>
          </w:p>
        </w:tc>
        <w:tc>
          <w:tcPr>
            <w:tcW w:w="936" w:type="pct"/>
            <w:vAlign w:val="center"/>
          </w:tcPr>
          <w:p w14:paraId="62F0C3DC" w14:textId="64055945" w:rsidR="00836B3B" w:rsidRPr="00776083" w:rsidRDefault="00836B3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65.0</w:t>
            </w:r>
          </w:p>
        </w:tc>
        <w:tc>
          <w:tcPr>
            <w:tcW w:w="390" w:type="pct"/>
            <w:vAlign w:val="center"/>
          </w:tcPr>
          <w:p w14:paraId="4996C2E9" w14:textId="3C3E8861" w:rsidR="00836B3B" w:rsidRPr="00776083" w:rsidRDefault="00836B3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68.8</w:t>
            </w:r>
          </w:p>
        </w:tc>
        <w:tc>
          <w:tcPr>
            <w:tcW w:w="301" w:type="pct"/>
            <w:vAlign w:val="center"/>
          </w:tcPr>
          <w:p w14:paraId="37C04561" w14:textId="4602C2AF" w:rsidR="00836B3B" w:rsidRPr="00776083" w:rsidRDefault="00836B3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1.4</w:t>
            </w:r>
          </w:p>
        </w:tc>
        <w:tc>
          <w:tcPr>
            <w:tcW w:w="498" w:type="pct"/>
            <w:vAlign w:val="center"/>
          </w:tcPr>
          <w:p w14:paraId="65181CCD" w14:textId="5AF1A19B" w:rsidR="00836B3B" w:rsidRPr="00776083" w:rsidRDefault="00836B3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483</w:t>
            </w:r>
          </w:p>
        </w:tc>
      </w:tr>
      <w:tr w:rsidR="00776083" w:rsidRPr="00776083" w14:paraId="312945CF" w14:textId="6915CBDF" w:rsidTr="001B3F50">
        <w:tc>
          <w:tcPr>
            <w:tcW w:w="2180" w:type="pct"/>
          </w:tcPr>
          <w:p w14:paraId="35B9362D" w14:textId="77777777" w:rsidR="004B6CB3" w:rsidRPr="00776083" w:rsidRDefault="004B6CB3" w:rsidP="004B6CB3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Imbalance</w:t>
            </w:r>
          </w:p>
        </w:tc>
        <w:tc>
          <w:tcPr>
            <w:tcW w:w="301" w:type="pct"/>
            <w:vAlign w:val="center"/>
          </w:tcPr>
          <w:p w14:paraId="1D6026AE" w14:textId="72F39E6B" w:rsidR="004B6CB3" w:rsidRPr="00776083" w:rsidRDefault="004B6CB3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74.7</w:t>
            </w:r>
          </w:p>
        </w:tc>
        <w:tc>
          <w:tcPr>
            <w:tcW w:w="396" w:type="pct"/>
            <w:vAlign w:val="center"/>
          </w:tcPr>
          <w:p w14:paraId="0CB89BE2" w14:textId="07116FD4" w:rsidR="004B6CB3" w:rsidRPr="00776083" w:rsidRDefault="004B6CB3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70.6</w:t>
            </w:r>
          </w:p>
        </w:tc>
        <w:tc>
          <w:tcPr>
            <w:tcW w:w="936" w:type="pct"/>
            <w:vAlign w:val="center"/>
          </w:tcPr>
          <w:p w14:paraId="2140E932" w14:textId="42FBBC5B" w:rsidR="004B6CB3" w:rsidRPr="00776083" w:rsidRDefault="004B6CB3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72.5</w:t>
            </w:r>
          </w:p>
        </w:tc>
        <w:tc>
          <w:tcPr>
            <w:tcW w:w="390" w:type="pct"/>
            <w:vAlign w:val="center"/>
          </w:tcPr>
          <w:p w14:paraId="523EF090" w14:textId="4E75CC92" w:rsidR="004B6CB3" w:rsidRPr="00776083" w:rsidRDefault="004B6CB3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84.4</w:t>
            </w:r>
          </w:p>
        </w:tc>
        <w:tc>
          <w:tcPr>
            <w:tcW w:w="301" w:type="pct"/>
            <w:vAlign w:val="center"/>
          </w:tcPr>
          <w:p w14:paraId="539FB681" w14:textId="1835CAE4" w:rsidR="004B6CB3" w:rsidRPr="00776083" w:rsidRDefault="004B6CB3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85.7</w:t>
            </w:r>
          </w:p>
        </w:tc>
        <w:tc>
          <w:tcPr>
            <w:tcW w:w="498" w:type="pct"/>
            <w:vAlign w:val="center"/>
          </w:tcPr>
          <w:p w14:paraId="043B1D55" w14:textId="12707175" w:rsidR="004B6CB3" w:rsidRPr="00776083" w:rsidRDefault="004B6CB3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376</w:t>
            </w:r>
          </w:p>
        </w:tc>
      </w:tr>
      <w:tr w:rsidR="00776083" w:rsidRPr="00776083" w14:paraId="555CDF3F" w14:textId="6AE0E7E5" w:rsidTr="001B3F50">
        <w:tc>
          <w:tcPr>
            <w:tcW w:w="2180" w:type="pct"/>
          </w:tcPr>
          <w:p w14:paraId="1767F2F7" w14:textId="77777777" w:rsidR="00FB7DE7" w:rsidRPr="00776083" w:rsidRDefault="00FB7DE7" w:rsidP="00FB7DE7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301" w:type="pct"/>
            <w:vAlign w:val="center"/>
          </w:tcPr>
          <w:p w14:paraId="09E09C44" w14:textId="62B55C1A" w:rsidR="00FB7DE7" w:rsidRPr="00776083" w:rsidRDefault="00FB7DE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6.8</w:t>
            </w:r>
          </w:p>
        </w:tc>
        <w:tc>
          <w:tcPr>
            <w:tcW w:w="396" w:type="pct"/>
            <w:vAlign w:val="center"/>
          </w:tcPr>
          <w:p w14:paraId="08D78877" w14:textId="629B3207" w:rsidR="00FB7DE7" w:rsidRPr="00776083" w:rsidRDefault="00FB7DE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3.1</w:t>
            </w:r>
          </w:p>
        </w:tc>
        <w:tc>
          <w:tcPr>
            <w:tcW w:w="936" w:type="pct"/>
            <w:vAlign w:val="center"/>
          </w:tcPr>
          <w:p w14:paraId="4F9AF3B4" w14:textId="76DB158D" w:rsidR="00FB7DE7" w:rsidRPr="00776083" w:rsidRDefault="00FB7DE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0.0</w:t>
            </w:r>
          </w:p>
        </w:tc>
        <w:tc>
          <w:tcPr>
            <w:tcW w:w="390" w:type="pct"/>
            <w:vAlign w:val="center"/>
          </w:tcPr>
          <w:p w14:paraId="06841C42" w14:textId="4DD6A859" w:rsidR="00FB7DE7" w:rsidRPr="00776083" w:rsidRDefault="00FB7DE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301" w:type="pct"/>
            <w:vAlign w:val="center"/>
          </w:tcPr>
          <w:p w14:paraId="153CB79E" w14:textId="3F054E5A" w:rsidR="00FB7DE7" w:rsidRPr="00776083" w:rsidRDefault="00FB7DE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1.4</w:t>
            </w:r>
          </w:p>
        </w:tc>
        <w:tc>
          <w:tcPr>
            <w:tcW w:w="498" w:type="pct"/>
            <w:vAlign w:val="center"/>
          </w:tcPr>
          <w:p w14:paraId="512D27DD" w14:textId="5B1851D5" w:rsidR="00FB7DE7" w:rsidRPr="00776083" w:rsidRDefault="00FB7DE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651</w:t>
            </w:r>
          </w:p>
        </w:tc>
      </w:tr>
      <w:tr w:rsidR="00776083" w:rsidRPr="00776083" w14:paraId="0429BC53" w14:textId="4C5F23DF" w:rsidTr="001B3F50">
        <w:tc>
          <w:tcPr>
            <w:tcW w:w="2180" w:type="pct"/>
          </w:tcPr>
          <w:p w14:paraId="66ED4C3A" w14:textId="77777777" w:rsidR="00650F7B" w:rsidRPr="00776083" w:rsidRDefault="00650F7B" w:rsidP="00650F7B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Vision impairment</w:t>
            </w:r>
          </w:p>
        </w:tc>
        <w:tc>
          <w:tcPr>
            <w:tcW w:w="301" w:type="pct"/>
            <w:vAlign w:val="center"/>
          </w:tcPr>
          <w:p w14:paraId="38922CD4" w14:textId="499B9B60" w:rsidR="00650F7B" w:rsidRPr="00776083" w:rsidRDefault="00650F7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1.6</w:t>
            </w:r>
          </w:p>
        </w:tc>
        <w:tc>
          <w:tcPr>
            <w:tcW w:w="396" w:type="pct"/>
            <w:vAlign w:val="center"/>
          </w:tcPr>
          <w:p w14:paraId="5ACEA019" w14:textId="71A4930E" w:rsidR="00650F7B" w:rsidRPr="00776083" w:rsidRDefault="00650F7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9.4</w:t>
            </w:r>
          </w:p>
        </w:tc>
        <w:tc>
          <w:tcPr>
            <w:tcW w:w="936" w:type="pct"/>
            <w:vAlign w:val="center"/>
          </w:tcPr>
          <w:p w14:paraId="43E0CC2D" w14:textId="51AA707A" w:rsidR="00650F7B" w:rsidRPr="00776083" w:rsidRDefault="00650F7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5.0</w:t>
            </w:r>
          </w:p>
        </w:tc>
        <w:tc>
          <w:tcPr>
            <w:tcW w:w="390" w:type="pct"/>
            <w:vAlign w:val="center"/>
          </w:tcPr>
          <w:p w14:paraId="2205C62C" w14:textId="12A9E3D8" w:rsidR="00650F7B" w:rsidRPr="00776083" w:rsidRDefault="00650F7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7.5</w:t>
            </w:r>
          </w:p>
        </w:tc>
        <w:tc>
          <w:tcPr>
            <w:tcW w:w="301" w:type="pct"/>
            <w:vAlign w:val="center"/>
          </w:tcPr>
          <w:p w14:paraId="52904812" w14:textId="1A96A20C" w:rsidR="00650F7B" w:rsidRPr="00776083" w:rsidRDefault="00650F7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8.6</w:t>
            </w:r>
          </w:p>
        </w:tc>
        <w:tc>
          <w:tcPr>
            <w:tcW w:w="498" w:type="pct"/>
            <w:vAlign w:val="center"/>
          </w:tcPr>
          <w:p w14:paraId="78F01300" w14:textId="36C75CEE" w:rsidR="00650F7B" w:rsidRPr="00776083" w:rsidRDefault="00650F7B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265</w:t>
            </w:r>
          </w:p>
        </w:tc>
      </w:tr>
      <w:tr w:rsidR="00776083" w:rsidRPr="00776083" w14:paraId="5E038236" w14:textId="2D15E3E8" w:rsidTr="001B3F50">
        <w:tc>
          <w:tcPr>
            <w:tcW w:w="2180" w:type="pct"/>
          </w:tcPr>
          <w:p w14:paraId="502A7133" w14:textId="77777777" w:rsidR="00E96A10" w:rsidRPr="00776083" w:rsidRDefault="00E96A10" w:rsidP="00E96A10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Motion sickness</w:t>
            </w:r>
          </w:p>
        </w:tc>
        <w:tc>
          <w:tcPr>
            <w:tcW w:w="301" w:type="pct"/>
            <w:vAlign w:val="center"/>
          </w:tcPr>
          <w:p w14:paraId="0745A273" w14:textId="1FD37244" w:rsidR="00E96A10" w:rsidRPr="00776083" w:rsidRDefault="00E96A1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6.8</w:t>
            </w:r>
          </w:p>
        </w:tc>
        <w:tc>
          <w:tcPr>
            <w:tcW w:w="396" w:type="pct"/>
            <w:vAlign w:val="center"/>
          </w:tcPr>
          <w:p w14:paraId="1575BEFE" w14:textId="0DD34E42" w:rsidR="00E96A10" w:rsidRPr="00776083" w:rsidRDefault="00E96A1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936" w:type="pct"/>
            <w:vAlign w:val="center"/>
          </w:tcPr>
          <w:p w14:paraId="612CC600" w14:textId="7E6DEC40" w:rsidR="00E96A10" w:rsidRPr="00776083" w:rsidRDefault="00E96A1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7.5</w:t>
            </w:r>
          </w:p>
        </w:tc>
        <w:tc>
          <w:tcPr>
            <w:tcW w:w="390" w:type="pct"/>
            <w:vAlign w:val="center"/>
          </w:tcPr>
          <w:p w14:paraId="0DB4E2E4" w14:textId="5A0D4EE1" w:rsidR="00E96A10" w:rsidRPr="00776083" w:rsidRDefault="00E96A1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7.5</w:t>
            </w:r>
          </w:p>
        </w:tc>
        <w:tc>
          <w:tcPr>
            <w:tcW w:w="301" w:type="pct"/>
            <w:vAlign w:val="center"/>
          </w:tcPr>
          <w:p w14:paraId="6F710617" w14:textId="4B9802B3" w:rsidR="00E96A10" w:rsidRPr="00776083" w:rsidRDefault="00E96A1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1.4</w:t>
            </w:r>
          </w:p>
        </w:tc>
        <w:tc>
          <w:tcPr>
            <w:tcW w:w="498" w:type="pct"/>
            <w:vAlign w:val="center"/>
          </w:tcPr>
          <w:p w14:paraId="3BD50D54" w14:textId="0AE3598B" w:rsidR="00E96A10" w:rsidRPr="00776083" w:rsidRDefault="00E96A1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457</w:t>
            </w:r>
          </w:p>
        </w:tc>
      </w:tr>
      <w:tr w:rsidR="00776083" w:rsidRPr="00776083" w14:paraId="20C8388F" w14:textId="776D2561" w:rsidTr="001B3F50">
        <w:tc>
          <w:tcPr>
            <w:tcW w:w="2180" w:type="pct"/>
          </w:tcPr>
          <w:p w14:paraId="47A733FF" w14:textId="77777777" w:rsidR="00B83EEA" w:rsidRPr="00776083" w:rsidRDefault="00B83EEA" w:rsidP="00B83EEA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Hearing loss</w:t>
            </w:r>
          </w:p>
        </w:tc>
        <w:tc>
          <w:tcPr>
            <w:tcW w:w="301" w:type="pct"/>
            <w:vAlign w:val="center"/>
          </w:tcPr>
          <w:p w14:paraId="7482AA6E" w14:textId="21AC7BA0" w:rsidR="00B83EEA" w:rsidRPr="00776083" w:rsidRDefault="00B83EEA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5.4</w:t>
            </w:r>
          </w:p>
        </w:tc>
        <w:tc>
          <w:tcPr>
            <w:tcW w:w="396" w:type="pct"/>
            <w:vAlign w:val="center"/>
          </w:tcPr>
          <w:p w14:paraId="53D13446" w14:textId="710F607F" w:rsidR="00B83EEA" w:rsidRPr="00776083" w:rsidRDefault="00B83EEA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936" w:type="pct"/>
            <w:vAlign w:val="center"/>
          </w:tcPr>
          <w:p w14:paraId="1BCF3414" w14:textId="75F5CAE4" w:rsidR="00B83EEA" w:rsidRPr="00776083" w:rsidRDefault="00B83EEA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70.0</w:t>
            </w:r>
          </w:p>
        </w:tc>
        <w:tc>
          <w:tcPr>
            <w:tcW w:w="390" w:type="pct"/>
            <w:vAlign w:val="center"/>
          </w:tcPr>
          <w:p w14:paraId="770DA427" w14:textId="7175761A" w:rsidR="00B83EEA" w:rsidRPr="00776083" w:rsidRDefault="00B83EEA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4.4</w:t>
            </w:r>
          </w:p>
        </w:tc>
        <w:tc>
          <w:tcPr>
            <w:tcW w:w="301" w:type="pct"/>
            <w:vAlign w:val="center"/>
          </w:tcPr>
          <w:p w14:paraId="615F518B" w14:textId="4240A53A" w:rsidR="00B83EEA" w:rsidRPr="00776083" w:rsidRDefault="00B83EEA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1.4</w:t>
            </w:r>
          </w:p>
        </w:tc>
        <w:tc>
          <w:tcPr>
            <w:tcW w:w="498" w:type="pct"/>
            <w:vAlign w:val="center"/>
          </w:tcPr>
          <w:p w14:paraId="31400096" w14:textId="5265962D" w:rsidR="00B83EEA" w:rsidRPr="00776083" w:rsidRDefault="00B83EEA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&lt;0.001</w:t>
            </w:r>
            <w:r w:rsidR="009D3ACE" w:rsidRPr="00776083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76083" w:rsidRPr="00776083" w14:paraId="15AB6579" w14:textId="7F634830" w:rsidTr="001B3F50">
        <w:tc>
          <w:tcPr>
            <w:tcW w:w="2180" w:type="pct"/>
          </w:tcPr>
          <w:p w14:paraId="3C2E917A" w14:textId="77777777" w:rsidR="007A275C" w:rsidRPr="00776083" w:rsidRDefault="007A275C" w:rsidP="007A275C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Vertigo</w:t>
            </w:r>
          </w:p>
        </w:tc>
        <w:tc>
          <w:tcPr>
            <w:tcW w:w="301" w:type="pct"/>
            <w:vAlign w:val="center"/>
          </w:tcPr>
          <w:p w14:paraId="618FD2C1" w14:textId="450F7D8F" w:rsidR="007A275C" w:rsidRPr="00776083" w:rsidRDefault="007A275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79.7</w:t>
            </w:r>
          </w:p>
        </w:tc>
        <w:tc>
          <w:tcPr>
            <w:tcW w:w="396" w:type="pct"/>
            <w:vAlign w:val="center"/>
          </w:tcPr>
          <w:p w14:paraId="6595235B" w14:textId="7E50A878" w:rsidR="007A275C" w:rsidRPr="00776083" w:rsidRDefault="007A275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78.4</w:t>
            </w:r>
          </w:p>
        </w:tc>
        <w:tc>
          <w:tcPr>
            <w:tcW w:w="936" w:type="pct"/>
            <w:vAlign w:val="center"/>
          </w:tcPr>
          <w:p w14:paraId="257A53D2" w14:textId="775BF568" w:rsidR="007A275C" w:rsidRPr="00776083" w:rsidRDefault="007A275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90.0</w:t>
            </w:r>
          </w:p>
        </w:tc>
        <w:tc>
          <w:tcPr>
            <w:tcW w:w="390" w:type="pct"/>
            <w:vAlign w:val="center"/>
          </w:tcPr>
          <w:p w14:paraId="60EE5922" w14:textId="1DE293B0" w:rsidR="007A275C" w:rsidRPr="00776083" w:rsidRDefault="007A275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59.4</w:t>
            </w:r>
          </w:p>
        </w:tc>
        <w:tc>
          <w:tcPr>
            <w:tcW w:w="301" w:type="pct"/>
            <w:vAlign w:val="center"/>
          </w:tcPr>
          <w:p w14:paraId="32DE4FE2" w14:textId="184898FD" w:rsidR="007A275C" w:rsidRPr="00776083" w:rsidRDefault="007A275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88.6</w:t>
            </w:r>
          </w:p>
        </w:tc>
        <w:tc>
          <w:tcPr>
            <w:tcW w:w="498" w:type="pct"/>
            <w:vAlign w:val="center"/>
          </w:tcPr>
          <w:p w14:paraId="1ED56781" w14:textId="7BB422A3" w:rsidR="007A275C" w:rsidRPr="00776083" w:rsidRDefault="007A275C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014</w:t>
            </w:r>
            <w:r w:rsidR="001E0154" w:rsidRPr="00776083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76083" w:rsidRPr="00776083" w14:paraId="345452FE" w14:textId="7BF08252" w:rsidTr="001B3F50">
        <w:tc>
          <w:tcPr>
            <w:tcW w:w="2180" w:type="pct"/>
          </w:tcPr>
          <w:p w14:paraId="6B609AA9" w14:textId="77777777" w:rsidR="00786062" w:rsidRPr="00776083" w:rsidRDefault="00786062" w:rsidP="00786062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Derealization/depersonalization</w:t>
            </w:r>
          </w:p>
        </w:tc>
        <w:tc>
          <w:tcPr>
            <w:tcW w:w="301" w:type="pct"/>
            <w:vAlign w:val="center"/>
          </w:tcPr>
          <w:p w14:paraId="741A3F13" w14:textId="3421D16A" w:rsidR="00786062" w:rsidRPr="00776083" w:rsidRDefault="00786062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396" w:type="pct"/>
            <w:vAlign w:val="center"/>
          </w:tcPr>
          <w:p w14:paraId="2DF2BB82" w14:textId="106BAF7F" w:rsidR="00786062" w:rsidRPr="00776083" w:rsidRDefault="00786062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7.6</w:t>
            </w:r>
          </w:p>
        </w:tc>
        <w:tc>
          <w:tcPr>
            <w:tcW w:w="936" w:type="pct"/>
            <w:vAlign w:val="center"/>
          </w:tcPr>
          <w:p w14:paraId="54102A97" w14:textId="0E384267" w:rsidR="00786062" w:rsidRPr="00776083" w:rsidRDefault="00786062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0.0</w:t>
            </w:r>
          </w:p>
        </w:tc>
        <w:tc>
          <w:tcPr>
            <w:tcW w:w="390" w:type="pct"/>
            <w:vAlign w:val="center"/>
          </w:tcPr>
          <w:p w14:paraId="0B3EBDD2" w14:textId="1F5823CA" w:rsidR="00786062" w:rsidRPr="00776083" w:rsidRDefault="00786062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8.1</w:t>
            </w:r>
          </w:p>
        </w:tc>
        <w:tc>
          <w:tcPr>
            <w:tcW w:w="301" w:type="pct"/>
            <w:vAlign w:val="center"/>
          </w:tcPr>
          <w:p w14:paraId="0104E866" w14:textId="1361C2F8" w:rsidR="00786062" w:rsidRPr="00776083" w:rsidRDefault="00786062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498" w:type="pct"/>
            <w:vAlign w:val="center"/>
          </w:tcPr>
          <w:p w14:paraId="54C48869" w14:textId="0E34777A" w:rsidR="00786062" w:rsidRPr="00776083" w:rsidRDefault="00786062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441</w:t>
            </w:r>
          </w:p>
        </w:tc>
      </w:tr>
      <w:tr w:rsidR="00776083" w:rsidRPr="00776083" w14:paraId="3220D0ED" w14:textId="12B21151" w:rsidTr="001B3F50">
        <w:tc>
          <w:tcPr>
            <w:tcW w:w="2180" w:type="pct"/>
          </w:tcPr>
          <w:p w14:paraId="2200AE1F" w14:textId="77777777" w:rsidR="008029F7" w:rsidRPr="00776083" w:rsidRDefault="008029F7" w:rsidP="008029F7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301" w:type="pct"/>
            <w:vAlign w:val="center"/>
          </w:tcPr>
          <w:p w14:paraId="0F24A40F" w14:textId="28815B9E" w:rsidR="008029F7" w:rsidRPr="00776083" w:rsidRDefault="008029F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5.6</w:t>
            </w:r>
          </w:p>
        </w:tc>
        <w:tc>
          <w:tcPr>
            <w:tcW w:w="396" w:type="pct"/>
            <w:vAlign w:val="center"/>
          </w:tcPr>
          <w:p w14:paraId="0BB6858B" w14:textId="05A486BB" w:rsidR="008029F7" w:rsidRPr="00776083" w:rsidRDefault="008029F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5.3</w:t>
            </w:r>
          </w:p>
        </w:tc>
        <w:tc>
          <w:tcPr>
            <w:tcW w:w="936" w:type="pct"/>
            <w:vAlign w:val="center"/>
          </w:tcPr>
          <w:p w14:paraId="742DD629" w14:textId="13D16E9B" w:rsidR="008029F7" w:rsidRPr="00776083" w:rsidRDefault="008029F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0.0</w:t>
            </w:r>
          </w:p>
        </w:tc>
        <w:tc>
          <w:tcPr>
            <w:tcW w:w="390" w:type="pct"/>
            <w:vAlign w:val="center"/>
          </w:tcPr>
          <w:p w14:paraId="1D7DCEFB" w14:textId="648CEC66" w:rsidR="008029F7" w:rsidRPr="00776083" w:rsidRDefault="008029F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43.8</w:t>
            </w:r>
          </w:p>
        </w:tc>
        <w:tc>
          <w:tcPr>
            <w:tcW w:w="301" w:type="pct"/>
            <w:vAlign w:val="center"/>
          </w:tcPr>
          <w:p w14:paraId="7E7A3A70" w14:textId="0D55F8D3" w:rsidR="008029F7" w:rsidRPr="00776083" w:rsidRDefault="008029F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37.1</w:t>
            </w:r>
          </w:p>
        </w:tc>
        <w:tc>
          <w:tcPr>
            <w:tcW w:w="498" w:type="pct"/>
            <w:vAlign w:val="center"/>
          </w:tcPr>
          <w:p w14:paraId="544F1CDA" w14:textId="040B861D" w:rsidR="008029F7" w:rsidRPr="00776083" w:rsidRDefault="008029F7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791</w:t>
            </w:r>
          </w:p>
        </w:tc>
      </w:tr>
      <w:tr w:rsidR="00776083" w:rsidRPr="00776083" w14:paraId="14560E8C" w14:textId="7A12BB85" w:rsidTr="001B3F50">
        <w:tc>
          <w:tcPr>
            <w:tcW w:w="2180" w:type="pct"/>
          </w:tcPr>
          <w:p w14:paraId="2FFBDFB4" w14:textId="77777777" w:rsidR="00EC2CC0" w:rsidRPr="00776083" w:rsidRDefault="00EC2CC0" w:rsidP="00EC2CC0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No symptom but had abnormal lab test</w:t>
            </w:r>
          </w:p>
        </w:tc>
        <w:tc>
          <w:tcPr>
            <w:tcW w:w="301" w:type="pct"/>
            <w:vAlign w:val="center"/>
          </w:tcPr>
          <w:p w14:paraId="6CC1BA6E" w14:textId="36375C1E" w:rsidR="00EC2CC0" w:rsidRPr="00776083" w:rsidRDefault="00EC2CC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0.1</w:t>
            </w:r>
          </w:p>
        </w:tc>
        <w:tc>
          <w:tcPr>
            <w:tcW w:w="396" w:type="pct"/>
            <w:vAlign w:val="center"/>
          </w:tcPr>
          <w:p w14:paraId="5F19F715" w14:textId="04D5BDD9" w:rsidR="00EC2CC0" w:rsidRPr="00776083" w:rsidRDefault="00EC2CC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936" w:type="pct"/>
            <w:vAlign w:val="center"/>
          </w:tcPr>
          <w:p w14:paraId="0228DAD7" w14:textId="16E0E43C" w:rsidR="00EC2CC0" w:rsidRPr="00776083" w:rsidRDefault="00EC2CC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390" w:type="pct"/>
            <w:vAlign w:val="center"/>
          </w:tcPr>
          <w:p w14:paraId="74602765" w14:textId="4CA08054" w:rsidR="00EC2CC0" w:rsidRPr="00776083" w:rsidRDefault="00EC2CC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301" w:type="pct"/>
            <w:vAlign w:val="center"/>
          </w:tcPr>
          <w:p w14:paraId="27D43DDD" w14:textId="4467E8A3" w:rsidR="00EC2CC0" w:rsidRPr="00776083" w:rsidRDefault="00EC2CC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498" w:type="pct"/>
            <w:vAlign w:val="center"/>
          </w:tcPr>
          <w:p w14:paraId="3BB0E5D6" w14:textId="20AC6712" w:rsidR="00EC2CC0" w:rsidRPr="00776083" w:rsidRDefault="00EC2CC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898</w:t>
            </w:r>
          </w:p>
        </w:tc>
      </w:tr>
      <w:tr w:rsidR="00776083" w:rsidRPr="00776083" w14:paraId="120A402E" w14:textId="0C6E1AA3" w:rsidTr="001B3F50">
        <w:tc>
          <w:tcPr>
            <w:tcW w:w="2180" w:type="pct"/>
          </w:tcPr>
          <w:p w14:paraId="4478BA5F" w14:textId="77777777" w:rsidR="00892080" w:rsidRPr="00776083" w:rsidRDefault="00892080" w:rsidP="00892080">
            <w:pPr>
              <w:pStyle w:val="NormalWeb"/>
              <w:ind w:left="720"/>
              <w:jc w:val="lowKashida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Weakness</w:t>
            </w:r>
          </w:p>
        </w:tc>
        <w:tc>
          <w:tcPr>
            <w:tcW w:w="301" w:type="pct"/>
            <w:vAlign w:val="center"/>
          </w:tcPr>
          <w:p w14:paraId="66929A1D" w14:textId="6154920D" w:rsidR="00892080" w:rsidRPr="00776083" w:rsidRDefault="0089208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7.7</w:t>
            </w:r>
          </w:p>
        </w:tc>
        <w:tc>
          <w:tcPr>
            <w:tcW w:w="396" w:type="pct"/>
            <w:vAlign w:val="center"/>
          </w:tcPr>
          <w:p w14:paraId="212F2EF1" w14:textId="0473D897" w:rsidR="00892080" w:rsidRPr="00776083" w:rsidRDefault="0089208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936" w:type="pct"/>
            <w:vAlign w:val="center"/>
          </w:tcPr>
          <w:p w14:paraId="2A289650" w14:textId="6B48C07D" w:rsidR="00892080" w:rsidRPr="00776083" w:rsidRDefault="0089208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390" w:type="pct"/>
            <w:vAlign w:val="center"/>
          </w:tcPr>
          <w:p w14:paraId="721B4ED4" w14:textId="610D7EFC" w:rsidR="00892080" w:rsidRPr="00776083" w:rsidRDefault="0089208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21.9</w:t>
            </w:r>
          </w:p>
        </w:tc>
        <w:tc>
          <w:tcPr>
            <w:tcW w:w="301" w:type="pct"/>
            <w:vAlign w:val="center"/>
          </w:tcPr>
          <w:p w14:paraId="1CAC1E11" w14:textId="191EB589" w:rsidR="00892080" w:rsidRPr="00776083" w:rsidRDefault="0089208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498" w:type="pct"/>
            <w:vAlign w:val="center"/>
          </w:tcPr>
          <w:p w14:paraId="77009529" w14:textId="088D24E8" w:rsidR="00892080" w:rsidRPr="00776083" w:rsidRDefault="00892080" w:rsidP="002A1477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776083">
              <w:rPr>
                <w:color w:val="000000" w:themeColor="text1"/>
                <w:sz w:val="22"/>
                <w:szCs w:val="22"/>
              </w:rPr>
              <w:t>0.823</w:t>
            </w:r>
          </w:p>
        </w:tc>
      </w:tr>
    </w:tbl>
    <w:p w14:paraId="75BE2844" w14:textId="438CD626" w:rsidR="00F06000" w:rsidRPr="00776083" w:rsidRDefault="00847A6C">
      <w:pPr>
        <w:rPr>
          <w:rFonts w:asciiTheme="majorBidi" w:hAnsiTheme="majorBidi" w:cstheme="majorBidi"/>
          <w:bCs/>
          <w:color w:val="000000" w:themeColor="text1"/>
          <w:sz w:val="24"/>
        </w:rPr>
      </w:pPr>
      <w:r w:rsidRPr="00776083">
        <w:rPr>
          <w:rFonts w:asciiTheme="majorBidi" w:hAnsiTheme="majorBidi" w:cstheme="majorBidi"/>
          <w:bCs/>
          <w:color w:val="000000" w:themeColor="text1"/>
          <w:sz w:val="21"/>
          <w:szCs w:val="20"/>
          <w:vertAlign w:val="superscript"/>
        </w:rPr>
        <w:t>a</w:t>
      </w:r>
      <w:r w:rsidRPr="00776083">
        <w:rPr>
          <w:rFonts w:asciiTheme="majorBidi" w:hAnsiTheme="majorBidi" w:cstheme="majorBidi"/>
          <w:bCs/>
          <w:color w:val="000000" w:themeColor="text1"/>
          <w:sz w:val="20"/>
          <w:szCs w:val="18"/>
        </w:rPr>
        <w:t xml:space="preserve"> </w:t>
      </w:r>
      <w:r w:rsidRPr="00776083">
        <w:rPr>
          <w:rFonts w:asciiTheme="majorBidi" w:hAnsiTheme="majorBidi" w:cstheme="majorBidi"/>
          <w:bCs/>
          <w:color w:val="000000" w:themeColor="text1"/>
          <w:sz w:val="18"/>
          <w:szCs w:val="16"/>
        </w:rPr>
        <w:t>P-value for the Chi</w:t>
      </w:r>
      <w:r w:rsidRPr="00776083">
        <w:rPr>
          <w:rFonts w:asciiTheme="majorBidi" w:hAnsiTheme="majorBidi" w:cstheme="majorBidi"/>
          <w:bCs/>
          <w:color w:val="000000" w:themeColor="text1"/>
          <w:sz w:val="18"/>
          <w:szCs w:val="16"/>
          <w:vertAlign w:val="superscript"/>
        </w:rPr>
        <w:t>2</w:t>
      </w:r>
      <w:r w:rsidRPr="00776083">
        <w:rPr>
          <w:rFonts w:asciiTheme="majorBidi" w:hAnsiTheme="majorBidi" w:cstheme="majorBidi"/>
          <w:bCs/>
          <w:color w:val="000000" w:themeColor="text1"/>
          <w:sz w:val="18"/>
          <w:szCs w:val="16"/>
        </w:rPr>
        <w:t xml:space="preserve"> test.</w:t>
      </w:r>
      <w:r w:rsidR="00F06000" w:rsidRPr="00776083">
        <w:rPr>
          <w:rFonts w:asciiTheme="majorBidi" w:hAnsiTheme="majorBidi" w:cstheme="majorBidi"/>
          <w:bCs/>
          <w:color w:val="000000" w:themeColor="text1"/>
          <w:sz w:val="24"/>
        </w:rPr>
        <w:br w:type="page"/>
      </w:r>
    </w:p>
    <w:p w14:paraId="7F6C8A7F" w14:textId="5114F30D" w:rsidR="00C37165" w:rsidRPr="00776083" w:rsidRDefault="00C108D6" w:rsidP="00C108D6">
      <w:pPr>
        <w:pStyle w:val="Heading1"/>
        <w:rPr>
          <w:rFonts w:asciiTheme="majorBidi" w:hAnsiTheme="majorBidi"/>
          <w:color w:val="000000" w:themeColor="text1"/>
          <w:sz w:val="24"/>
          <w:szCs w:val="24"/>
        </w:rPr>
      </w:pPr>
      <w:bookmarkStart w:id="3" w:name="_Toc207877378"/>
      <w:r w:rsidRPr="00776083">
        <w:rPr>
          <w:rFonts w:asciiTheme="majorBidi" w:hAnsiTheme="majorBidi"/>
          <w:color w:val="000000" w:themeColor="text1"/>
          <w:sz w:val="24"/>
          <w:szCs w:val="24"/>
        </w:rPr>
        <w:lastRenderedPageBreak/>
        <w:t>Table S</w:t>
      </w:r>
      <w:r w:rsidR="00F06000" w:rsidRPr="00776083">
        <w:rPr>
          <w:rFonts w:asciiTheme="majorBidi" w:hAnsiTheme="majorBidi"/>
          <w:color w:val="000000" w:themeColor="text1"/>
          <w:sz w:val="24"/>
          <w:szCs w:val="24"/>
        </w:rPr>
        <w:t>4</w:t>
      </w:r>
      <w:r w:rsidR="00910BA4" w:rsidRPr="00776083">
        <w:rPr>
          <w:rFonts w:asciiTheme="majorBidi" w:hAnsiTheme="majorBidi"/>
          <w:color w:val="000000" w:themeColor="text1"/>
          <w:sz w:val="24"/>
          <w:szCs w:val="24"/>
        </w:rPr>
        <w:t>-</w:t>
      </w:r>
      <w:r w:rsidRPr="00776083">
        <w:rPr>
          <w:rFonts w:asciiTheme="majorBidi" w:hAnsiTheme="majorBidi"/>
          <w:color w:val="000000" w:themeColor="text1"/>
          <w:sz w:val="24"/>
          <w:szCs w:val="24"/>
        </w:rPr>
        <w:t xml:space="preserve"> Frequency of top </w:t>
      </w:r>
      <w:r w:rsidR="006740A2" w:rsidRPr="00776083">
        <w:rPr>
          <w:rFonts w:asciiTheme="majorBidi" w:hAnsiTheme="majorBidi"/>
          <w:bCs w:val="0"/>
          <w:color w:val="000000" w:themeColor="text1"/>
          <w:sz w:val="24"/>
        </w:rPr>
        <w:t xml:space="preserve">five </w:t>
      </w:r>
      <w:r w:rsidRPr="00776083">
        <w:rPr>
          <w:rFonts w:asciiTheme="majorBidi" w:hAnsiTheme="majorBidi"/>
          <w:color w:val="000000" w:themeColor="text1"/>
          <w:sz w:val="24"/>
          <w:szCs w:val="24"/>
        </w:rPr>
        <w:t>diagnoses based on the type of healthcare provider that made the diagnosis.</w:t>
      </w:r>
      <w:bookmarkEnd w:id="3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993"/>
        <w:gridCol w:w="926"/>
        <w:gridCol w:w="1051"/>
        <w:gridCol w:w="1157"/>
        <w:gridCol w:w="1389"/>
        <w:gridCol w:w="1380"/>
        <w:gridCol w:w="1059"/>
        <w:gridCol w:w="1032"/>
        <w:gridCol w:w="1059"/>
        <w:gridCol w:w="744"/>
      </w:tblGrid>
      <w:tr w:rsidR="00776083" w:rsidRPr="00776083" w14:paraId="6073D9E3" w14:textId="77777777" w:rsidTr="00F7399A">
        <w:tc>
          <w:tcPr>
            <w:tcW w:w="459" w:type="pct"/>
            <w:vAlign w:val="center"/>
          </w:tcPr>
          <w:p w14:paraId="6EA2261E" w14:textId="77777777" w:rsidR="00C37165" w:rsidRPr="00776083" w:rsidRDefault="00C37165" w:rsidP="00F7399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28" w:type="pct"/>
            <w:vAlign w:val="center"/>
          </w:tcPr>
          <w:p w14:paraId="5D9D42FC" w14:textId="7777777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rimary Care Physician</w:t>
            </w:r>
          </w:p>
        </w:tc>
        <w:tc>
          <w:tcPr>
            <w:tcW w:w="487" w:type="pct"/>
            <w:vAlign w:val="center"/>
          </w:tcPr>
          <w:p w14:paraId="751FA193" w14:textId="7777777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rimary Care Nurse Practitioner or Physician's Assistant</w:t>
            </w:r>
          </w:p>
        </w:tc>
        <w:tc>
          <w:tcPr>
            <w:tcW w:w="536" w:type="pct"/>
            <w:vAlign w:val="center"/>
          </w:tcPr>
          <w:p w14:paraId="5986710C" w14:textId="7777777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hysical or Occupational Therapist</w:t>
            </w:r>
          </w:p>
        </w:tc>
        <w:tc>
          <w:tcPr>
            <w:tcW w:w="645" w:type="pct"/>
            <w:vAlign w:val="center"/>
          </w:tcPr>
          <w:p w14:paraId="15ABC1E3" w14:textId="5C948EA4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Otolaryngologist or </w:t>
            </w:r>
            <w:r w:rsidR="00DD1A6B" w:rsidRPr="00776083">
              <w:rPr>
                <w:rFonts w:asciiTheme="majorBidi" w:hAnsiTheme="majorBidi" w:cstheme="majorBidi"/>
                <w:color w:val="000000" w:themeColor="text1"/>
              </w:rPr>
              <w:t>Neurotology</w:t>
            </w:r>
          </w:p>
        </w:tc>
        <w:tc>
          <w:tcPr>
            <w:tcW w:w="640" w:type="pct"/>
            <w:vAlign w:val="center"/>
          </w:tcPr>
          <w:p w14:paraId="7939E3D9" w14:textId="56DD0C0B" w:rsidR="00C37165" w:rsidRPr="00776083" w:rsidRDefault="00DD1A6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Ophthalmologist</w:t>
            </w:r>
            <w:r w:rsidR="00C37165" w:rsidRPr="00776083">
              <w:rPr>
                <w:rFonts w:asciiTheme="majorBidi" w:hAnsiTheme="majorBidi" w:cstheme="majorBidi"/>
                <w:color w:val="000000" w:themeColor="text1"/>
              </w:rPr>
              <w:t xml:space="preserve"> or neuro-ophth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almologist</w:t>
            </w:r>
          </w:p>
        </w:tc>
        <w:tc>
          <w:tcPr>
            <w:tcW w:w="491" w:type="pct"/>
            <w:vAlign w:val="center"/>
          </w:tcPr>
          <w:p w14:paraId="3CE6F97D" w14:textId="7A4CD751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Neurologist</w:t>
            </w:r>
          </w:p>
        </w:tc>
        <w:tc>
          <w:tcPr>
            <w:tcW w:w="478" w:type="pct"/>
            <w:vAlign w:val="center"/>
          </w:tcPr>
          <w:p w14:paraId="03FDFB6B" w14:textId="7777777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Emergency Room Physician</w:t>
            </w:r>
          </w:p>
        </w:tc>
        <w:tc>
          <w:tcPr>
            <w:tcW w:w="491" w:type="pct"/>
            <w:vAlign w:val="center"/>
          </w:tcPr>
          <w:p w14:paraId="41A2E487" w14:textId="7777777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Audiologist</w:t>
            </w:r>
          </w:p>
        </w:tc>
        <w:tc>
          <w:tcPr>
            <w:tcW w:w="344" w:type="pct"/>
            <w:vAlign w:val="center"/>
          </w:tcPr>
          <w:p w14:paraId="2125F2C6" w14:textId="7777777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Other</w:t>
            </w:r>
          </w:p>
        </w:tc>
      </w:tr>
      <w:tr w:rsidR="00776083" w:rsidRPr="00776083" w14:paraId="68153935" w14:textId="77777777" w:rsidTr="00F7399A">
        <w:tc>
          <w:tcPr>
            <w:tcW w:w="459" w:type="pct"/>
            <w:vAlign w:val="center"/>
          </w:tcPr>
          <w:p w14:paraId="7CE803E2" w14:textId="0D96ACC2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</w:t>
            </w:r>
            <w:r w:rsidR="009A5DB1" w:rsidRPr="0077608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N=87 (n/N %)</w:t>
            </w:r>
          </w:p>
        </w:tc>
        <w:tc>
          <w:tcPr>
            <w:tcW w:w="428" w:type="pct"/>
            <w:vAlign w:val="center"/>
          </w:tcPr>
          <w:p w14:paraId="6BEA02CA" w14:textId="1070B21A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 (5.7%)</w:t>
            </w:r>
          </w:p>
        </w:tc>
        <w:tc>
          <w:tcPr>
            <w:tcW w:w="487" w:type="pct"/>
            <w:vAlign w:val="center"/>
          </w:tcPr>
          <w:p w14:paraId="0B79EBCF" w14:textId="3C62EB7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2.3%)</w:t>
            </w:r>
          </w:p>
        </w:tc>
        <w:tc>
          <w:tcPr>
            <w:tcW w:w="536" w:type="pct"/>
            <w:vAlign w:val="center"/>
          </w:tcPr>
          <w:p w14:paraId="5F581161" w14:textId="55EE1CE4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1 (12.6%)</w:t>
            </w:r>
          </w:p>
        </w:tc>
        <w:tc>
          <w:tcPr>
            <w:tcW w:w="645" w:type="pct"/>
            <w:vAlign w:val="center"/>
          </w:tcPr>
          <w:p w14:paraId="509FA462" w14:textId="0864935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2 (</w:t>
            </w:r>
            <w:bookmarkStart w:id="4" w:name="_Hlk195661577"/>
            <w:r w:rsidRPr="00776083">
              <w:rPr>
                <w:rFonts w:asciiTheme="majorBidi" w:hAnsiTheme="majorBidi" w:cstheme="majorBidi"/>
                <w:color w:val="000000" w:themeColor="text1"/>
              </w:rPr>
              <w:t>48.3</w:t>
            </w:r>
            <w:bookmarkEnd w:id="4"/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640" w:type="pct"/>
            <w:vAlign w:val="center"/>
          </w:tcPr>
          <w:p w14:paraId="17721DE5" w14:textId="42E31D8D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2.3%)</w:t>
            </w:r>
          </w:p>
        </w:tc>
        <w:tc>
          <w:tcPr>
            <w:tcW w:w="491" w:type="pct"/>
            <w:vAlign w:val="center"/>
          </w:tcPr>
          <w:p w14:paraId="0FF188F3" w14:textId="45839225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9 (21.8%)</w:t>
            </w:r>
          </w:p>
        </w:tc>
        <w:tc>
          <w:tcPr>
            <w:tcW w:w="478" w:type="pct"/>
            <w:vAlign w:val="center"/>
          </w:tcPr>
          <w:p w14:paraId="401F92F1" w14:textId="280308E7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1.1%)</w:t>
            </w:r>
          </w:p>
        </w:tc>
        <w:tc>
          <w:tcPr>
            <w:tcW w:w="491" w:type="pct"/>
            <w:vAlign w:val="center"/>
          </w:tcPr>
          <w:p w14:paraId="1654F807" w14:textId="71A810B9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3.4%)</w:t>
            </w:r>
          </w:p>
        </w:tc>
        <w:tc>
          <w:tcPr>
            <w:tcW w:w="344" w:type="pct"/>
            <w:vAlign w:val="center"/>
          </w:tcPr>
          <w:p w14:paraId="54BBDB2A" w14:textId="6A4CC642" w:rsidR="00C37165" w:rsidRPr="00776083" w:rsidRDefault="00C37165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2.3%)</w:t>
            </w:r>
          </w:p>
        </w:tc>
      </w:tr>
      <w:tr w:rsidR="00776083" w:rsidRPr="00776083" w14:paraId="5713BB60" w14:textId="77777777" w:rsidTr="00F7399A">
        <w:tc>
          <w:tcPr>
            <w:tcW w:w="459" w:type="pct"/>
            <w:vAlign w:val="center"/>
          </w:tcPr>
          <w:p w14:paraId="790E7F30" w14:textId="1728ED34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BPPV, N=62 (n/N %)</w:t>
            </w:r>
          </w:p>
        </w:tc>
        <w:tc>
          <w:tcPr>
            <w:tcW w:w="428" w:type="pct"/>
            <w:vAlign w:val="center"/>
          </w:tcPr>
          <w:p w14:paraId="3C324907" w14:textId="2A8F0C88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 (8.1%)</w:t>
            </w:r>
          </w:p>
        </w:tc>
        <w:tc>
          <w:tcPr>
            <w:tcW w:w="487" w:type="pct"/>
            <w:vAlign w:val="center"/>
          </w:tcPr>
          <w:p w14:paraId="70285D4B" w14:textId="21636662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3.2%)</w:t>
            </w:r>
          </w:p>
        </w:tc>
        <w:tc>
          <w:tcPr>
            <w:tcW w:w="536" w:type="pct"/>
            <w:vAlign w:val="center"/>
          </w:tcPr>
          <w:p w14:paraId="578FF896" w14:textId="5BC8067C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 (9.7%)</w:t>
            </w:r>
          </w:p>
        </w:tc>
        <w:tc>
          <w:tcPr>
            <w:tcW w:w="645" w:type="pct"/>
            <w:vAlign w:val="center"/>
          </w:tcPr>
          <w:p w14:paraId="49407386" w14:textId="346977C5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5 (</w:t>
            </w:r>
            <w:bookmarkStart w:id="5" w:name="_Hlk195661585"/>
            <w:r w:rsidRPr="00776083">
              <w:rPr>
                <w:rFonts w:asciiTheme="majorBidi" w:hAnsiTheme="majorBidi" w:cstheme="majorBidi"/>
                <w:color w:val="000000" w:themeColor="text1"/>
              </w:rPr>
              <w:t>56.5</w:t>
            </w:r>
            <w:bookmarkEnd w:id="5"/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640" w:type="pct"/>
            <w:vAlign w:val="center"/>
          </w:tcPr>
          <w:p w14:paraId="489CBE23" w14:textId="1FFA0052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 (0.0%)</w:t>
            </w:r>
          </w:p>
        </w:tc>
        <w:tc>
          <w:tcPr>
            <w:tcW w:w="491" w:type="pct"/>
            <w:vAlign w:val="center"/>
          </w:tcPr>
          <w:p w14:paraId="4037121E" w14:textId="2769E24E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 (9.7%)</w:t>
            </w:r>
          </w:p>
        </w:tc>
        <w:tc>
          <w:tcPr>
            <w:tcW w:w="478" w:type="pct"/>
            <w:vAlign w:val="center"/>
          </w:tcPr>
          <w:p w14:paraId="1BBED4BA" w14:textId="6B8DA778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3.2%)</w:t>
            </w:r>
          </w:p>
        </w:tc>
        <w:tc>
          <w:tcPr>
            <w:tcW w:w="491" w:type="pct"/>
            <w:vAlign w:val="center"/>
          </w:tcPr>
          <w:p w14:paraId="02F3B685" w14:textId="3C12735A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6.5%)</w:t>
            </w:r>
          </w:p>
        </w:tc>
        <w:tc>
          <w:tcPr>
            <w:tcW w:w="344" w:type="pct"/>
            <w:vAlign w:val="center"/>
          </w:tcPr>
          <w:p w14:paraId="5AADC2B7" w14:textId="329D30A6" w:rsidR="009A5DB1" w:rsidRPr="00776083" w:rsidRDefault="009A5DB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3.2%)</w:t>
            </w:r>
          </w:p>
        </w:tc>
      </w:tr>
      <w:tr w:rsidR="00776083" w:rsidRPr="00776083" w14:paraId="5B10565F" w14:textId="77777777" w:rsidTr="00F7399A">
        <w:tc>
          <w:tcPr>
            <w:tcW w:w="459" w:type="pct"/>
            <w:vAlign w:val="center"/>
          </w:tcPr>
          <w:p w14:paraId="5183AE41" w14:textId="3114A4E2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eniere’s, N=46 (n/N %)</w:t>
            </w:r>
          </w:p>
        </w:tc>
        <w:tc>
          <w:tcPr>
            <w:tcW w:w="428" w:type="pct"/>
            <w:vAlign w:val="center"/>
          </w:tcPr>
          <w:p w14:paraId="43C0E6C7" w14:textId="6307296C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2%)</w:t>
            </w:r>
          </w:p>
        </w:tc>
        <w:tc>
          <w:tcPr>
            <w:tcW w:w="487" w:type="pct"/>
            <w:vAlign w:val="center"/>
          </w:tcPr>
          <w:p w14:paraId="5A624119" w14:textId="779B928B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2%)</w:t>
            </w:r>
          </w:p>
        </w:tc>
        <w:tc>
          <w:tcPr>
            <w:tcW w:w="536" w:type="pct"/>
            <w:vAlign w:val="center"/>
          </w:tcPr>
          <w:p w14:paraId="06685000" w14:textId="07F8707A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6.5%)</w:t>
            </w:r>
          </w:p>
        </w:tc>
        <w:tc>
          <w:tcPr>
            <w:tcW w:w="645" w:type="pct"/>
            <w:vAlign w:val="center"/>
          </w:tcPr>
          <w:p w14:paraId="6AD1C366" w14:textId="2CA95D62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4 (</w:t>
            </w:r>
            <w:bookmarkStart w:id="6" w:name="_Hlk195661597"/>
            <w:r w:rsidRPr="00776083">
              <w:rPr>
                <w:rFonts w:asciiTheme="majorBidi" w:hAnsiTheme="majorBidi" w:cstheme="majorBidi"/>
                <w:color w:val="000000" w:themeColor="text1"/>
              </w:rPr>
              <w:t>73.9</w:t>
            </w:r>
            <w:bookmarkEnd w:id="6"/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640" w:type="pct"/>
            <w:vAlign w:val="center"/>
          </w:tcPr>
          <w:p w14:paraId="0C421120" w14:textId="0E452900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91" w:type="pct"/>
            <w:vAlign w:val="center"/>
          </w:tcPr>
          <w:p w14:paraId="5D97AFD8" w14:textId="4B8DC901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6.5%)</w:t>
            </w:r>
          </w:p>
        </w:tc>
        <w:tc>
          <w:tcPr>
            <w:tcW w:w="478" w:type="pct"/>
            <w:vAlign w:val="center"/>
          </w:tcPr>
          <w:p w14:paraId="1F41ECA7" w14:textId="0C6410B3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4.3%)</w:t>
            </w:r>
          </w:p>
        </w:tc>
        <w:tc>
          <w:tcPr>
            <w:tcW w:w="491" w:type="pct"/>
            <w:vAlign w:val="center"/>
          </w:tcPr>
          <w:p w14:paraId="3F208DD2" w14:textId="1B966099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4.3%)</w:t>
            </w:r>
          </w:p>
        </w:tc>
        <w:tc>
          <w:tcPr>
            <w:tcW w:w="344" w:type="pct"/>
            <w:vAlign w:val="center"/>
          </w:tcPr>
          <w:p w14:paraId="5EED923F" w14:textId="21F32677" w:rsidR="00BF275B" w:rsidRPr="00776083" w:rsidRDefault="00BF275B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776083" w:rsidRPr="00776083" w14:paraId="18975E54" w14:textId="77777777" w:rsidTr="00F7399A">
        <w:tc>
          <w:tcPr>
            <w:tcW w:w="459" w:type="pct"/>
            <w:vAlign w:val="center"/>
          </w:tcPr>
          <w:p w14:paraId="1176EB58" w14:textId="7648262F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PPD, N=36 (n/N %)</w:t>
            </w:r>
          </w:p>
        </w:tc>
        <w:tc>
          <w:tcPr>
            <w:tcW w:w="428" w:type="pct"/>
            <w:vAlign w:val="center"/>
          </w:tcPr>
          <w:p w14:paraId="1A2F4093" w14:textId="7801C1D8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87" w:type="pct"/>
            <w:vAlign w:val="center"/>
          </w:tcPr>
          <w:p w14:paraId="21CD0452" w14:textId="5C557925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8%)</w:t>
            </w:r>
          </w:p>
        </w:tc>
        <w:tc>
          <w:tcPr>
            <w:tcW w:w="536" w:type="pct"/>
            <w:vAlign w:val="center"/>
          </w:tcPr>
          <w:p w14:paraId="512B8B1D" w14:textId="439C2B08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6%)</w:t>
            </w:r>
          </w:p>
        </w:tc>
        <w:tc>
          <w:tcPr>
            <w:tcW w:w="645" w:type="pct"/>
            <w:vAlign w:val="center"/>
          </w:tcPr>
          <w:p w14:paraId="0E84C2C3" w14:textId="50C31988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0 (</w:t>
            </w:r>
            <w:bookmarkStart w:id="7" w:name="_Hlk195661615"/>
            <w:r w:rsidRPr="00776083">
              <w:rPr>
                <w:rFonts w:asciiTheme="majorBidi" w:hAnsiTheme="majorBidi" w:cstheme="majorBidi"/>
                <w:color w:val="000000" w:themeColor="text1"/>
              </w:rPr>
              <w:t>55.6</w:t>
            </w:r>
            <w:bookmarkEnd w:id="7"/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640" w:type="pct"/>
            <w:vAlign w:val="center"/>
          </w:tcPr>
          <w:p w14:paraId="1630638C" w14:textId="620CFA07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91" w:type="pct"/>
            <w:vAlign w:val="center"/>
          </w:tcPr>
          <w:p w14:paraId="5967A7E2" w14:textId="027FE033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22.2%)</w:t>
            </w:r>
          </w:p>
        </w:tc>
        <w:tc>
          <w:tcPr>
            <w:tcW w:w="478" w:type="pct"/>
            <w:vAlign w:val="center"/>
          </w:tcPr>
          <w:p w14:paraId="78A06184" w14:textId="278C5A82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6%)</w:t>
            </w:r>
          </w:p>
        </w:tc>
        <w:tc>
          <w:tcPr>
            <w:tcW w:w="491" w:type="pct"/>
            <w:vAlign w:val="center"/>
          </w:tcPr>
          <w:p w14:paraId="3BC9EBAE" w14:textId="7BD1B667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6%)</w:t>
            </w:r>
          </w:p>
        </w:tc>
        <w:tc>
          <w:tcPr>
            <w:tcW w:w="344" w:type="pct"/>
            <w:vAlign w:val="center"/>
          </w:tcPr>
          <w:p w14:paraId="4C634D40" w14:textId="76FD42EF" w:rsidR="00DD6F96" w:rsidRPr="00776083" w:rsidRDefault="00DD6F96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8%)</w:t>
            </w:r>
          </w:p>
        </w:tc>
      </w:tr>
      <w:tr w:rsidR="00DD1A6B" w:rsidRPr="00776083" w14:paraId="0DD9D6B2" w14:textId="77777777" w:rsidTr="00F7399A">
        <w:tc>
          <w:tcPr>
            <w:tcW w:w="459" w:type="pct"/>
            <w:vAlign w:val="center"/>
          </w:tcPr>
          <w:p w14:paraId="6CB49691" w14:textId="074A743C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N, N=37 (n/N %)</w:t>
            </w:r>
          </w:p>
        </w:tc>
        <w:tc>
          <w:tcPr>
            <w:tcW w:w="428" w:type="pct"/>
            <w:vAlign w:val="center"/>
          </w:tcPr>
          <w:p w14:paraId="670131FC" w14:textId="755CCFAE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7%)</w:t>
            </w:r>
          </w:p>
        </w:tc>
        <w:tc>
          <w:tcPr>
            <w:tcW w:w="487" w:type="pct"/>
            <w:vAlign w:val="center"/>
          </w:tcPr>
          <w:p w14:paraId="33E76D62" w14:textId="39A4D221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536" w:type="pct"/>
            <w:vAlign w:val="center"/>
          </w:tcPr>
          <w:p w14:paraId="505C2477" w14:textId="1D52F32A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 (13.5%)</w:t>
            </w:r>
          </w:p>
        </w:tc>
        <w:tc>
          <w:tcPr>
            <w:tcW w:w="645" w:type="pct"/>
            <w:vAlign w:val="center"/>
          </w:tcPr>
          <w:p w14:paraId="79EFB73A" w14:textId="56789DD4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7 (</w:t>
            </w:r>
            <w:bookmarkStart w:id="8" w:name="_Hlk195661630"/>
            <w:r w:rsidRPr="00776083">
              <w:rPr>
                <w:rFonts w:asciiTheme="majorBidi" w:hAnsiTheme="majorBidi" w:cstheme="majorBidi"/>
                <w:color w:val="000000" w:themeColor="text1"/>
              </w:rPr>
              <w:t>45.9</w:t>
            </w:r>
            <w:bookmarkEnd w:id="8"/>
            <w:r w:rsidRPr="00776083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640" w:type="pct"/>
            <w:vAlign w:val="center"/>
          </w:tcPr>
          <w:p w14:paraId="7C552FA4" w14:textId="050B8CDB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91" w:type="pct"/>
            <w:vAlign w:val="center"/>
          </w:tcPr>
          <w:p w14:paraId="6B11A548" w14:textId="649867B4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9 (24.3%)</w:t>
            </w:r>
          </w:p>
        </w:tc>
        <w:tc>
          <w:tcPr>
            <w:tcW w:w="478" w:type="pct"/>
            <w:vAlign w:val="center"/>
          </w:tcPr>
          <w:p w14:paraId="1EFE9AFE" w14:textId="1700A0BC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8.1%)</w:t>
            </w:r>
          </w:p>
        </w:tc>
        <w:tc>
          <w:tcPr>
            <w:tcW w:w="491" w:type="pct"/>
            <w:vAlign w:val="center"/>
          </w:tcPr>
          <w:p w14:paraId="288CC20A" w14:textId="7C01C915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7%)</w:t>
            </w:r>
          </w:p>
        </w:tc>
        <w:tc>
          <w:tcPr>
            <w:tcW w:w="344" w:type="pct"/>
            <w:vAlign w:val="center"/>
          </w:tcPr>
          <w:p w14:paraId="3AFCC337" w14:textId="312AFE32" w:rsidR="004B0491" w:rsidRPr="00776083" w:rsidRDefault="004B0491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7%)</w:t>
            </w:r>
          </w:p>
        </w:tc>
      </w:tr>
    </w:tbl>
    <w:p w14:paraId="35BD061A" w14:textId="3779BAC4" w:rsidR="00723147" w:rsidRPr="00776083" w:rsidRDefault="00723147" w:rsidP="00C37165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FEB04B" w14:textId="77777777" w:rsidR="00723147" w:rsidRPr="00776083" w:rsidRDefault="0072314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76083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2796F267" w14:textId="11285B87" w:rsidR="00C108D6" w:rsidRPr="00776083" w:rsidRDefault="00C108D6" w:rsidP="00C108D6">
      <w:pPr>
        <w:pStyle w:val="Heading1"/>
        <w:rPr>
          <w:rFonts w:asciiTheme="majorBidi" w:hAnsiTheme="majorBidi"/>
          <w:color w:val="000000" w:themeColor="text1"/>
          <w:sz w:val="24"/>
          <w:szCs w:val="24"/>
        </w:rPr>
      </w:pPr>
      <w:bookmarkStart w:id="9" w:name="_Toc207877379"/>
      <w:r w:rsidRPr="00776083">
        <w:rPr>
          <w:rFonts w:asciiTheme="majorBidi" w:hAnsiTheme="majorBidi"/>
          <w:color w:val="000000" w:themeColor="text1"/>
          <w:sz w:val="24"/>
          <w:szCs w:val="24"/>
        </w:rPr>
        <w:lastRenderedPageBreak/>
        <w:t>Table S</w:t>
      </w:r>
      <w:r w:rsidR="00F06000" w:rsidRPr="00776083">
        <w:rPr>
          <w:rFonts w:asciiTheme="majorBidi" w:hAnsiTheme="majorBidi"/>
          <w:color w:val="000000" w:themeColor="text1"/>
          <w:sz w:val="24"/>
          <w:szCs w:val="24"/>
        </w:rPr>
        <w:t>5</w:t>
      </w:r>
      <w:r w:rsidR="00910BA4" w:rsidRPr="00776083">
        <w:rPr>
          <w:rFonts w:asciiTheme="majorBidi" w:hAnsiTheme="majorBidi"/>
          <w:color w:val="000000" w:themeColor="text1"/>
          <w:sz w:val="24"/>
          <w:szCs w:val="24"/>
        </w:rPr>
        <w:t>-</w:t>
      </w:r>
      <w:r w:rsidRPr="00776083">
        <w:rPr>
          <w:rFonts w:asciiTheme="majorBidi" w:hAnsiTheme="majorBidi"/>
          <w:color w:val="000000" w:themeColor="text1"/>
          <w:sz w:val="24"/>
          <w:szCs w:val="24"/>
        </w:rPr>
        <w:t xml:space="preserve"> Frequency of top </w:t>
      </w:r>
      <w:r w:rsidR="006740A2" w:rsidRPr="00776083">
        <w:rPr>
          <w:rFonts w:asciiTheme="majorBidi" w:hAnsiTheme="majorBidi"/>
          <w:bCs w:val="0"/>
          <w:color w:val="000000" w:themeColor="text1"/>
          <w:sz w:val="24"/>
        </w:rPr>
        <w:t xml:space="preserve">five </w:t>
      </w:r>
      <w:r w:rsidRPr="00776083">
        <w:rPr>
          <w:rFonts w:asciiTheme="majorBidi" w:hAnsiTheme="majorBidi"/>
          <w:color w:val="000000" w:themeColor="text1"/>
          <w:sz w:val="24"/>
          <w:szCs w:val="24"/>
        </w:rPr>
        <w:t>diagnoses based on the type of healthcare who treated the patients.</w:t>
      </w:r>
      <w:bookmarkEnd w:id="9"/>
    </w:p>
    <w:tbl>
      <w:tblPr>
        <w:tblStyle w:val="TableGrid"/>
        <w:tblpPr w:leftFromText="180" w:rightFromText="180" w:vertAnchor="page" w:horzAnchor="margin" w:tblpY="1081"/>
        <w:tblW w:w="5000" w:type="pct"/>
        <w:tblLook w:val="0000" w:firstRow="0" w:lastRow="0" w:firstColumn="0" w:lastColumn="0" w:noHBand="0" w:noVBand="0"/>
      </w:tblPr>
      <w:tblGrid>
        <w:gridCol w:w="902"/>
        <w:gridCol w:w="843"/>
        <w:gridCol w:w="952"/>
        <w:gridCol w:w="1046"/>
        <w:gridCol w:w="1251"/>
        <w:gridCol w:w="1243"/>
        <w:gridCol w:w="960"/>
        <w:gridCol w:w="936"/>
        <w:gridCol w:w="1015"/>
        <w:gridCol w:w="960"/>
        <w:gridCol w:w="682"/>
      </w:tblGrid>
      <w:tr w:rsidR="00776083" w:rsidRPr="00776083" w14:paraId="4A46B673" w14:textId="3DF68498" w:rsidTr="00862B1D">
        <w:tc>
          <w:tcPr>
            <w:tcW w:w="418" w:type="pct"/>
            <w:vAlign w:val="center"/>
          </w:tcPr>
          <w:p w14:paraId="63F53089" w14:textId="77777777" w:rsidR="00862B1D" w:rsidRPr="00776083" w:rsidRDefault="00862B1D" w:rsidP="00F7399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91" w:type="pct"/>
            <w:vAlign w:val="center"/>
          </w:tcPr>
          <w:p w14:paraId="5053D85A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rimary Care Physician</w:t>
            </w:r>
          </w:p>
        </w:tc>
        <w:tc>
          <w:tcPr>
            <w:tcW w:w="441" w:type="pct"/>
            <w:vAlign w:val="center"/>
          </w:tcPr>
          <w:p w14:paraId="3B9FD3B4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rimary Care Nurse Practitioner or Physician's Assistant</w:t>
            </w:r>
          </w:p>
        </w:tc>
        <w:tc>
          <w:tcPr>
            <w:tcW w:w="485" w:type="pct"/>
            <w:vAlign w:val="center"/>
          </w:tcPr>
          <w:p w14:paraId="7D898684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hysical or Occupational Therapist</w:t>
            </w:r>
          </w:p>
        </w:tc>
        <w:tc>
          <w:tcPr>
            <w:tcW w:w="580" w:type="pct"/>
            <w:vAlign w:val="center"/>
          </w:tcPr>
          <w:p w14:paraId="1FFA65E6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Otolaryngologist or Neurotology</w:t>
            </w:r>
          </w:p>
        </w:tc>
        <w:tc>
          <w:tcPr>
            <w:tcW w:w="576" w:type="pct"/>
            <w:vAlign w:val="center"/>
          </w:tcPr>
          <w:p w14:paraId="6423EA6A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Ophthalmologist or neuro-ophthalmologist</w:t>
            </w:r>
          </w:p>
        </w:tc>
        <w:tc>
          <w:tcPr>
            <w:tcW w:w="445" w:type="pct"/>
            <w:vAlign w:val="center"/>
          </w:tcPr>
          <w:p w14:paraId="50E4D7BF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Neurologist</w:t>
            </w:r>
          </w:p>
        </w:tc>
        <w:tc>
          <w:tcPr>
            <w:tcW w:w="434" w:type="pct"/>
            <w:vAlign w:val="center"/>
          </w:tcPr>
          <w:p w14:paraId="7635A229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Emergency Room Physician</w:t>
            </w:r>
          </w:p>
        </w:tc>
        <w:tc>
          <w:tcPr>
            <w:tcW w:w="470" w:type="pct"/>
            <w:vAlign w:val="center"/>
          </w:tcPr>
          <w:p w14:paraId="029AEEB1" w14:textId="63A4A152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Chiropractor</w:t>
            </w:r>
          </w:p>
        </w:tc>
        <w:tc>
          <w:tcPr>
            <w:tcW w:w="445" w:type="pct"/>
            <w:vAlign w:val="center"/>
          </w:tcPr>
          <w:p w14:paraId="0CC3B014" w14:textId="3ACFD370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Audiologist</w:t>
            </w:r>
          </w:p>
        </w:tc>
        <w:tc>
          <w:tcPr>
            <w:tcW w:w="316" w:type="pct"/>
            <w:vAlign w:val="center"/>
          </w:tcPr>
          <w:p w14:paraId="354997FB" w14:textId="0A5B107C" w:rsidR="00862B1D" w:rsidRPr="00776083" w:rsidRDefault="00862B1D" w:rsidP="00862B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Other</w:t>
            </w:r>
          </w:p>
        </w:tc>
      </w:tr>
      <w:tr w:rsidR="00776083" w:rsidRPr="00776083" w14:paraId="3A7A9305" w14:textId="63584D13" w:rsidTr="00862B1D">
        <w:tc>
          <w:tcPr>
            <w:tcW w:w="418" w:type="pct"/>
            <w:vAlign w:val="center"/>
          </w:tcPr>
          <w:p w14:paraId="15D239AE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, N=87 (n/N %)</w:t>
            </w:r>
          </w:p>
        </w:tc>
        <w:tc>
          <w:tcPr>
            <w:tcW w:w="391" w:type="pct"/>
            <w:vAlign w:val="center"/>
          </w:tcPr>
          <w:p w14:paraId="3CFB7F95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9 (10.3%)</w:t>
            </w:r>
          </w:p>
        </w:tc>
        <w:tc>
          <w:tcPr>
            <w:tcW w:w="441" w:type="pct"/>
            <w:vAlign w:val="center"/>
          </w:tcPr>
          <w:p w14:paraId="175A59E3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1.1%)</w:t>
            </w:r>
          </w:p>
        </w:tc>
        <w:tc>
          <w:tcPr>
            <w:tcW w:w="485" w:type="pct"/>
            <w:vAlign w:val="center"/>
          </w:tcPr>
          <w:p w14:paraId="00371C61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6 (18.4%)</w:t>
            </w:r>
          </w:p>
        </w:tc>
        <w:tc>
          <w:tcPr>
            <w:tcW w:w="580" w:type="pct"/>
            <w:vAlign w:val="center"/>
          </w:tcPr>
          <w:p w14:paraId="5D487094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8 (32.2%)</w:t>
            </w:r>
          </w:p>
        </w:tc>
        <w:tc>
          <w:tcPr>
            <w:tcW w:w="576" w:type="pct"/>
            <w:vAlign w:val="center"/>
          </w:tcPr>
          <w:p w14:paraId="3F13D893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2.3%)</w:t>
            </w:r>
          </w:p>
        </w:tc>
        <w:tc>
          <w:tcPr>
            <w:tcW w:w="445" w:type="pct"/>
            <w:vAlign w:val="center"/>
          </w:tcPr>
          <w:p w14:paraId="77685C76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8 (20.7%)</w:t>
            </w:r>
          </w:p>
        </w:tc>
        <w:tc>
          <w:tcPr>
            <w:tcW w:w="434" w:type="pct"/>
            <w:vAlign w:val="center"/>
          </w:tcPr>
          <w:p w14:paraId="79B00BA2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1.1%)</w:t>
            </w:r>
          </w:p>
        </w:tc>
        <w:tc>
          <w:tcPr>
            <w:tcW w:w="470" w:type="pct"/>
            <w:vAlign w:val="center"/>
          </w:tcPr>
          <w:p w14:paraId="71BB2DED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 (6.9%)</w:t>
            </w:r>
          </w:p>
        </w:tc>
        <w:tc>
          <w:tcPr>
            <w:tcW w:w="445" w:type="pct"/>
            <w:vAlign w:val="center"/>
          </w:tcPr>
          <w:p w14:paraId="34DDC27A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1.1%)</w:t>
            </w:r>
          </w:p>
        </w:tc>
        <w:tc>
          <w:tcPr>
            <w:tcW w:w="316" w:type="pct"/>
            <w:vAlign w:val="center"/>
          </w:tcPr>
          <w:p w14:paraId="4D91CA63" w14:textId="1F05B3E2" w:rsidR="00862B1D" w:rsidRPr="00776083" w:rsidRDefault="00862B1D" w:rsidP="00862B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 (5.7%)</w:t>
            </w:r>
          </w:p>
        </w:tc>
      </w:tr>
      <w:tr w:rsidR="00776083" w:rsidRPr="00776083" w14:paraId="0BF29F93" w14:textId="6D0E14CC" w:rsidTr="00862B1D">
        <w:tc>
          <w:tcPr>
            <w:tcW w:w="418" w:type="pct"/>
            <w:vAlign w:val="center"/>
          </w:tcPr>
          <w:p w14:paraId="0B66F259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BPPV, N=62 (n/N %)</w:t>
            </w:r>
          </w:p>
        </w:tc>
        <w:tc>
          <w:tcPr>
            <w:tcW w:w="391" w:type="pct"/>
            <w:vAlign w:val="center"/>
          </w:tcPr>
          <w:p w14:paraId="076BF768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12.9%)</w:t>
            </w:r>
          </w:p>
        </w:tc>
        <w:tc>
          <w:tcPr>
            <w:tcW w:w="441" w:type="pct"/>
            <w:vAlign w:val="center"/>
          </w:tcPr>
          <w:p w14:paraId="53FF17AA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1.6%)</w:t>
            </w:r>
          </w:p>
        </w:tc>
        <w:tc>
          <w:tcPr>
            <w:tcW w:w="485" w:type="pct"/>
            <w:vAlign w:val="center"/>
          </w:tcPr>
          <w:p w14:paraId="7C3BA826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2 (19.4%)</w:t>
            </w:r>
          </w:p>
        </w:tc>
        <w:tc>
          <w:tcPr>
            <w:tcW w:w="580" w:type="pct"/>
            <w:vAlign w:val="center"/>
          </w:tcPr>
          <w:p w14:paraId="17AEC061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1 (33.9%)</w:t>
            </w:r>
          </w:p>
        </w:tc>
        <w:tc>
          <w:tcPr>
            <w:tcW w:w="576" w:type="pct"/>
            <w:vAlign w:val="center"/>
          </w:tcPr>
          <w:p w14:paraId="26170568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1.6%)</w:t>
            </w:r>
          </w:p>
        </w:tc>
        <w:tc>
          <w:tcPr>
            <w:tcW w:w="445" w:type="pct"/>
            <w:vAlign w:val="center"/>
          </w:tcPr>
          <w:p w14:paraId="5C373B26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8 (12.9%)</w:t>
            </w:r>
          </w:p>
        </w:tc>
        <w:tc>
          <w:tcPr>
            <w:tcW w:w="434" w:type="pct"/>
            <w:vAlign w:val="center"/>
          </w:tcPr>
          <w:p w14:paraId="4DE50EE0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3.2%)</w:t>
            </w:r>
          </w:p>
        </w:tc>
        <w:tc>
          <w:tcPr>
            <w:tcW w:w="470" w:type="pct"/>
            <w:vAlign w:val="center"/>
          </w:tcPr>
          <w:p w14:paraId="67787AB1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6.5%)</w:t>
            </w:r>
          </w:p>
        </w:tc>
        <w:tc>
          <w:tcPr>
            <w:tcW w:w="445" w:type="pct"/>
            <w:vAlign w:val="center"/>
          </w:tcPr>
          <w:p w14:paraId="1407D7E8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1.6%)</w:t>
            </w:r>
          </w:p>
        </w:tc>
        <w:tc>
          <w:tcPr>
            <w:tcW w:w="316" w:type="pct"/>
            <w:vAlign w:val="center"/>
          </w:tcPr>
          <w:p w14:paraId="5040D856" w14:textId="0AF4FBD0" w:rsidR="00862B1D" w:rsidRPr="00776083" w:rsidRDefault="00862B1D" w:rsidP="00862B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6.5%)</w:t>
            </w:r>
          </w:p>
        </w:tc>
      </w:tr>
      <w:tr w:rsidR="00776083" w:rsidRPr="00776083" w14:paraId="7372B0D8" w14:textId="62B8293E" w:rsidTr="00862B1D">
        <w:tc>
          <w:tcPr>
            <w:tcW w:w="418" w:type="pct"/>
            <w:vAlign w:val="center"/>
          </w:tcPr>
          <w:p w14:paraId="75E07808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eniere’s, N=46 (n/N %)</w:t>
            </w:r>
          </w:p>
        </w:tc>
        <w:tc>
          <w:tcPr>
            <w:tcW w:w="391" w:type="pct"/>
            <w:vAlign w:val="center"/>
          </w:tcPr>
          <w:p w14:paraId="3F69BC7F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8.7%)</w:t>
            </w:r>
          </w:p>
        </w:tc>
        <w:tc>
          <w:tcPr>
            <w:tcW w:w="441" w:type="pct"/>
            <w:vAlign w:val="center"/>
          </w:tcPr>
          <w:p w14:paraId="56713C10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2%)</w:t>
            </w:r>
          </w:p>
        </w:tc>
        <w:tc>
          <w:tcPr>
            <w:tcW w:w="485" w:type="pct"/>
            <w:vAlign w:val="center"/>
          </w:tcPr>
          <w:p w14:paraId="511A092E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6.5%)</w:t>
            </w:r>
          </w:p>
        </w:tc>
        <w:tc>
          <w:tcPr>
            <w:tcW w:w="580" w:type="pct"/>
            <w:vAlign w:val="center"/>
          </w:tcPr>
          <w:p w14:paraId="6EDEFB9B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3 (50.0%)</w:t>
            </w:r>
          </w:p>
        </w:tc>
        <w:tc>
          <w:tcPr>
            <w:tcW w:w="576" w:type="pct"/>
            <w:vAlign w:val="center"/>
          </w:tcPr>
          <w:p w14:paraId="7B67579A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45" w:type="pct"/>
            <w:vAlign w:val="center"/>
          </w:tcPr>
          <w:p w14:paraId="4698972C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6.5%)</w:t>
            </w:r>
          </w:p>
        </w:tc>
        <w:tc>
          <w:tcPr>
            <w:tcW w:w="434" w:type="pct"/>
            <w:vAlign w:val="center"/>
          </w:tcPr>
          <w:p w14:paraId="66EC3FEF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2%)</w:t>
            </w:r>
          </w:p>
        </w:tc>
        <w:tc>
          <w:tcPr>
            <w:tcW w:w="470" w:type="pct"/>
            <w:vAlign w:val="center"/>
          </w:tcPr>
          <w:p w14:paraId="105DA292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 (13.0%)</w:t>
            </w:r>
          </w:p>
        </w:tc>
        <w:tc>
          <w:tcPr>
            <w:tcW w:w="445" w:type="pct"/>
            <w:vAlign w:val="center"/>
          </w:tcPr>
          <w:p w14:paraId="73328058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6.5%)</w:t>
            </w:r>
          </w:p>
        </w:tc>
        <w:tc>
          <w:tcPr>
            <w:tcW w:w="316" w:type="pct"/>
            <w:vAlign w:val="center"/>
          </w:tcPr>
          <w:p w14:paraId="4E130CBC" w14:textId="68E557F3" w:rsidR="00862B1D" w:rsidRPr="00776083" w:rsidRDefault="00862B1D" w:rsidP="00862B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4.3%)</w:t>
            </w:r>
          </w:p>
        </w:tc>
      </w:tr>
      <w:tr w:rsidR="00776083" w:rsidRPr="00776083" w14:paraId="7BFD8D68" w14:textId="4BDC60A3" w:rsidTr="00862B1D">
        <w:tc>
          <w:tcPr>
            <w:tcW w:w="418" w:type="pct"/>
            <w:vAlign w:val="center"/>
          </w:tcPr>
          <w:p w14:paraId="11F7387F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PPPD, N=36 (n/N %)</w:t>
            </w:r>
          </w:p>
        </w:tc>
        <w:tc>
          <w:tcPr>
            <w:tcW w:w="391" w:type="pct"/>
            <w:vAlign w:val="center"/>
          </w:tcPr>
          <w:p w14:paraId="543F1483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 (13.9%)</w:t>
            </w:r>
          </w:p>
        </w:tc>
        <w:tc>
          <w:tcPr>
            <w:tcW w:w="441" w:type="pct"/>
            <w:vAlign w:val="center"/>
          </w:tcPr>
          <w:p w14:paraId="1302BE28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85" w:type="pct"/>
            <w:vAlign w:val="center"/>
          </w:tcPr>
          <w:p w14:paraId="6B45D2D4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2 (33.3%)</w:t>
            </w:r>
          </w:p>
        </w:tc>
        <w:tc>
          <w:tcPr>
            <w:tcW w:w="580" w:type="pct"/>
            <w:vAlign w:val="center"/>
          </w:tcPr>
          <w:p w14:paraId="70B60819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0 (27.8%)</w:t>
            </w:r>
          </w:p>
        </w:tc>
        <w:tc>
          <w:tcPr>
            <w:tcW w:w="576" w:type="pct"/>
            <w:vAlign w:val="center"/>
          </w:tcPr>
          <w:p w14:paraId="1261954E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8.3%)</w:t>
            </w:r>
          </w:p>
        </w:tc>
        <w:tc>
          <w:tcPr>
            <w:tcW w:w="445" w:type="pct"/>
            <w:vAlign w:val="center"/>
          </w:tcPr>
          <w:p w14:paraId="44A98C4E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4 (11.1%)</w:t>
            </w:r>
          </w:p>
        </w:tc>
        <w:tc>
          <w:tcPr>
            <w:tcW w:w="434" w:type="pct"/>
            <w:vAlign w:val="center"/>
          </w:tcPr>
          <w:p w14:paraId="3778644D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70" w:type="pct"/>
            <w:vAlign w:val="center"/>
          </w:tcPr>
          <w:p w14:paraId="20ACC141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6%)</w:t>
            </w:r>
          </w:p>
        </w:tc>
        <w:tc>
          <w:tcPr>
            <w:tcW w:w="445" w:type="pct"/>
            <w:vAlign w:val="center"/>
          </w:tcPr>
          <w:p w14:paraId="1E7EA7F1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316" w:type="pct"/>
            <w:vAlign w:val="center"/>
          </w:tcPr>
          <w:p w14:paraId="60742CF9" w14:textId="416BFAD7" w:rsidR="00862B1D" w:rsidRPr="00776083" w:rsidRDefault="00862B1D" w:rsidP="00862B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776083" w:rsidRPr="00776083" w14:paraId="5F58E3A8" w14:textId="63EE2B8A" w:rsidTr="00862B1D">
        <w:tc>
          <w:tcPr>
            <w:tcW w:w="418" w:type="pct"/>
            <w:vAlign w:val="center"/>
          </w:tcPr>
          <w:p w14:paraId="4926CC36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N, N=37 (n/N %)</w:t>
            </w:r>
          </w:p>
        </w:tc>
        <w:tc>
          <w:tcPr>
            <w:tcW w:w="391" w:type="pct"/>
            <w:vAlign w:val="center"/>
          </w:tcPr>
          <w:p w14:paraId="70751027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 (8.1%)</w:t>
            </w:r>
          </w:p>
        </w:tc>
        <w:tc>
          <w:tcPr>
            <w:tcW w:w="441" w:type="pct"/>
            <w:vAlign w:val="center"/>
          </w:tcPr>
          <w:p w14:paraId="55F98E85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4%)</w:t>
            </w:r>
          </w:p>
        </w:tc>
        <w:tc>
          <w:tcPr>
            <w:tcW w:w="485" w:type="pct"/>
            <w:vAlign w:val="center"/>
          </w:tcPr>
          <w:p w14:paraId="61DD62F3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 (16.2%)</w:t>
            </w:r>
          </w:p>
        </w:tc>
        <w:tc>
          <w:tcPr>
            <w:tcW w:w="580" w:type="pct"/>
            <w:vAlign w:val="center"/>
          </w:tcPr>
          <w:p w14:paraId="0529EDEE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1 (29.7%)</w:t>
            </w:r>
          </w:p>
        </w:tc>
        <w:tc>
          <w:tcPr>
            <w:tcW w:w="576" w:type="pct"/>
            <w:vAlign w:val="center"/>
          </w:tcPr>
          <w:p w14:paraId="34997B49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4%)</w:t>
            </w:r>
          </w:p>
        </w:tc>
        <w:tc>
          <w:tcPr>
            <w:tcW w:w="445" w:type="pct"/>
            <w:vAlign w:val="center"/>
          </w:tcPr>
          <w:p w14:paraId="7F1B5F5B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 (16.2%)</w:t>
            </w:r>
          </w:p>
        </w:tc>
        <w:tc>
          <w:tcPr>
            <w:tcW w:w="434" w:type="pct"/>
            <w:vAlign w:val="center"/>
          </w:tcPr>
          <w:p w14:paraId="58261CF8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1 (2.7%)</w:t>
            </w:r>
          </w:p>
        </w:tc>
        <w:tc>
          <w:tcPr>
            <w:tcW w:w="470" w:type="pct"/>
            <w:vAlign w:val="center"/>
          </w:tcPr>
          <w:p w14:paraId="49323A1F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4%)</w:t>
            </w:r>
          </w:p>
        </w:tc>
        <w:tc>
          <w:tcPr>
            <w:tcW w:w="445" w:type="pct"/>
            <w:vAlign w:val="center"/>
          </w:tcPr>
          <w:p w14:paraId="26ECA3E9" w14:textId="77777777" w:rsidR="00862B1D" w:rsidRPr="00776083" w:rsidRDefault="00862B1D" w:rsidP="00F739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4%)</w:t>
            </w:r>
          </w:p>
        </w:tc>
        <w:tc>
          <w:tcPr>
            <w:tcW w:w="316" w:type="pct"/>
            <w:vAlign w:val="center"/>
          </w:tcPr>
          <w:p w14:paraId="43093A3B" w14:textId="759DF235" w:rsidR="00862B1D" w:rsidRPr="00776083" w:rsidRDefault="00862B1D" w:rsidP="00862B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 (5.4%)</w:t>
            </w:r>
          </w:p>
        </w:tc>
      </w:tr>
    </w:tbl>
    <w:p w14:paraId="290B744F" w14:textId="6FDC5756" w:rsidR="00F9734E" w:rsidRPr="00776083" w:rsidRDefault="00F9734E" w:rsidP="00C37165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30F6078" w14:textId="77777777" w:rsidR="00F9734E" w:rsidRPr="00776083" w:rsidRDefault="00F9734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76083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2FF4E0E4" w14:textId="2E73EAFE" w:rsidR="00F9734E" w:rsidRPr="00776083" w:rsidRDefault="00F9734E" w:rsidP="00F9734E">
      <w:pPr>
        <w:pStyle w:val="Heading1"/>
        <w:rPr>
          <w:rFonts w:asciiTheme="majorBidi" w:hAnsiTheme="majorBidi"/>
          <w:color w:val="000000" w:themeColor="text1"/>
          <w:sz w:val="24"/>
          <w:szCs w:val="24"/>
        </w:rPr>
      </w:pPr>
      <w:bookmarkStart w:id="10" w:name="_Toc207877380"/>
      <w:r w:rsidRPr="00776083">
        <w:rPr>
          <w:rFonts w:asciiTheme="majorBidi" w:hAnsiTheme="majorBidi"/>
          <w:color w:val="000000" w:themeColor="text1"/>
          <w:sz w:val="24"/>
          <w:szCs w:val="24"/>
        </w:rPr>
        <w:lastRenderedPageBreak/>
        <w:t>Table S6- Results of recursive feature elimination for each diagnosis.</w:t>
      </w:r>
      <w:bookmarkEnd w:id="1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77"/>
        <w:gridCol w:w="6513"/>
      </w:tblGrid>
      <w:tr w:rsidR="00776083" w:rsidRPr="00776083" w14:paraId="195C9E44" w14:textId="77777777" w:rsidTr="000D71CE">
        <w:tc>
          <w:tcPr>
            <w:tcW w:w="1982" w:type="pct"/>
          </w:tcPr>
          <w:p w14:paraId="60646A0F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3018" w:type="pct"/>
          </w:tcPr>
          <w:p w14:paraId="0745BC7C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s selected via RFE</w:t>
            </w:r>
          </w:p>
        </w:tc>
      </w:tr>
      <w:tr w:rsidR="00776083" w:rsidRPr="00776083" w14:paraId="063A9A9A" w14:textId="77777777" w:rsidTr="000D71CE">
        <w:tc>
          <w:tcPr>
            <w:tcW w:w="1982" w:type="pct"/>
          </w:tcPr>
          <w:p w14:paraId="1130598B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M</w:t>
            </w:r>
          </w:p>
        </w:tc>
        <w:tc>
          <w:tcPr>
            <w:tcW w:w="3018" w:type="pct"/>
          </w:tcPr>
          <w:p w14:paraId="06E7DDE0" w14:textId="77777777" w:rsidR="00F9734E" w:rsidRPr="00776083" w:rsidRDefault="00F9734E" w:rsidP="00F9734E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ultiple diagnoses</w:t>
            </w:r>
          </w:p>
          <w:p w14:paraId="08378C95" w14:textId="77777777" w:rsidR="00F9734E" w:rsidRPr="00776083" w:rsidRDefault="00F9734E" w:rsidP="00F9734E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Headache </w:t>
            </w:r>
          </w:p>
          <w:p w14:paraId="5618D811" w14:textId="77777777" w:rsidR="00F9734E" w:rsidRPr="00776083" w:rsidRDefault="00F9734E" w:rsidP="00F9734E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Vertigo triggers </w:t>
            </w:r>
          </w:p>
          <w:p w14:paraId="205EBBAB" w14:textId="77777777" w:rsidR="00BC3D35" w:rsidRPr="00776083" w:rsidRDefault="00F9734E" w:rsidP="00BC3D35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Inability to stand </w:t>
            </w:r>
          </w:p>
          <w:p w14:paraId="50B1FD69" w14:textId="508BDB09" w:rsidR="00F9734E" w:rsidRPr="00776083" w:rsidRDefault="00F9734E" w:rsidP="00BC3D35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Nausea/vomiting frequency </w:t>
            </w:r>
          </w:p>
          <w:p w14:paraId="57538666" w14:textId="77777777" w:rsidR="00F9734E" w:rsidRPr="00776083" w:rsidRDefault="00F9734E" w:rsidP="00F9734E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Medication use </w:t>
            </w:r>
          </w:p>
          <w:p w14:paraId="3A57EE6B" w14:textId="77777777" w:rsidR="00F9734E" w:rsidRPr="00776083" w:rsidRDefault="00F9734E" w:rsidP="00F9734E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Autonomic symptoms </w:t>
            </w:r>
          </w:p>
          <w:p w14:paraId="5A623FE8" w14:textId="77777777" w:rsidR="00F9734E" w:rsidRPr="00776083" w:rsidRDefault="00F9734E" w:rsidP="00F9734E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estibular rehabilitation result</w:t>
            </w:r>
          </w:p>
        </w:tc>
      </w:tr>
      <w:tr w:rsidR="00776083" w:rsidRPr="00776083" w14:paraId="085A99DC" w14:textId="77777777" w:rsidTr="000D71CE">
        <w:tc>
          <w:tcPr>
            <w:tcW w:w="1982" w:type="pct"/>
          </w:tcPr>
          <w:p w14:paraId="1149A7F7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BPPV</w:t>
            </w:r>
          </w:p>
        </w:tc>
        <w:tc>
          <w:tcPr>
            <w:tcW w:w="3018" w:type="pct"/>
          </w:tcPr>
          <w:p w14:paraId="51BD740A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Repositioning maneuver outcome </w:t>
            </w:r>
          </w:p>
          <w:p w14:paraId="6C197E25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Multiple diagnoses </w:t>
            </w:r>
          </w:p>
          <w:p w14:paraId="29093B77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Repositioning maneuver </w:t>
            </w:r>
          </w:p>
          <w:p w14:paraId="623B1EF8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Vertigo triggers </w:t>
            </w:r>
          </w:p>
          <w:p w14:paraId="111FE8AA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Symptom duration </w:t>
            </w:r>
          </w:p>
          <w:p w14:paraId="102D69B3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Barriers to care </w:t>
            </w:r>
          </w:p>
          <w:p w14:paraId="393CA463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Imbalance quality </w:t>
            </w:r>
          </w:p>
          <w:p w14:paraId="667B31D2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Dietary therapy</w:t>
            </w:r>
          </w:p>
          <w:p w14:paraId="1F33268C" w14:textId="77777777" w:rsidR="00F9734E" w:rsidRPr="00776083" w:rsidRDefault="00F9734E" w:rsidP="00F9734E">
            <w:pPr>
              <w:pStyle w:val="Body"/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Autonomic symptoms</w:t>
            </w:r>
          </w:p>
        </w:tc>
      </w:tr>
      <w:tr w:rsidR="00776083" w:rsidRPr="00776083" w14:paraId="6CDB0E29" w14:textId="77777777" w:rsidTr="000D71CE">
        <w:tc>
          <w:tcPr>
            <w:tcW w:w="1982" w:type="pct"/>
          </w:tcPr>
          <w:p w14:paraId="16CD4DF6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niere’s disease</w:t>
            </w:r>
          </w:p>
        </w:tc>
        <w:tc>
          <w:tcPr>
            <w:tcW w:w="3018" w:type="pct"/>
          </w:tcPr>
          <w:p w14:paraId="5D34A351" w14:textId="77777777" w:rsidR="00F9734E" w:rsidRPr="00776083" w:rsidRDefault="00F9734E" w:rsidP="00F9734E">
            <w:pPr>
              <w:pStyle w:val="Body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Dietary therapy outcome</w:t>
            </w:r>
          </w:p>
          <w:p w14:paraId="476A492B" w14:textId="77777777" w:rsidR="00F9734E" w:rsidRPr="00776083" w:rsidRDefault="00F9734E" w:rsidP="00F9734E">
            <w:pPr>
              <w:pStyle w:val="Body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Dietary therapy</w:t>
            </w:r>
          </w:p>
          <w:p w14:paraId="5385E24B" w14:textId="77777777" w:rsidR="00F9734E" w:rsidRPr="00776083" w:rsidRDefault="00F9734E" w:rsidP="00F9734E">
            <w:pPr>
              <w:pStyle w:val="Body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edication effect</w:t>
            </w:r>
          </w:p>
          <w:p w14:paraId="524731C2" w14:textId="77777777" w:rsidR="00F9734E" w:rsidRPr="00776083" w:rsidRDefault="00F9734E" w:rsidP="00F9734E">
            <w:pPr>
              <w:pStyle w:val="Body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Hearing loss </w:t>
            </w:r>
          </w:p>
          <w:p w14:paraId="104CC981" w14:textId="77777777" w:rsidR="00F9734E" w:rsidRPr="00776083" w:rsidRDefault="00F9734E" w:rsidP="00F9734E">
            <w:pPr>
              <w:pStyle w:val="Body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Medication use </w:t>
            </w:r>
          </w:p>
        </w:tc>
      </w:tr>
      <w:tr w:rsidR="00776083" w:rsidRPr="00776083" w14:paraId="6A613011" w14:textId="77777777" w:rsidTr="000D71CE">
        <w:tc>
          <w:tcPr>
            <w:tcW w:w="1982" w:type="pct"/>
          </w:tcPr>
          <w:p w14:paraId="2ABB32DB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PPPD</w:t>
            </w:r>
          </w:p>
        </w:tc>
        <w:tc>
          <w:tcPr>
            <w:tcW w:w="3018" w:type="pct"/>
          </w:tcPr>
          <w:p w14:paraId="6A9ACE0D" w14:textId="77777777" w:rsidR="00F9734E" w:rsidRPr="00776083" w:rsidRDefault="00F9734E" w:rsidP="00F9734E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Multiple diagnoses </w:t>
            </w:r>
          </w:p>
          <w:p w14:paraId="4FDFC866" w14:textId="77777777" w:rsidR="00F9734E" w:rsidRPr="00776083" w:rsidRDefault="00F9734E" w:rsidP="00F9734E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Headache</w:t>
            </w:r>
          </w:p>
          <w:p w14:paraId="5717DEAC" w14:textId="77777777" w:rsidR="00F9734E" w:rsidRPr="00776083" w:rsidRDefault="00F9734E" w:rsidP="00F9734E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Barriers to care </w:t>
            </w:r>
          </w:p>
          <w:p w14:paraId="49C662B9" w14:textId="77777777" w:rsidR="00F9734E" w:rsidRPr="00776083" w:rsidRDefault="00F9734E" w:rsidP="00F9734E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Counseling outcome</w:t>
            </w:r>
          </w:p>
          <w:p w14:paraId="5AC61ECF" w14:textId="77777777" w:rsidR="00F9734E" w:rsidRPr="00776083" w:rsidRDefault="00F9734E" w:rsidP="00F9734E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M diagnosis</w:t>
            </w:r>
          </w:p>
          <w:p w14:paraId="7D98CF9A" w14:textId="77777777" w:rsidR="00F9734E" w:rsidRPr="00776083" w:rsidRDefault="00F9734E" w:rsidP="00F9734E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ertigo triggers</w:t>
            </w:r>
          </w:p>
        </w:tc>
      </w:tr>
      <w:tr w:rsidR="00776083" w:rsidRPr="00776083" w14:paraId="3AC1C684" w14:textId="77777777" w:rsidTr="000D71CE">
        <w:tc>
          <w:tcPr>
            <w:tcW w:w="1982" w:type="pct"/>
          </w:tcPr>
          <w:p w14:paraId="2D7DF663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N</w:t>
            </w:r>
          </w:p>
        </w:tc>
        <w:tc>
          <w:tcPr>
            <w:tcW w:w="3018" w:type="pct"/>
          </w:tcPr>
          <w:p w14:paraId="5461F141" w14:textId="77777777" w:rsidR="00F9734E" w:rsidRPr="00776083" w:rsidRDefault="00F9734E" w:rsidP="00F9734E">
            <w:pPr>
              <w:pStyle w:val="Body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Vertigo triggers </w:t>
            </w:r>
          </w:p>
          <w:p w14:paraId="4C713AC8" w14:textId="77777777" w:rsidR="00F9734E" w:rsidRPr="00776083" w:rsidRDefault="00F9734E" w:rsidP="00F9734E">
            <w:pPr>
              <w:pStyle w:val="Body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Barriers to care </w:t>
            </w:r>
          </w:p>
          <w:p w14:paraId="2EE8E146" w14:textId="77777777" w:rsidR="00F9734E" w:rsidRPr="00776083" w:rsidRDefault="00F9734E" w:rsidP="00F9734E">
            <w:pPr>
              <w:pStyle w:val="Body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Autonomic symptoms</w:t>
            </w:r>
          </w:p>
          <w:p w14:paraId="3717135F" w14:textId="77777777" w:rsidR="00F9734E" w:rsidRPr="00776083" w:rsidRDefault="00F9734E" w:rsidP="00F9734E">
            <w:pPr>
              <w:pStyle w:val="Body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Dizziness description </w:t>
            </w:r>
          </w:p>
          <w:p w14:paraId="0B4EEE4B" w14:textId="77777777" w:rsidR="00F9734E" w:rsidRPr="00776083" w:rsidRDefault="00F9734E" w:rsidP="00F9734E">
            <w:pPr>
              <w:pStyle w:val="Body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Symptom duration </w:t>
            </w:r>
          </w:p>
          <w:p w14:paraId="6E18715C" w14:textId="77777777" w:rsidR="00F9734E" w:rsidRPr="00776083" w:rsidRDefault="00F9734E" w:rsidP="00F9734E">
            <w:pPr>
              <w:pStyle w:val="Body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Diagnostic tests</w:t>
            </w:r>
          </w:p>
        </w:tc>
      </w:tr>
    </w:tbl>
    <w:p w14:paraId="36E9859A" w14:textId="77777777" w:rsidR="00F9734E" w:rsidRPr="00776083" w:rsidRDefault="00F9734E" w:rsidP="00F9734E">
      <w:pPr>
        <w:jc w:val="lowKashida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776083">
        <w:rPr>
          <w:rFonts w:asciiTheme="majorBidi" w:hAnsiTheme="majorBidi" w:cstheme="majorBidi"/>
          <w:color w:val="000000" w:themeColor="text1"/>
          <w:sz w:val="16"/>
          <w:szCs w:val="16"/>
        </w:rPr>
        <w:t>BPPV, benign paroxysmal positional vertigo; PPPD, persistent postural perceptual dizziness; RFE, recursive feature elimination; VM, vestibular migraine; VN, Vestibular Neuritis.</w:t>
      </w:r>
    </w:p>
    <w:p w14:paraId="1EBDBBDA" w14:textId="37B74202" w:rsidR="00C37165" w:rsidRPr="00776083" w:rsidRDefault="00F9734E" w:rsidP="00F9734E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76083">
        <w:rPr>
          <w:rFonts w:asciiTheme="majorBidi" w:hAnsiTheme="majorBidi" w:cstheme="majorBidi"/>
          <w:color w:val="000000" w:themeColor="text1"/>
        </w:rPr>
        <w:br w:type="page"/>
      </w:r>
    </w:p>
    <w:p w14:paraId="46BD63FF" w14:textId="2DF61D31" w:rsidR="00F9734E" w:rsidRPr="00776083" w:rsidRDefault="00155359" w:rsidP="00F9734E">
      <w:pPr>
        <w:pStyle w:val="Body"/>
        <w:jc w:val="lowKashida"/>
        <w:outlineLvl w:val="0"/>
        <w:rPr>
          <w:rFonts w:asciiTheme="majorBidi" w:eastAsia="Carlito" w:hAnsiTheme="majorBidi" w:cstheme="majorBidi"/>
          <w:b/>
          <w:bCs/>
          <w:color w:val="000000" w:themeColor="text1"/>
          <w:sz w:val="24"/>
          <w:szCs w:val="24"/>
        </w:rPr>
      </w:pPr>
      <w:r w:rsidRPr="00776083">
        <w:rPr>
          <w:rFonts w:asciiTheme="majorBidi" w:hAnsiTheme="majorBidi"/>
          <w:color w:val="000000" w:themeColor="text1"/>
        </w:rPr>
        <w:lastRenderedPageBreak/>
        <w:t xml:space="preserve"> </w:t>
      </w:r>
      <w:bookmarkStart w:id="11" w:name="_Toc207877381"/>
      <w:r w:rsidR="00F9734E" w:rsidRPr="0077608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7- Multivariate binary logistic regression models for predictors of five most common vestibular diagnoses.</w:t>
      </w:r>
      <w:bookmarkEnd w:id="1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28"/>
        <w:gridCol w:w="2732"/>
        <w:gridCol w:w="1230"/>
      </w:tblGrid>
      <w:tr w:rsidR="00776083" w:rsidRPr="00776083" w14:paraId="13E5578F" w14:textId="77777777" w:rsidTr="000D71CE">
        <w:trPr>
          <w:trHeight w:val="144"/>
        </w:trPr>
        <w:tc>
          <w:tcPr>
            <w:tcW w:w="3164" w:type="pct"/>
          </w:tcPr>
          <w:p w14:paraId="6AB1FAE3" w14:textId="77777777" w:rsidR="00F9734E" w:rsidRPr="00776083" w:rsidRDefault="00F9734E" w:rsidP="000D71CE">
            <w:pPr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266" w:type="pct"/>
          </w:tcPr>
          <w:p w14:paraId="48F2D1B9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Multivariate </w:t>
            </w: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a</w:t>
            </w:r>
          </w:p>
          <w:p w14:paraId="26647855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570" w:type="pct"/>
          </w:tcPr>
          <w:p w14:paraId="77690B59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776083" w:rsidRPr="00776083" w14:paraId="64AF057C" w14:textId="77777777" w:rsidTr="000D71CE">
        <w:trPr>
          <w:trHeight w:val="144"/>
        </w:trPr>
        <w:tc>
          <w:tcPr>
            <w:tcW w:w="5000" w:type="pct"/>
            <w:gridSpan w:val="3"/>
          </w:tcPr>
          <w:p w14:paraId="605CD6F3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M</w:t>
            </w:r>
          </w:p>
        </w:tc>
      </w:tr>
      <w:tr w:rsidR="00776083" w:rsidRPr="00776083" w14:paraId="0A14F6CC" w14:textId="77777777" w:rsidTr="000D71CE">
        <w:trPr>
          <w:trHeight w:val="144"/>
        </w:trPr>
        <w:tc>
          <w:tcPr>
            <w:tcW w:w="3164" w:type="pct"/>
          </w:tcPr>
          <w:p w14:paraId="297264C1" w14:textId="77777777" w:rsidR="00F9734E" w:rsidRPr="00776083" w:rsidRDefault="00F9734E" w:rsidP="000D71CE">
            <w:pP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ultiple diagnosis (yes)</w:t>
            </w:r>
          </w:p>
        </w:tc>
        <w:tc>
          <w:tcPr>
            <w:tcW w:w="1266" w:type="pct"/>
          </w:tcPr>
          <w:p w14:paraId="248FF983" w14:textId="15019BA6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.45 (2.2</w:t>
            </w:r>
            <w:r w:rsidR="00240793" w:rsidRPr="00776083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– 20.31)  </w:t>
            </w:r>
          </w:p>
        </w:tc>
        <w:tc>
          <w:tcPr>
            <w:tcW w:w="570" w:type="pct"/>
          </w:tcPr>
          <w:p w14:paraId="4263CF50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776083" w:rsidRPr="00776083" w14:paraId="10A6CE32" w14:textId="77777777" w:rsidTr="000D71CE">
        <w:trPr>
          <w:trHeight w:val="144"/>
        </w:trPr>
        <w:tc>
          <w:tcPr>
            <w:tcW w:w="3164" w:type="pct"/>
          </w:tcPr>
          <w:p w14:paraId="614CB591" w14:textId="77777777" w:rsidR="00F9734E" w:rsidRPr="00776083" w:rsidRDefault="00F9734E" w:rsidP="000D71CE">
            <w:pP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Headache (ref: no headache)</w:t>
            </w:r>
          </w:p>
        </w:tc>
        <w:tc>
          <w:tcPr>
            <w:tcW w:w="1266" w:type="pct"/>
          </w:tcPr>
          <w:p w14:paraId="56DE6420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0" w:type="pct"/>
          </w:tcPr>
          <w:p w14:paraId="2CB40168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76083" w:rsidRPr="00776083" w14:paraId="2B670042" w14:textId="77777777" w:rsidTr="000D71CE">
        <w:trPr>
          <w:trHeight w:val="144"/>
        </w:trPr>
        <w:tc>
          <w:tcPr>
            <w:tcW w:w="3164" w:type="pct"/>
          </w:tcPr>
          <w:p w14:paraId="6A411EB7" w14:textId="77777777" w:rsidR="00F9734E" w:rsidRPr="00776083" w:rsidRDefault="00F9734E" w:rsidP="000D71CE">
            <w:pP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ery often (most days)</w:t>
            </w:r>
          </w:p>
        </w:tc>
        <w:tc>
          <w:tcPr>
            <w:tcW w:w="1266" w:type="pct"/>
          </w:tcPr>
          <w:p w14:paraId="5F44486A" w14:textId="5DF1AD99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24.70 (3.3</w:t>
            </w:r>
            <w:r w:rsidR="00240793" w:rsidRPr="00776083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– 237.7</w:t>
            </w:r>
            <w:r w:rsidR="00240793"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570" w:type="pct"/>
          </w:tcPr>
          <w:p w14:paraId="599B06F6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03</w:t>
            </w:r>
          </w:p>
        </w:tc>
      </w:tr>
      <w:tr w:rsidR="00776083" w:rsidRPr="00776083" w14:paraId="077D7641" w14:textId="77777777" w:rsidTr="000D71CE">
        <w:trPr>
          <w:trHeight w:val="144"/>
        </w:trPr>
        <w:tc>
          <w:tcPr>
            <w:tcW w:w="3164" w:type="pct"/>
          </w:tcPr>
          <w:p w14:paraId="2981A53E" w14:textId="77777777" w:rsidR="00F9734E" w:rsidRPr="00776083" w:rsidRDefault="00F9734E" w:rsidP="000D71CE">
            <w:pP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ertigo triggers (ref: no vertigo)</w:t>
            </w:r>
          </w:p>
        </w:tc>
        <w:tc>
          <w:tcPr>
            <w:tcW w:w="1266" w:type="pct"/>
          </w:tcPr>
          <w:p w14:paraId="6DACF704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0" w:type="pct"/>
          </w:tcPr>
          <w:p w14:paraId="1F8D36D6" w14:textId="77777777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76083" w:rsidRPr="00776083" w14:paraId="07366704" w14:textId="77777777" w:rsidTr="000D71CE">
        <w:trPr>
          <w:trHeight w:val="144"/>
        </w:trPr>
        <w:tc>
          <w:tcPr>
            <w:tcW w:w="3164" w:type="pct"/>
          </w:tcPr>
          <w:p w14:paraId="732E4C2A" w14:textId="77777777" w:rsidR="00F9734E" w:rsidRPr="00776083" w:rsidRDefault="00F9734E" w:rsidP="000D71CE">
            <w:pP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It occurs spontaneously </w:t>
            </w:r>
          </w:p>
        </w:tc>
        <w:tc>
          <w:tcPr>
            <w:tcW w:w="1266" w:type="pct"/>
          </w:tcPr>
          <w:p w14:paraId="522CDC12" w14:textId="5D10C196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 21.</w:t>
            </w:r>
            <w:r w:rsidR="000277F7" w:rsidRPr="00776083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7 (</w:t>
            </w:r>
            <w:r w:rsidR="000277F7" w:rsidRPr="00776083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0277F7" w:rsidRPr="00776083">
              <w:rPr>
                <w:rFonts w:asciiTheme="majorBidi" w:hAnsiTheme="majorBidi" w:cstheme="majorBidi"/>
                <w:color w:val="000000" w:themeColor="text1"/>
              </w:rPr>
              <w:t>08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="000277F7" w:rsidRPr="00776083">
              <w:rPr>
                <w:rFonts w:asciiTheme="majorBidi" w:hAnsiTheme="majorBidi" w:cstheme="majorBidi"/>
                <w:color w:val="000000" w:themeColor="text1"/>
              </w:rPr>
              <w:t>372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0277F7" w:rsidRPr="00776083">
              <w:rPr>
                <w:rFonts w:asciiTheme="majorBidi" w:hAnsiTheme="majorBidi" w:cstheme="majorBidi"/>
                <w:color w:val="000000" w:themeColor="text1"/>
              </w:rPr>
              <w:t>81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)  </w:t>
            </w:r>
          </w:p>
        </w:tc>
        <w:tc>
          <w:tcPr>
            <w:tcW w:w="570" w:type="pct"/>
          </w:tcPr>
          <w:p w14:paraId="1E037F46" w14:textId="66DF736D" w:rsidR="00F9734E" w:rsidRPr="00776083" w:rsidRDefault="00F9734E" w:rsidP="000D71CE">
            <w:pPr>
              <w:pStyle w:val="Body"/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2</w:t>
            </w:r>
          </w:p>
        </w:tc>
      </w:tr>
      <w:tr w:rsidR="00776083" w:rsidRPr="00776083" w14:paraId="2AA7AE33" w14:textId="77777777" w:rsidTr="000D71CE">
        <w:trPr>
          <w:trHeight w:val="144"/>
        </w:trPr>
        <w:tc>
          <w:tcPr>
            <w:tcW w:w="3164" w:type="pct"/>
          </w:tcPr>
          <w:p w14:paraId="4D1ABBF9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Nausea or Vomiting (ref: no)</w:t>
            </w:r>
          </w:p>
        </w:tc>
        <w:tc>
          <w:tcPr>
            <w:tcW w:w="1266" w:type="pct"/>
          </w:tcPr>
          <w:p w14:paraId="15AA3027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0" w:type="pct"/>
          </w:tcPr>
          <w:p w14:paraId="3D0602D6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76083" w:rsidRPr="00776083" w14:paraId="56322FC7" w14:textId="77777777" w:rsidTr="000D71CE">
        <w:trPr>
          <w:trHeight w:val="144"/>
        </w:trPr>
        <w:tc>
          <w:tcPr>
            <w:tcW w:w="3164" w:type="pct"/>
          </w:tcPr>
          <w:p w14:paraId="7DD2A7ED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Quite often (every week)</w:t>
            </w:r>
          </w:p>
        </w:tc>
        <w:tc>
          <w:tcPr>
            <w:tcW w:w="1266" w:type="pct"/>
          </w:tcPr>
          <w:p w14:paraId="1581214B" w14:textId="3D50BC20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5.58 (1.1</w:t>
            </w:r>
            <w:r w:rsidR="00240793"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–29.6</w:t>
            </w:r>
            <w:r w:rsidR="00240793" w:rsidRPr="00776083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570" w:type="pct"/>
          </w:tcPr>
          <w:p w14:paraId="15E6E6D5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36</w:t>
            </w:r>
          </w:p>
        </w:tc>
      </w:tr>
      <w:tr w:rsidR="00776083" w:rsidRPr="00776083" w14:paraId="19769590" w14:textId="77777777" w:rsidTr="000D71CE">
        <w:trPr>
          <w:trHeight w:val="144"/>
        </w:trPr>
        <w:tc>
          <w:tcPr>
            <w:tcW w:w="5000" w:type="pct"/>
            <w:gridSpan w:val="3"/>
          </w:tcPr>
          <w:p w14:paraId="5E5FBA2F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BPPV</w:t>
            </w:r>
          </w:p>
        </w:tc>
      </w:tr>
      <w:tr w:rsidR="00776083" w:rsidRPr="00776083" w14:paraId="6D1B9FA7" w14:textId="77777777" w:rsidTr="000D71CE">
        <w:trPr>
          <w:trHeight w:val="144"/>
        </w:trPr>
        <w:tc>
          <w:tcPr>
            <w:tcW w:w="3164" w:type="pct"/>
          </w:tcPr>
          <w:p w14:paraId="75546BC8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Barriers (ref: no barrier)</w:t>
            </w:r>
          </w:p>
        </w:tc>
        <w:tc>
          <w:tcPr>
            <w:tcW w:w="1266" w:type="pct"/>
          </w:tcPr>
          <w:p w14:paraId="42B7D9E2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0" w:type="pct"/>
          </w:tcPr>
          <w:p w14:paraId="222E811B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76083" w:rsidRPr="00776083" w14:paraId="6DEC8ACA" w14:textId="77777777" w:rsidTr="000D71CE">
        <w:trPr>
          <w:trHeight w:val="144"/>
        </w:trPr>
        <w:tc>
          <w:tcPr>
            <w:tcW w:w="3164" w:type="pct"/>
          </w:tcPr>
          <w:p w14:paraId="57C8C85F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y healthcare providers told me that my dizziness would go away on its own</w:t>
            </w:r>
          </w:p>
        </w:tc>
        <w:tc>
          <w:tcPr>
            <w:tcW w:w="1266" w:type="pct"/>
          </w:tcPr>
          <w:p w14:paraId="4CBBC458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2 (0.00–0.43)</w:t>
            </w:r>
          </w:p>
        </w:tc>
        <w:tc>
          <w:tcPr>
            <w:tcW w:w="570" w:type="pct"/>
          </w:tcPr>
          <w:p w14:paraId="5A684A05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26</w:t>
            </w:r>
          </w:p>
        </w:tc>
      </w:tr>
      <w:tr w:rsidR="00776083" w:rsidRPr="00776083" w14:paraId="480FCB64" w14:textId="77777777" w:rsidTr="000D71CE">
        <w:trPr>
          <w:trHeight w:val="144"/>
        </w:trPr>
        <w:tc>
          <w:tcPr>
            <w:tcW w:w="3164" w:type="pct"/>
          </w:tcPr>
          <w:p w14:paraId="26955395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I didn't know which type of provider to see or how to find them</w:t>
            </w:r>
          </w:p>
        </w:tc>
        <w:tc>
          <w:tcPr>
            <w:tcW w:w="1266" w:type="pct"/>
          </w:tcPr>
          <w:p w14:paraId="49B439B2" w14:textId="76D409F5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="00240793" w:rsidRPr="00776083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 (0.00–0.22)</w:t>
            </w:r>
          </w:p>
        </w:tc>
        <w:tc>
          <w:tcPr>
            <w:tcW w:w="570" w:type="pct"/>
          </w:tcPr>
          <w:p w14:paraId="22162ED8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16</w:t>
            </w:r>
          </w:p>
        </w:tc>
      </w:tr>
      <w:tr w:rsidR="00776083" w:rsidRPr="00776083" w14:paraId="26CF9C3E" w14:textId="77777777" w:rsidTr="000D71CE">
        <w:trPr>
          <w:trHeight w:val="144"/>
        </w:trPr>
        <w:tc>
          <w:tcPr>
            <w:tcW w:w="3164" w:type="pct"/>
          </w:tcPr>
          <w:p w14:paraId="20FA9AA4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I did not seek care in a timely manner</w:t>
            </w:r>
          </w:p>
        </w:tc>
        <w:tc>
          <w:tcPr>
            <w:tcW w:w="1266" w:type="pct"/>
          </w:tcPr>
          <w:p w14:paraId="490B3ADA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02 (0.00-0.43)</w:t>
            </w:r>
          </w:p>
        </w:tc>
        <w:tc>
          <w:tcPr>
            <w:tcW w:w="570" w:type="pct"/>
          </w:tcPr>
          <w:p w14:paraId="4EDD9CA7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45</w:t>
            </w:r>
          </w:p>
        </w:tc>
      </w:tr>
      <w:tr w:rsidR="00776083" w:rsidRPr="00776083" w14:paraId="5E46B5FB" w14:textId="77777777" w:rsidTr="000D71CE">
        <w:trPr>
          <w:trHeight w:val="144"/>
        </w:trPr>
        <w:tc>
          <w:tcPr>
            <w:tcW w:w="5000" w:type="pct"/>
            <w:gridSpan w:val="3"/>
          </w:tcPr>
          <w:p w14:paraId="05A9CDBE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niere’s disease</w:t>
            </w:r>
          </w:p>
        </w:tc>
      </w:tr>
      <w:tr w:rsidR="00776083" w:rsidRPr="00776083" w14:paraId="26D10161" w14:textId="77777777" w:rsidTr="000D71CE">
        <w:trPr>
          <w:trHeight w:val="144"/>
        </w:trPr>
        <w:tc>
          <w:tcPr>
            <w:tcW w:w="3164" w:type="pct"/>
          </w:tcPr>
          <w:p w14:paraId="59C054B8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Dietary therapy (ref: not receiving therapy)</w:t>
            </w:r>
          </w:p>
        </w:tc>
        <w:tc>
          <w:tcPr>
            <w:tcW w:w="1266" w:type="pct"/>
          </w:tcPr>
          <w:p w14:paraId="427EFE52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0" w:type="pct"/>
          </w:tcPr>
          <w:p w14:paraId="1CEF63B6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76083" w:rsidRPr="00776083" w14:paraId="4D725572" w14:textId="77777777" w:rsidTr="000D71CE">
        <w:trPr>
          <w:trHeight w:val="144"/>
        </w:trPr>
        <w:tc>
          <w:tcPr>
            <w:tcW w:w="3164" w:type="pct"/>
          </w:tcPr>
          <w:p w14:paraId="3B2EABEC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Reduced the severity and frequency of the symptoms</w:t>
            </w:r>
          </w:p>
        </w:tc>
        <w:tc>
          <w:tcPr>
            <w:tcW w:w="1266" w:type="pct"/>
          </w:tcPr>
          <w:p w14:paraId="088653BB" w14:textId="66133203" w:rsidR="00F9734E" w:rsidRPr="00776083" w:rsidRDefault="00240793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38</w:t>
            </w:r>
            <w:r w:rsidR="00F9734E"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00</w:t>
            </w:r>
            <w:r w:rsidR="00F9734E" w:rsidRPr="00776083">
              <w:rPr>
                <w:rFonts w:asciiTheme="majorBidi" w:hAnsiTheme="majorBidi" w:cstheme="majorBidi"/>
                <w:color w:val="000000" w:themeColor="text1"/>
              </w:rPr>
              <w:t xml:space="preserve"> (2.19– 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888</w:t>
            </w:r>
            <w:r w:rsidR="00F9734E" w:rsidRPr="00776083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00</w:t>
            </w:r>
            <w:r w:rsidR="00F9734E" w:rsidRPr="00776083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570" w:type="pct"/>
          </w:tcPr>
          <w:p w14:paraId="2446DBFE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16</w:t>
            </w:r>
          </w:p>
        </w:tc>
      </w:tr>
      <w:tr w:rsidR="00776083" w:rsidRPr="00776083" w14:paraId="0AD629B1" w14:textId="77777777" w:rsidTr="000D71CE">
        <w:trPr>
          <w:trHeight w:val="144"/>
        </w:trPr>
        <w:tc>
          <w:tcPr>
            <w:tcW w:w="5000" w:type="pct"/>
            <w:gridSpan w:val="3"/>
          </w:tcPr>
          <w:p w14:paraId="3644DCC4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PPPD</w:t>
            </w:r>
          </w:p>
        </w:tc>
      </w:tr>
      <w:tr w:rsidR="00776083" w:rsidRPr="00776083" w14:paraId="6BE4228E" w14:textId="77777777" w:rsidTr="000D71CE">
        <w:trPr>
          <w:trHeight w:val="144"/>
        </w:trPr>
        <w:tc>
          <w:tcPr>
            <w:tcW w:w="3164" w:type="pct"/>
          </w:tcPr>
          <w:p w14:paraId="550A20A6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Multiple diagnosis (yes)</w:t>
            </w:r>
          </w:p>
        </w:tc>
        <w:tc>
          <w:tcPr>
            <w:tcW w:w="1266" w:type="pct"/>
          </w:tcPr>
          <w:p w14:paraId="009366BC" w14:textId="0BF1E57F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 27.</w:t>
            </w:r>
            <w:r w:rsidR="005E00D1" w:rsidRPr="00776083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63B2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 (3.26– 810.43)</w:t>
            </w:r>
          </w:p>
        </w:tc>
        <w:tc>
          <w:tcPr>
            <w:tcW w:w="570" w:type="pct"/>
          </w:tcPr>
          <w:p w14:paraId="31D8F963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11</w:t>
            </w:r>
          </w:p>
        </w:tc>
      </w:tr>
      <w:tr w:rsidR="00776083" w:rsidRPr="00776083" w14:paraId="7BB14BE0" w14:textId="77777777" w:rsidTr="000D71CE">
        <w:trPr>
          <w:trHeight w:val="144"/>
        </w:trPr>
        <w:tc>
          <w:tcPr>
            <w:tcW w:w="3164" w:type="pct"/>
          </w:tcPr>
          <w:p w14:paraId="2A0E93E4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ertigo triggers (ref: no vertigo)</w:t>
            </w:r>
          </w:p>
        </w:tc>
        <w:tc>
          <w:tcPr>
            <w:tcW w:w="1266" w:type="pct"/>
          </w:tcPr>
          <w:p w14:paraId="0C4C5C16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0" w:type="pct"/>
          </w:tcPr>
          <w:p w14:paraId="68756BB1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76083" w:rsidRPr="00776083" w14:paraId="29BF5BD2" w14:textId="77777777" w:rsidTr="000D71CE">
        <w:trPr>
          <w:trHeight w:val="144"/>
        </w:trPr>
        <w:tc>
          <w:tcPr>
            <w:tcW w:w="3164" w:type="pct"/>
          </w:tcPr>
          <w:p w14:paraId="5BB8C3C3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It is induced by visual stimulation </w:t>
            </w:r>
          </w:p>
        </w:tc>
        <w:tc>
          <w:tcPr>
            <w:tcW w:w="1266" w:type="pct"/>
          </w:tcPr>
          <w:p w14:paraId="5A3B058D" w14:textId="5E5DAB9D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2 (0.00– 0.</w:t>
            </w:r>
            <w:r w:rsidR="00240793" w:rsidRPr="00776083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570" w:type="pct"/>
          </w:tcPr>
          <w:p w14:paraId="2550D9C7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16</w:t>
            </w:r>
          </w:p>
        </w:tc>
      </w:tr>
      <w:tr w:rsidR="00776083" w:rsidRPr="00776083" w14:paraId="42FE73B2" w14:textId="77777777" w:rsidTr="000D71CE">
        <w:trPr>
          <w:trHeight w:val="144"/>
        </w:trPr>
        <w:tc>
          <w:tcPr>
            <w:tcW w:w="3164" w:type="pct"/>
          </w:tcPr>
          <w:p w14:paraId="2D32476E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Overlapping VM diagnosis</w:t>
            </w:r>
          </w:p>
        </w:tc>
        <w:tc>
          <w:tcPr>
            <w:tcW w:w="1266" w:type="pct"/>
          </w:tcPr>
          <w:p w14:paraId="7CEB0D04" w14:textId="3FB46F0F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6.8</w:t>
            </w:r>
            <w:r w:rsidR="00533718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 (1.42–42.83)</w:t>
            </w:r>
          </w:p>
        </w:tc>
        <w:tc>
          <w:tcPr>
            <w:tcW w:w="570" w:type="pct"/>
          </w:tcPr>
          <w:p w14:paraId="605F4C49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3</w:t>
            </w:r>
          </w:p>
        </w:tc>
      </w:tr>
      <w:tr w:rsidR="00776083" w:rsidRPr="00776083" w14:paraId="18BE77A6" w14:textId="77777777" w:rsidTr="000D71CE">
        <w:trPr>
          <w:trHeight w:val="144"/>
        </w:trPr>
        <w:tc>
          <w:tcPr>
            <w:tcW w:w="5000" w:type="pct"/>
            <w:gridSpan w:val="3"/>
          </w:tcPr>
          <w:p w14:paraId="36A95213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N</w:t>
            </w:r>
          </w:p>
        </w:tc>
      </w:tr>
      <w:tr w:rsidR="00776083" w:rsidRPr="00776083" w14:paraId="100E17A2" w14:textId="77777777" w:rsidTr="000D71CE">
        <w:trPr>
          <w:trHeight w:val="144"/>
        </w:trPr>
        <w:tc>
          <w:tcPr>
            <w:tcW w:w="3164" w:type="pct"/>
          </w:tcPr>
          <w:p w14:paraId="754B3356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Autonomic symptoms </w:t>
            </w:r>
            <w:r w:rsidRPr="0077608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b</w:t>
            </w:r>
            <w:r w:rsidRPr="00776083">
              <w:rPr>
                <w:rFonts w:asciiTheme="majorBidi" w:hAnsiTheme="majorBidi" w:cstheme="majorBidi"/>
                <w:color w:val="000000" w:themeColor="text1"/>
              </w:rPr>
              <w:t xml:space="preserve"> (ref: no)</w:t>
            </w:r>
          </w:p>
        </w:tc>
        <w:tc>
          <w:tcPr>
            <w:tcW w:w="1266" w:type="pct"/>
          </w:tcPr>
          <w:p w14:paraId="60FD6C3E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70" w:type="pct"/>
          </w:tcPr>
          <w:p w14:paraId="752E660E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76083" w:rsidRPr="00776083" w14:paraId="02A153FF" w14:textId="77777777" w:rsidTr="000D71CE">
        <w:trPr>
          <w:trHeight w:val="144"/>
        </w:trPr>
        <w:tc>
          <w:tcPr>
            <w:tcW w:w="3164" w:type="pct"/>
          </w:tcPr>
          <w:p w14:paraId="07AD4E96" w14:textId="77777777" w:rsidR="00F9734E" w:rsidRPr="00776083" w:rsidRDefault="00F9734E" w:rsidP="000D71C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72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Very often (most days)</w:t>
            </w:r>
          </w:p>
        </w:tc>
        <w:tc>
          <w:tcPr>
            <w:tcW w:w="1266" w:type="pct"/>
          </w:tcPr>
          <w:p w14:paraId="1EAC94D4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0006 (0.00–0.02)</w:t>
            </w:r>
          </w:p>
        </w:tc>
        <w:tc>
          <w:tcPr>
            <w:tcW w:w="570" w:type="pct"/>
          </w:tcPr>
          <w:p w14:paraId="5DD655AA" w14:textId="77777777" w:rsidR="00F9734E" w:rsidRPr="00776083" w:rsidRDefault="00F9734E" w:rsidP="000D71C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60" w:right="60"/>
              <w:jc w:val="lowKashida"/>
              <w:rPr>
                <w:rFonts w:asciiTheme="majorBidi" w:hAnsiTheme="majorBidi" w:cstheme="majorBidi"/>
                <w:color w:val="000000" w:themeColor="text1"/>
              </w:rPr>
            </w:pPr>
            <w:r w:rsidRPr="00776083">
              <w:rPr>
                <w:rFonts w:asciiTheme="majorBidi" w:hAnsiTheme="majorBidi" w:cstheme="majorBidi"/>
                <w:color w:val="000000" w:themeColor="text1"/>
              </w:rPr>
              <w:t>0.005</w:t>
            </w:r>
          </w:p>
        </w:tc>
      </w:tr>
    </w:tbl>
    <w:p w14:paraId="02200D12" w14:textId="77777777" w:rsidR="00F9734E" w:rsidRPr="00776083" w:rsidRDefault="00F9734E" w:rsidP="00F9734E">
      <w:pPr>
        <w:pStyle w:val="NoSpacing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776083">
        <w:rPr>
          <w:rFonts w:asciiTheme="majorBidi" w:hAnsiTheme="majorBidi" w:cstheme="majorBidi"/>
          <w:color w:val="000000" w:themeColor="text1"/>
          <w:sz w:val="16"/>
          <w:szCs w:val="16"/>
        </w:rPr>
        <w:t>BPPV, benign paroxysmal positional vertigo; CI, confidence interval; inf, infinity; OR, odds ratio; PPPD, persistent postural perceptual dizziness; VM, vestibular migraine; VN, Vestibular Neuritis.</w:t>
      </w:r>
    </w:p>
    <w:p w14:paraId="22A21E32" w14:textId="77777777" w:rsidR="00F9734E" w:rsidRPr="00776083" w:rsidRDefault="00F9734E" w:rsidP="00F9734E">
      <w:pPr>
        <w:pStyle w:val="NoSpacing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776083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*</w:t>
      </w:r>
      <w:r w:rsidRPr="00776083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Only variables with a P-value&lt;0.05 are reported in the table.</w:t>
      </w:r>
    </w:p>
    <w:p w14:paraId="406D268C" w14:textId="33FF989B" w:rsidR="00F9734E" w:rsidRPr="00776083" w:rsidRDefault="00F9734E" w:rsidP="00F9734E">
      <w:pPr>
        <w:pStyle w:val="NoSpacing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spellStart"/>
      <w:r w:rsidRPr="00776083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a</w:t>
      </w:r>
      <w:proofErr w:type="spellEnd"/>
      <w:r w:rsidRPr="00776083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 xml:space="preserve"> </w:t>
      </w:r>
      <w:r w:rsidRPr="00776083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The Odds ratio for each diagnosis is adjusted for variables as listed in Table </w:t>
      </w:r>
      <w:r w:rsidR="00EF024D" w:rsidRPr="00776083">
        <w:rPr>
          <w:rFonts w:asciiTheme="majorBidi" w:hAnsiTheme="majorBidi" w:cstheme="majorBidi"/>
          <w:color w:val="000000" w:themeColor="text1"/>
          <w:sz w:val="16"/>
          <w:szCs w:val="16"/>
        </w:rPr>
        <w:t>S6</w:t>
      </w:r>
      <w:r w:rsidRPr="00776083">
        <w:rPr>
          <w:rFonts w:asciiTheme="majorBidi" w:hAnsiTheme="majorBidi" w:cstheme="majorBidi"/>
          <w:color w:val="000000" w:themeColor="text1"/>
          <w:sz w:val="16"/>
          <w:szCs w:val="16"/>
        </w:rPr>
        <w:t>.</w:t>
      </w:r>
    </w:p>
    <w:p w14:paraId="3DB1D90F" w14:textId="4AEAC7F2" w:rsidR="000704D1" w:rsidRPr="00776083" w:rsidRDefault="00F9734E" w:rsidP="00F9734E">
      <w:pPr>
        <w:pStyle w:val="NoSpacing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776083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 xml:space="preserve">b </w:t>
      </w:r>
      <w:r w:rsidRPr="00776083">
        <w:rPr>
          <w:rFonts w:asciiTheme="majorBidi" w:hAnsiTheme="majorBidi" w:cstheme="majorBidi"/>
          <w:color w:val="000000" w:themeColor="text1"/>
          <w:sz w:val="16"/>
          <w:szCs w:val="16"/>
        </w:rPr>
        <w:t>Autonomic nervous symptoms included: hot or cold spells, fainting/feeling of blackout, heart pounding or flutter.</w:t>
      </w:r>
    </w:p>
    <w:sectPr w:rsidR="000704D1" w:rsidRPr="00776083" w:rsidSect="00C108D6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5A0A7" w14:textId="77777777" w:rsidR="00626DBB" w:rsidRDefault="00626DBB" w:rsidP="00E35D5D">
      <w:pPr>
        <w:spacing w:after="0" w:line="240" w:lineRule="auto"/>
      </w:pPr>
      <w:r>
        <w:separator/>
      </w:r>
    </w:p>
  </w:endnote>
  <w:endnote w:type="continuationSeparator" w:id="0">
    <w:p w14:paraId="170A075B" w14:textId="77777777" w:rsidR="00626DBB" w:rsidRDefault="00626DBB" w:rsidP="00E35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lito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013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D0F5C" w14:textId="10C574C7" w:rsidR="00E35D5D" w:rsidRDefault="00E35D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9C2D93" w14:textId="77777777" w:rsidR="00E35D5D" w:rsidRDefault="00E35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3A8DC" w14:textId="77777777" w:rsidR="00626DBB" w:rsidRDefault="00626DBB" w:rsidP="00E35D5D">
      <w:pPr>
        <w:spacing w:after="0" w:line="240" w:lineRule="auto"/>
      </w:pPr>
      <w:r>
        <w:separator/>
      </w:r>
    </w:p>
  </w:footnote>
  <w:footnote w:type="continuationSeparator" w:id="0">
    <w:p w14:paraId="4594AEE3" w14:textId="77777777" w:rsidR="00626DBB" w:rsidRDefault="00626DBB" w:rsidP="00E35D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BCB78CE"/>
    <w:multiLevelType w:val="hybridMultilevel"/>
    <w:tmpl w:val="73A27564"/>
    <w:lvl w:ilvl="0" w:tplc="B7A25564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F70684"/>
    <w:multiLevelType w:val="hybridMultilevel"/>
    <w:tmpl w:val="28349EFC"/>
    <w:lvl w:ilvl="0" w:tplc="B7A25564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33E7D"/>
    <w:multiLevelType w:val="hybridMultilevel"/>
    <w:tmpl w:val="19C034A4"/>
    <w:lvl w:ilvl="0" w:tplc="B7A25564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110EDA"/>
    <w:multiLevelType w:val="hybridMultilevel"/>
    <w:tmpl w:val="7C9CF048"/>
    <w:lvl w:ilvl="0" w:tplc="B7A25564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0C17928"/>
    <w:multiLevelType w:val="hybridMultilevel"/>
    <w:tmpl w:val="A25C151A"/>
    <w:lvl w:ilvl="0" w:tplc="B7A25564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2300350">
    <w:abstractNumId w:val="8"/>
  </w:num>
  <w:num w:numId="2" w16cid:durableId="2006937728">
    <w:abstractNumId w:val="6"/>
  </w:num>
  <w:num w:numId="3" w16cid:durableId="1000816296">
    <w:abstractNumId w:val="5"/>
  </w:num>
  <w:num w:numId="4" w16cid:durableId="835613562">
    <w:abstractNumId w:val="4"/>
  </w:num>
  <w:num w:numId="5" w16cid:durableId="1162693779">
    <w:abstractNumId w:val="7"/>
  </w:num>
  <w:num w:numId="6" w16cid:durableId="1854227164">
    <w:abstractNumId w:val="3"/>
  </w:num>
  <w:num w:numId="7" w16cid:durableId="1186361242">
    <w:abstractNumId w:val="2"/>
  </w:num>
  <w:num w:numId="8" w16cid:durableId="2144034312">
    <w:abstractNumId w:val="1"/>
  </w:num>
  <w:num w:numId="9" w16cid:durableId="1292202800">
    <w:abstractNumId w:val="0"/>
  </w:num>
  <w:num w:numId="10" w16cid:durableId="692223617">
    <w:abstractNumId w:val="12"/>
  </w:num>
  <w:num w:numId="11" w16cid:durableId="1976913907">
    <w:abstractNumId w:val="11"/>
  </w:num>
  <w:num w:numId="12" w16cid:durableId="1543666621">
    <w:abstractNumId w:val="10"/>
  </w:num>
  <w:num w:numId="13" w16cid:durableId="2092895827">
    <w:abstractNumId w:val="9"/>
  </w:num>
  <w:num w:numId="14" w16cid:durableId="95710563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O0NDExMjMwMjYxMDBX0lEKTi0uzszPAykwqQUAvZjtKCwAAAA="/>
  </w:docVars>
  <w:rsids>
    <w:rsidRoot w:val="00B47730"/>
    <w:rsid w:val="000012B3"/>
    <w:rsid w:val="00001B66"/>
    <w:rsid w:val="0001194E"/>
    <w:rsid w:val="00025267"/>
    <w:rsid w:val="000277F7"/>
    <w:rsid w:val="00034616"/>
    <w:rsid w:val="00040A6C"/>
    <w:rsid w:val="00042A0C"/>
    <w:rsid w:val="0006063C"/>
    <w:rsid w:val="000704D1"/>
    <w:rsid w:val="00083064"/>
    <w:rsid w:val="000858C7"/>
    <w:rsid w:val="00096403"/>
    <w:rsid w:val="000B15A9"/>
    <w:rsid w:val="000B4562"/>
    <w:rsid w:val="000F2A96"/>
    <w:rsid w:val="0015074B"/>
    <w:rsid w:val="00155359"/>
    <w:rsid w:val="00186B9B"/>
    <w:rsid w:val="001B3F50"/>
    <w:rsid w:val="001B57C6"/>
    <w:rsid w:val="001D5C3C"/>
    <w:rsid w:val="001E0154"/>
    <w:rsid w:val="001F4741"/>
    <w:rsid w:val="001F4AD9"/>
    <w:rsid w:val="002013CC"/>
    <w:rsid w:val="00206268"/>
    <w:rsid w:val="00240793"/>
    <w:rsid w:val="00244B4A"/>
    <w:rsid w:val="00254391"/>
    <w:rsid w:val="00255AD3"/>
    <w:rsid w:val="00274148"/>
    <w:rsid w:val="00285077"/>
    <w:rsid w:val="00286506"/>
    <w:rsid w:val="0029639D"/>
    <w:rsid w:val="002A1477"/>
    <w:rsid w:val="002A3D42"/>
    <w:rsid w:val="002B69F2"/>
    <w:rsid w:val="002D1575"/>
    <w:rsid w:val="00311D24"/>
    <w:rsid w:val="00326F90"/>
    <w:rsid w:val="0035214E"/>
    <w:rsid w:val="00397CF9"/>
    <w:rsid w:val="003B027C"/>
    <w:rsid w:val="003E1E3B"/>
    <w:rsid w:val="004063B2"/>
    <w:rsid w:val="00406F5A"/>
    <w:rsid w:val="0041712F"/>
    <w:rsid w:val="00463164"/>
    <w:rsid w:val="00470A64"/>
    <w:rsid w:val="00491C57"/>
    <w:rsid w:val="004A16E3"/>
    <w:rsid w:val="004A5DA3"/>
    <w:rsid w:val="004B0491"/>
    <w:rsid w:val="004B6CB3"/>
    <w:rsid w:val="004D0F99"/>
    <w:rsid w:val="004D1513"/>
    <w:rsid w:val="004D7C95"/>
    <w:rsid w:val="004E45F6"/>
    <w:rsid w:val="004F0D1A"/>
    <w:rsid w:val="00515220"/>
    <w:rsid w:val="00527399"/>
    <w:rsid w:val="00532851"/>
    <w:rsid w:val="00533718"/>
    <w:rsid w:val="0054380F"/>
    <w:rsid w:val="00544B90"/>
    <w:rsid w:val="00546DA7"/>
    <w:rsid w:val="005A6D87"/>
    <w:rsid w:val="005C22B8"/>
    <w:rsid w:val="005E00D1"/>
    <w:rsid w:val="005E6D07"/>
    <w:rsid w:val="005E71FA"/>
    <w:rsid w:val="005F7445"/>
    <w:rsid w:val="006244F5"/>
    <w:rsid w:val="00626DBB"/>
    <w:rsid w:val="006360C1"/>
    <w:rsid w:val="00650F7B"/>
    <w:rsid w:val="006740A2"/>
    <w:rsid w:val="0067723A"/>
    <w:rsid w:val="006A55A0"/>
    <w:rsid w:val="006B008D"/>
    <w:rsid w:val="006D651F"/>
    <w:rsid w:val="006F154C"/>
    <w:rsid w:val="00705915"/>
    <w:rsid w:val="00705B16"/>
    <w:rsid w:val="00714A5C"/>
    <w:rsid w:val="00723147"/>
    <w:rsid w:val="00743E2D"/>
    <w:rsid w:val="007563BD"/>
    <w:rsid w:val="007570FD"/>
    <w:rsid w:val="00772120"/>
    <w:rsid w:val="00776083"/>
    <w:rsid w:val="00781D13"/>
    <w:rsid w:val="00786062"/>
    <w:rsid w:val="007911BE"/>
    <w:rsid w:val="007A275C"/>
    <w:rsid w:val="007A679A"/>
    <w:rsid w:val="007B1C1A"/>
    <w:rsid w:val="007C04B8"/>
    <w:rsid w:val="007C1254"/>
    <w:rsid w:val="008029F7"/>
    <w:rsid w:val="0082173B"/>
    <w:rsid w:val="0083152C"/>
    <w:rsid w:val="00836B3B"/>
    <w:rsid w:val="00847A6C"/>
    <w:rsid w:val="00862B1D"/>
    <w:rsid w:val="00892080"/>
    <w:rsid w:val="008C0919"/>
    <w:rsid w:val="008C2110"/>
    <w:rsid w:val="008D0D21"/>
    <w:rsid w:val="008E6D10"/>
    <w:rsid w:val="008F3186"/>
    <w:rsid w:val="00910BA4"/>
    <w:rsid w:val="0092086A"/>
    <w:rsid w:val="00920EB8"/>
    <w:rsid w:val="00921EF2"/>
    <w:rsid w:val="00960BA4"/>
    <w:rsid w:val="00966299"/>
    <w:rsid w:val="009A5DB1"/>
    <w:rsid w:val="009B6AC5"/>
    <w:rsid w:val="009D3ACE"/>
    <w:rsid w:val="009D4040"/>
    <w:rsid w:val="009E1CEB"/>
    <w:rsid w:val="00A22E56"/>
    <w:rsid w:val="00A25734"/>
    <w:rsid w:val="00A33455"/>
    <w:rsid w:val="00A432D5"/>
    <w:rsid w:val="00A636EA"/>
    <w:rsid w:val="00A7054B"/>
    <w:rsid w:val="00A70DE3"/>
    <w:rsid w:val="00A761AE"/>
    <w:rsid w:val="00AA1D8D"/>
    <w:rsid w:val="00AA51BA"/>
    <w:rsid w:val="00AB6697"/>
    <w:rsid w:val="00AE3E13"/>
    <w:rsid w:val="00AF1DA1"/>
    <w:rsid w:val="00AF2417"/>
    <w:rsid w:val="00AF438C"/>
    <w:rsid w:val="00AF737E"/>
    <w:rsid w:val="00B41F52"/>
    <w:rsid w:val="00B47730"/>
    <w:rsid w:val="00B81854"/>
    <w:rsid w:val="00B83EEA"/>
    <w:rsid w:val="00B92FC9"/>
    <w:rsid w:val="00BB38BB"/>
    <w:rsid w:val="00BB4A41"/>
    <w:rsid w:val="00BC3D35"/>
    <w:rsid w:val="00BC76B0"/>
    <w:rsid w:val="00BD7FFD"/>
    <w:rsid w:val="00BE2389"/>
    <w:rsid w:val="00BF275B"/>
    <w:rsid w:val="00BF5ACF"/>
    <w:rsid w:val="00C108D6"/>
    <w:rsid w:val="00C225DC"/>
    <w:rsid w:val="00C26CF6"/>
    <w:rsid w:val="00C37165"/>
    <w:rsid w:val="00C45617"/>
    <w:rsid w:val="00C53004"/>
    <w:rsid w:val="00C74D8D"/>
    <w:rsid w:val="00C858A4"/>
    <w:rsid w:val="00C94DED"/>
    <w:rsid w:val="00CA5962"/>
    <w:rsid w:val="00CB0664"/>
    <w:rsid w:val="00CC0A4C"/>
    <w:rsid w:val="00CF3566"/>
    <w:rsid w:val="00D46E85"/>
    <w:rsid w:val="00DA1A32"/>
    <w:rsid w:val="00DA4296"/>
    <w:rsid w:val="00DD1A6B"/>
    <w:rsid w:val="00DD6F96"/>
    <w:rsid w:val="00DE114D"/>
    <w:rsid w:val="00E17FC9"/>
    <w:rsid w:val="00E2158B"/>
    <w:rsid w:val="00E35D5D"/>
    <w:rsid w:val="00E41A99"/>
    <w:rsid w:val="00E75201"/>
    <w:rsid w:val="00E83C27"/>
    <w:rsid w:val="00E96A10"/>
    <w:rsid w:val="00EB0565"/>
    <w:rsid w:val="00EB5557"/>
    <w:rsid w:val="00EC1899"/>
    <w:rsid w:val="00EC18A5"/>
    <w:rsid w:val="00EC1F21"/>
    <w:rsid w:val="00EC2CC0"/>
    <w:rsid w:val="00EF024D"/>
    <w:rsid w:val="00EF0A25"/>
    <w:rsid w:val="00EF3881"/>
    <w:rsid w:val="00EF662E"/>
    <w:rsid w:val="00F06000"/>
    <w:rsid w:val="00F60FB9"/>
    <w:rsid w:val="00F63448"/>
    <w:rsid w:val="00F7399A"/>
    <w:rsid w:val="00F9418F"/>
    <w:rsid w:val="00F9734E"/>
    <w:rsid w:val="00FA643A"/>
    <w:rsid w:val="00FB12DE"/>
    <w:rsid w:val="00FB7DE7"/>
    <w:rsid w:val="00FC693F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3FF839"/>
  <w14:defaultImageDpi w14:val="300"/>
  <w15:docId w15:val="{F8394CE2-114A-47A5-B48D-01AF24E0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8D6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E35D5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35D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1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8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8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854"/>
    <w:rPr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F06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06000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F9734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EF0A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6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9</Pages>
  <Words>1429</Words>
  <Characters>7473</Characters>
  <Application>Microsoft Office Word</Application>
  <DocSecurity>0</DocSecurity>
  <Lines>768</Lines>
  <Paragraphs>5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i Rafati</cp:lastModifiedBy>
  <cp:revision>36</cp:revision>
  <cp:lastPrinted>2025-08-26T00:24:00Z</cp:lastPrinted>
  <dcterms:created xsi:type="dcterms:W3CDTF">2025-08-26T02:40:00Z</dcterms:created>
  <dcterms:modified xsi:type="dcterms:W3CDTF">2026-02-08T10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4b5c16864ce032a20ef3126accd599193d6f71378c33ffffc4483d3bf8b30</vt:lpwstr>
  </property>
</Properties>
</file>